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21E25" w14:textId="65521EF2" w:rsidR="00F37B83" w:rsidRDefault="00C52665" w:rsidP="004D54FB">
      <w:pPr>
        <w:rPr>
          <w:rFonts w:ascii="Times New Roman" w:hAnsi="Times New Roman" w:cs="Times New Roman"/>
          <w:b/>
          <w:bCs/>
          <w:sz w:val="24"/>
        </w:rPr>
      </w:pPr>
      <w:bookmarkStart w:id="0" w:name="xscd3zwd3n2kkg"/>
      <w:r w:rsidRPr="00763D62">
        <w:rPr>
          <w:rFonts w:ascii="Times New Roman" w:hAnsi="Times New Roman" w:cs="Times New Roman"/>
          <w:b/>
          <w:bCs/>
          <w:noProof/>
          <w:sz w:val="24"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967991C" wp14:editId="1EA06385">
                <wp:simplePos x="0" y="0"/>
                <wp:positionH relativeFrom="margin">
                  <wp:posOffset>-318135</wp:posOffset>
                </wp:positionH>
                <wp:positionV relativeFrom="paragraph">
                  <wp:posOffset>111125</wp:posOffset>
                </wp:positionV>
                <wp:extent cx="5981700" cy="2085975"/>
                <wp:effectExtent l="0" t="0" r="0" b="9525"/>
                <wp:wrapSquare wrapText="bothSides"/>
                <wp:docPr id="6" name="テキスト ボックス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1700" cy="2085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EDEB2C8" w14:textId="2DE798B6" w:rsidR="004D54FB" w:rsidRDefault="004D54FB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763D6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Supplementary Table 1</w:t>
                            </w:r>
                            <w:r w:rsidR="00897F3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.</w:t>
                            </w:r>
                            <w:r w:rsidRPr="00763D6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 </w:t>
                            </w:r>
                            <w:r w:rsidRPr="00763D6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Concomitant use of immunomodulators and prior use of systemic steroid</w:t>
                            </w:r>
                            <w:r w:rsidR="00F54DD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.</w:t>
                            </w:r>
                          </w:p>
                          <w:tbl>
                            <w:tblPr>
                              <w:tblW w:w="9073" w:type="dxa"/>
                              <w:tblInd w:w="-10" w:type="dxa"/>
                              <w:tblCellMar>
                                <w:left w:w="0" w:type="dxa"/>
                                <w:right w:w="0" w:type="dxa"/>
                              </w:tblCellMar>
                              <w:tblLook w:val="0000" w:firstRow="0" w:lastRow="0" w:firstColumn="0" w:lastColumn="0" w:noHBand="0" w:noVBand="0"/>
                            </w:tblPr>
                            <w:tblGrid>
                              <w:gridCol w:w="2694"/>
                              <w:gridCol w:w="1701"/>
                              <w:gridCol w:w="2268"/>
                              <w:gridCol w:w="2410"/>
                            </w:tblGrid>
                            <w:tr w:rsidR="0075278C" w14:paraId="7BB899B3" w14:textId="77777777" w:rsidTr="00F54DD2">
                              <w:trPr>
                                <w:trHeight w:val="523"/>
                              </w:trPr>
                              <w:tc>
                                <w:tcPr>
                                  <w:tcW w:w="2694" w:type="dxa"/>
                                  <w:tcBorders>
                                    <w:top w:val="single" w:sz="18" w:space="0" w:color="auto"/>
                                    <w:left w:val="single" w:sz="8" w:space="0" w:color="FFFFFF"/>
                                    <w:bottom w:val="single" w:sz="4" w:space="0" w:color="auto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727745B7" w14:textId="77777777" w:rsidR="0075278C" w:rsidRPr="00D84010" w:rsidRDefault="0075278C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D8401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Prior use of systemic steroi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8" w:space="0" w:color="auto"/>
                                    <w:left w:val="single" w:sz="8" w:space="0" w:color="FFFFFF"/>
                                    <w:bottom w:val="single" w:sz="4" w:space="0" w:color="auto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64BA6A80" w14:textId="77777777" w:rsidR="0075278C" w:rsidRPr="00D84010" w:rsidRDefault="0075278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D8401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Total</w:t>
                                  </w:r>
                                </w:p>
                                <w:p w14:paraId="5E94956D" w14:textId="77777777" w:rsidR="0075278C" w:rsidRPr="00D84010" w:rsidRDefault="0075278C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D8401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n = 7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18" w:space="0" w:color="auto"/>
                                    <w:left w:val="single" w:sz="8" w:space="0" w:color="FFFFFF"/>
                                    <w:bottom w:val="single" w:sz="4" w:space="0" w:color="auto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05356A24" w14:textId="77777777" w:rsidR="0075278C" w:rsidRPr="00D84010" w:rsidRDefault="0075278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D8401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Concomitant use of IM</w:t>
                                  </w:r>
                                </w:p>
                                <w:p w14:paraId="6D359E00" w14:textId="77777777" w:rsidR="0075278C" w:rsidRPr="00D84010" w:rsidRDefault="0075278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D84010"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n</w:t>
                                  </w:r>
                                  <w:r w:rsidRPr="00D8401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= 2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18" w:space="0" w:color="auto"/>
                                    <w:left w:val="single" w:sz="8" w:space="0" w:color="FFFFFF"/>
                                    <w:bottom w:val="single" w:sz="4" w:space="0" w:color="auto"/>
                                    <w:right w:val="single" w:sz="8" w:space="0" w:color="FFFFFF"/>
                                  </w:tcBorders>
                                </w:tcPr>
                                <w:p w14:paraId="3CFB454F" w14:textId="77777777" w:rsidR="0075278C" w:rsidRPr="00D84010" w:rsidRDefault="0075278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D8401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Without use of IM</w:t>
                                  </w:r>
                                </w:p>
                                <w:p w14:paraId="0E9EC357" w14:textId="77777777" w:rsidR="0075278C" w:rsidRPr="00D84010" w:rsidRDefault="0075278C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Cs/>
                                      <w:sz w:val="24"/>
                                    </w:rPr>
                                  </w:pPr>
                                  <w:r w:rsidRPr="00D8401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n = 59</w:t>
                                  </w:r>
                                </w:p>
                              </w:tc>
                            </w:tr>
                            <w:tr w:rsidR="0075278C" w14:paraId="16CDAC79" w14:textId="77777777" w:rsidTr="00F54DD2">
                              <w:trPr>
                                <w:trHeight w:val="354"/>
                              </w:trPr>
                              <w:tc>
                                <w:tcPr>
                                  <w:tcW w:w="2694" w:type="dxa"/>
                                  <w:tcBorders>
                                    <w:top w:val="single" w:sz="12" w:space="0" w:color="auto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73ED5199" w14:textId="77777777" w:rsidR="0075278C" w:rsidRPr="00D84010" w:rsidRDefault="0075278C" w:rsidP="00316132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D8401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auto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7260583C" w14:textId="77777777" w:rsidR="0075278C" w:rsidRPr="00D84010" w:rsidRDefault="0075278C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D8401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30 (38.0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12" w:space="0" w:color="auto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7525E729" w14:textId="77777777" w:rsidR="0075278C" w:rsidRPr="00D84010" w:rsidRDefault="0075278C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D8401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13 (65.0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12" w:space="0" w:color="auto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4A22095A" w14:textId="77777777" w:rsidR="0075278C" w:rsidRPr="00D84010" w:rsidRDefault="0075278C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D8401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17 (28.8)</w:t>
                                  </w:r>
                                </w:p>
                              </w:tc>
                            </w:tr>
                            <w:tr w:rsidR="0075278C" w14:paraId="509909BB" w14:textId="77777777" w:rsidTr="00F54DD2">
                              <w:trPr>
                                <w:trHeight w:val="467"/>
                              </w:trPr>
                              <w:tc>
                                <w:tcPr>
                                  <w:tcW w:w="269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18" w:space="0" w:color="auto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6B5E4B36" w14:textId="77777777" w:rsidR="0075278C" w:rsidRPr="00D84010" w:rsidRDefault="0075278C">
                                  <w:pPr>
                                    <w:rPr>
                                      <w:rFonts w:ascii="Times New Roman" w:hAnsi="Times New Roman" w:cs="Times New Roman"/>
                                      <w:strike/>
                                      <w:sz w:val="24"/>
                                    </w:rPr>
                                  </w:pPr>
                                  <w:r w:rsidRPr="00D8401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18" w:space="0" w:color="auto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1B784BBC" w14:textId="77777777" w:rsidR="0075278C" w:rsidRPr="00D84010" w:rsidRDefault="0075278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trike/>
                                      <w:sz w:val="24"/>
                                    </w:rPr>
                                  </w:pPr>
                                  <w:r w:rsidRPr="00D8401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49 (62.0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18" w:space="0" w:color="auto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70FE1B2C" w14:textId="77777777" w:rsidR="0075278C" w:rsidRPr="00D84010" w:rsidRDefault="0075278C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trike/>
                                      <w:sz w:val="24"/>
                                    </w:rPr>
                                  </w:pPr>
                                  <w:r w:rsidRPr="00D8401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7 (35.0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18" w:space="0" w:color="auto"/>
                                    <w:right w:val="single" w:sz="8" w:space="0" w:color="FFFFFF"/>
                                  </w:tcBorders>
                                </w:tcPr>
                                <w:p w14:paraId="5F6569CF" w14:textId="77777777" w:rsidR="0075278C" w:rsidRPr="00D84010" w:rsidRDefault="0075278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trike/>
                                      <w:sz w:val="24"/>
                                    </w:rPr>
                                  </w:pPr>
                                  <w:r w:rsidRPr="00D8401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42 (71.2)</w:t>
                                  </w:r>
                                </w:p>
                              </w:tc>
                            </w:tr>
                          </w:tbl>
                          <w:p w14:paraId="1A173B7B" w14:textId="122507DD" w:rsidR="0075278C" w:rsidRDefault="00C52665" w:rsidP="00C52665">
                            <w:r w:rsidRPr="00763D6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Data are shown as number (%). IM, immunomodulator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67991C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6" o:spid="_x0000_s1026" type="#_x0000_t202" style="position:absolute;left:0;text-align:left;margin-left:-25.05pt;margin-top:8.75pt;width:471pt;height:164.2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" fillcolor="white [3201]" stroked="f" strokeweight=".5pt">
                <v:textbox>
                  <w:txbxContent>
                    <w:p w14:paraId="5EDEB2C8" w14:textId="2DE798B6" w:rsidR="004D54FB" w:rsidRDefault="004D54FB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763D6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Supplementary Table 1</w:t>
                      </w:r>
                      <w:r w:rsidR="00897F3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.</w:t>
                      </w:r>
                      <w:r w:rsidRPr="00763D6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 </w:t>
                      </w:r>
                      <w:r w:rsidRPr="00763D62">
                        <w:rPr>
                          <w:rFonts w:ascii="Times New Roman" w:hAnsi="Times New Roman" w:cs="Times New Roman"/>
                          <w:sz w:val="24"/>
                        </w:rPr>
                        <w:t>Concomitant use of immunomodulators and prior use of systemic steroid</w:t>
                      </w:r>
                      <w:r w:rsidR="00F54DD2">
                        <w:rPr>
                          <w:rFonts w:ascii="Times New Roman" w:hAnsi="Times New Roman" w:cs="Times New Roman"/>
                          <w:sz w:val="24"/>
                        </w:rPr>
                        <w:t>.</w:t>
                      </w:r>
                    </w:p>
                    <w:tbl>
                      <w:tblPr>
                        <w:tblW w:w="9073" w:type="dxa"/>
                        <w:tblInd w:w="-10" w:type="dxa"/>
                        <w:tblCellMar>
                          <w:left w:w="0" w:type="dxa"/>
                          <w:right w:w="0" w:type="dxa"/>
                        </w:tblCellMar>
                        <w:tblLook w:val="0000" w:firstRow="0" w:lastRow="0" w:firstColumn="0" w:lastColumn="0" w:noHBand="0" w:noVBand="0"/>
                      </w:tblPr>
                      <w:tblGrid>
                        <w:gridCol w:w="2694"/>
                        <w:gridCol w:w="1701"/>
                        <w:gridCol w:w="2268"/>
                        <w:gridCol w:w="2410"/>
                      </w:tblGrid>
                      <w:tr w:rsidR="0075278C" w14:paraId="7BB899B3" w14:textId="77777777" w:rsidTr="00F54DD2">
                        <w:trPr>
                          <w:trHeight w:val="523"/>
                        </w:trPr>
                        <w:tc>
                          <w:tcPr>
                            <w:tcW w:w="2694" w:type="dxa"/>
                            <w:tcBorders>
                              <w:top w:val="single" w:sz="18" w:space="0" w:color="auto"/>
                              <w:left w:val="single" w:sz="8" w:space="0" w:color="FFFFFF"/>
                              <w:bottom w:val="single" w:sz="4" w:space="0" w:color="auto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727745B7" w14:textId="77777777" w:rsidR="0075278C" w:rsidRPr="00D84010" w:rsidRDefault="0075278C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D8401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Prior use of systemic steroid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8" w:space="0" w:color="auto"/>
                              <w:left w:val="single" w:sz="8" w:space="0" w:color="FFFFFF"/>
                              <w:bottom w:val="single" w:sz="4" w:space="0" w:color="auto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64BA6A80" w14:textId="77777777" w:rsidR="0075278C" w:rsidRPr="00D84010" w:rsidRDefault="0075278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D8401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Total</w:t>
                            </w:r>
                          </w:p>
                          <w:p w14:paraId="5E94956D" w14:textId="77777777" w:rsidR="0075278C" w:rsidRPr="00D84010" w:rsidRDefault="0075278C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D8401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n = 79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18" w:space="0" w:color="auto"/>
                              <w:left w:val="single" w:sz="8" w:space="0" w:color="FFFFFF"/>
                              <w:bottom w:val="single" w:sz="4" w:space="0" w:color="auto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05356A24" w14:textId="77777777" w:rsidR="0075278C" w:rsidRPr="00D84010" w:rsidRDefault="0075278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D8401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Concomitant use of IM</w:t>
                            </w:r>
                          </w:p>
                          <w:p w14:paraId="6D359E00" w14:textId="77777777" w:rsidR="0075278C" w:rsidRPr="00D84010" w:rsidRDefault="0075278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D84010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n</w:t>
                            </w:r>
                            <w:r w:rsidRPr="00D8401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= 20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18" w:space="0" w:color="auto"/>
                              <w:left w:val="single" w:sz="8" w:space="0" w:color="FFFFFF"/>
                              <w:bottom w:val="single" w:sz="4" w:space="0" w:color="auto"/>
                              <w:right w:val="single" w:sz="8" w:space="0" w:color="FFFFFF"/>
                            </w:tcBorders>
                          </w:tcPr>
                          <w:p w14:paraId="3CFB454F" w14:textId="77777777" w:rsidR="0075278C" w:rsidRPr="00D84010" w:rsidRDefault="0075278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D8401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Without use of IM</w:t>
                            </w:r>
                          </w:p>
                          <w:p w14:paraId="0E9EC357" w14:textId="77777777" w:rsidR="0075278C" w:rsidRPr="00D84010" w:rsidRDefault="0075278C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iCs/>
                                <w:sz w:val="24"/>
                              </w:rPr>
                            </w:pPr>
                            <w:r w:rsidRPr="00D8401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n = 59</w:t>
                            </w:r>
                          </w:p>
                        </w:tc>
                      </w:tr>
                      <w:tr w:rsidR="0075278C" w14:paraId="16CDAC79" w14:textId="77777777" w:rsidTr="00F54DD2">
                        <w:trPr>
                          <w:trHeight w:val="354"/>
                        </w:trPr>
                        <w:tc>
                          <w:tcPr>
                            <w:tcW w:w="2694" w:type="dxa"/>
                            <w:tcBorders>
                              <w:top w:val="single" w:sz="12" w:space="0" w:color="auto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73ED5199" w14:textId="77777777" w:rsidR="0075278C" w:rsidRPr="00D84010" w:rsidRDefault="0075278C" w:rsidP="00316132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D8401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auto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7260583C" w14:textId="77777777" w:rsidR="0075278C" w:rsidRPr="00D84010" w:rsidRDefault="0075278C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D8401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30 (38.0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12" w:space="0" w:color="auto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7525E729" w14:textId="77777777" w:rsidR="0075278C" w:rsidRPr="00D84010" w:rsidRDefault="0075278C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D8401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13 (65.0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12" w:space="0" w:color="auto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4A22095A" w14:textId="77777777" w:rsidR="0075278C" w:rsidRPr="00D84010" w:rsidRDefault="0075278C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D8401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17 (28.8)</w:t>
                            </w:r>
                          </w:p>
                        </w:tc>
                      </w:tr>
                      <w:tr w:rsidR="0075278C" w14:paraId="509909BB" w14:textId="77777777" w:rsidTr="00F54DD2">
                        <w:trPr>
                          <w:trHeight w:val="467"/>
                        </w:trPr>
                        <w:tc>
                          <w:tcPr>
                            <w:tcW w:w="269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18" w:space="0" w:color="auto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6B5E4B36" w14:textId="77777777" w:rsidR="0075278C" w:rsidRPr="00D84010" w:rsidRDefault="0075278C">
                            <w:pPr>
                              <w:rPr>
                                <w:rFonts w:ascii="Times New Roman" w:hAnsi="Times New Roman" w:cs="Times New Roman"/>
                                <w:strike/>
                                <w:sz w:val="24"/>
                              </w:rPr>
                            </w:pPr>
                            <w:r w:rsidRPr="00D8401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18" w:space="0" w:color="auto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1B784BBC" w14:textId="77777777" w:rsidR="0075278C" w:rsidRPr="00D84010" w:rsidRDefault="0075278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trike/>
                                <w:sz w:val="24"/>
                              </w:rPr>
                            </w:pPr>
                            <w:r w:rsidRPr="00D8401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49 (62.0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18" w:space="0" w:color="auto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70FE1B2C" w14:textId="77777777" w:rsidR="0075278C" w:rsidRPr="00D84010" w:rsidRDefault="0075278C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trike/>
                                <w:sz w:val="24"/>
                              </w:rPr>
                            </w:pPr>
                            <w:r w:rsidRPr="00D8401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7 (35.0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18" w:space="0" w:color="auto"/>
                              <w:right w:val="single" w:sz="8" w:space="0" w:color="FFFFFF"/>
                            </w:tcBorders>
                          </w:tcPr>
                          <w:p w14:paraId="5F6569CF" w14:textId="77777777" w:rsidR="0075278C" w:rsidRPr="00D84010" w:rsidRDefault="0075278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trike/>
                                <w:sz w:val="24"/>
                              </w:rPr>
                            </w:pPr>
                            <w:r w:rsidRPr="00D8401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42 (71.2)</w:t>
                            </w:r>
                          </w:p>
                        </w:tc>
                      </w:tr>
                    </w:tbl>
                    <w:p w14:paraId="1A173B7B" w14:textId="122507DD" w:rsidR="0075278C" w:rsidRDefault="00C52665" w:rsidP="00C52665">
                      <w:r w:rsidRPr="00763D62">
                        <w:rPr>
                          <w:rFonts w:ascii="Times New Roman" w:hAnsi="Times New Roman" w:cs="Times New Roman"/>
                          <w:sz w:val="24"/>
                        </w:rPr>
                        <w:t>Data are shown as number (%). IM, immunomodulator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bookmarkEnd w:id="0"/>
      <w:r w:rsidR="00F37B83">
        <w:rPr>
          <w:rFonts w:ascii="Times New Roman" w:hAnsi="Times New Roman" w:cs="Times New Roman"/>
          <w:b/>
          <w:bCs/>
          <w:sz w:val="24"/>
        </w:rPr>
        <w:br w:type="page"/>
      </w:r>
    </w:p>
    <w:p w14:paraId="040ABADD" w14:textId="77777777" w:rsidR="006A5E7B" w:rsidRDefault="006A5E7B">
      <w:pPr>
        <w:widowControl/>
        <w:jc w:val="left"/>
        <w:rPr>
          <w:rFonts w:asciiTheme="majorBidi" w:hAnsiTheme="majorBidi" w:cstheme="majorBidi"/>
        </w:rPr>
      </w:pPr>
      <w:r w:rsidRPr="006A5E7B">
        <w:rPr>
          <w:rFonts w:ascii="Times New Roman" w:hAnsi="Times New Roman" w:cs="Times New Roman"/>
          <w:b/>
          <w:bCs/>
          <w:noProof/>
          <w:sz w:val="32"/>
          <w:szCs w:val="32"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8AD5771" wp14:editId="717BC978">
                <wp:simplePos x="0" y="0"/>
                <wp:positionH relativeFrom="margin">
                  <wp:align>left</wp:align>
                </wp:positionH>
                <wp:positionV relativeFrom="paragraph">
                  <wp:posOffset>266304</wp:posOffset>
                </wp:positionV>
                <wp:extent cx="5543550" cy="5417185"/>
                <wp:effectExtent l="0" t="0" r="0" b="0"/>
                <wp:wrapSquare wrapText="bothSides"/>
                <wp:docPr id="2" name="テキスト ボックス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43550" cy="54171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8364" w:type="dxa"/>
                              <w:tblInd w:w="-10" w:type="dxa"/>
                              <w:tblCellMar>
                                <w:left w:w="0" w:type="dxa"/>
                                <w:right w:w="0" w:type="dxa"/>
                              </w:tblCellMar>
                              <w:tblLook w:val="0000" w:firstRow="0" w:lastRow="0" w:firstColumn="0" w:lastColumn="0" w:noHBand="0" w:noVBand="0"/>
                            </w:tblPr>
                            <w:tblGrid>
                              <w:gridCol w:w="3199"/>
                              <w:gridCol w:w="2613"/>
                              <w:gridCol w:w="2552"/>
                            </w:tblGrid>
                            <w:tr w:rsidR="00870E4D" w14:paraId="4B42D5D5" w14:textId="77777777" w:rsidTr="00FF099A">
                              <w:trPr>
                                <w:trHeight w:val="553"/>
                              </w:trPr>
                              <w:tc>
                                <w:tcPr>
                                  <w:tcW w:w="3199" w:type="dxa"/>
                                  <w:tcBorders>
                                    <w:top w:val="single" w:sz="18" w:space="0" w:color="auto"/>
                                    <w:left w:val="single" w:sz="8" w:space="0" w:color="FFFFFF"/>
                                    <w:bottom w:val="single" w:sz="12" w:space="0" w:color="auto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45B3325F" w14:textId="77777777" w:rsidR="00870E4D" w:rsidRPr="00091F30" w:rsidRDefault="00870E4D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5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-ASA </w:t>
                                  </w:r>
                                </w:p>
                              </w:tc>
                              <w:tc>
                                <w:tcPr>
                                  <w:tcW w:w="2613" w:type="dxa"/>
                                  <w:tcBorders>
                                    <w:top w:val="single" w:sz="18" w:space="0" w:color="auto"/>
                                    <w:left w:val="single" w:sz="8" w:space="0" w:color="FFFFFF"/>
                                    <w:bottom w:val="single" w:sz="12" w:space="0" w:color="auto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06A04AD8" w14:textId="77777777" w:rsidR="00870E4D" w:rsidRPr="00986FE9" w:rsidRDefault="00870E4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986FE9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Control</w:t>
                                  </w:r>
                                </w:p>
                                <w:p w14:paraId="4E63FC43" w14:textId="77777777" w:rsidR="00870E4D" w:rsidRPr="00986FE9" w:rsidRDefault="00870E4D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986FE9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n = 40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18" w:space="0" w:color="auto"/>
                                    <w:left w:val="single" w:sz="8" w:space="0" w:color="FFFFFF"/>
                                    <w:bottom w:val="single" w:sz="12" w:space="0" w:color="auto"/>
                                    <w:right w:val="single" w:sz="8" w:space="0" w:color="FFFFFF"/>
                                  </w:tcBorders>
                                </w:tcPr>
                                <w:p w14:paraId="6CD16E3A" w14:textId="77777777" w:rsidR="00870E4D" w:rsidRPr="00986FE9" w:rsidRDefault="00870E4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986FE9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Therapeutic intervention</w:t>
                                  </w:r>
                                </w:p>
                                <w:p w14:paraId="397EA9BF" w14:textId="77777777" w:rsidR="00870E4D" w:rsidRPr="00986FE9" w:rsidRDefault="00870E4D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Cs/>
                                      <w:sz w:val="24"/>
                                    </w:rPr>
                                  </w:pPr>
                                  <w:r w:rsidRPr="00986FE9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n = 39</w:t>
                                  </w:r>
                                </w:p>
                              </w:tc>
                            </w:tr>
                            <w:tr w:rsidR="00870E4D" w14:paraId="6736D8B8" w14:textId="77777777" w:rsidTr="00FF099A">
                              <w:trPr>
                                <w:trHeight w:val="279"/>
                              </w:trPr>
                              <w:tc>
                                <w:tcPr>
                                  <w:tcW w:w="319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5E12373A" w14:textId="77777777" w:rsidR="00870E4D" w:rsidRPr="00986FE9" w:rsidRDefault="00870E4D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Time dependent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mesalazin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61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7BDD86A8" w14:textId="77777777" w:rsidR="00870E4D" w:rsidRPr="00986FE9" w:rsidRDefault="00870E4D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7C83CC05" w14:textId="77777777" w:rsidR="00870E4D" w:rsidRPr="00986FE9" w:rsidRDefault="00870E4D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870E4D" w14:paraId="516B3DBF" w14:textId="77777777" w:rsidTr="00FF099A">
                              <w:trPr>
                                <w:trHeight w:val="279"/>
                              </w:trPr>
                              <w:tc>
                                <w:tcPr>
                                  <w:tcW w:w="319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3E250341" w14:textId="77777777" w:rsidR="00870E4D" w:rsidRPr="00053FB1" w:rsidRDefault="00870E4D" w:rsidP="00534583">
                                  <w:pPr>
                                    <w:ind w:firstLineChars="50" w:firstLine="12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1500mg</w:t>
                                  </w:r>
                                </w:p>
                              </w:tc>
                              <w:tc>
                                <w:tcPr>
                                  <w:tcW w:w="261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2CFAAA7C" w14:textId="77777777" w:rsidR="00870E4D" w:rsidRPr="00053FB1" w:rsidRDefault="00870E4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276B10AB" w14:textId="77777777" w:rsidR="00870E4D" w:rsidRPr="00053FB1" w:rsidRDefault="00870E4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870E4D" w14:paraId="55048963" w14:textId="77777777" w:rsidTr="00FF099A">
                              <w:trPr>
                                <w:trHeight w:val="279"/>
                              </w:trPr>
                              <w:tc>
                                <w:tcPr>
                                  <w:tcW w:w="319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1A2CA91F" w14:textId="77777777" w:rsidR="00870E4D" w:rsidRPr="00946A5D" w:rsidRDefault="00870E4D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2000mg</w:t>
                                  </w:r>
                                </w:p>
                              </w:tc>
                              <w:tc>
                                <w:tcPr>
                                  <w:tcW w:w="261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3E60D0D8" w14:textId="77777777" w:rsidR="00870E4D" w:rsidRPr="00053FB1" w:rsidRDefault="00870E4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2338CC5B" w14:textId="77777777" w:rsidR="00870E4D" w:rsidRPr="00053FB1" w:rsidRDefault="00870E4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870E4D" w14:paraId="264B8717" w14:textId="77777777" w:rsidTr="00FF099A">
                              <w:trPr>
                                <w:trHeight w:val="279"/>
                              </w:trPr>
                              <w:tc>
                                <w:tcPr>
                                  <w:tcW w:w="319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2A177C00" w14:textId="77777777" w:rsidR="00870E4D" w:rsidRPr="00946A5D" w:rsidRDefault="00870E4D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2250mg</w:t>
                                  </w:r>
                                </w:p>
                              </w:tc>
                              <w:tc>
                                <w:tcPr>
                                  <w:tcW w:w="261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61FCC817" w14:textId="77777777" w:rsidR="00870E4D" w:rsidRPr="00053FB1" w:rsidRDefault="00870E4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39950E1F" w14:textId="77777777" w:rsidR="00870E4D" w:rsidRPr="00053FB1" w:rsidRDefault="00870E4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870E4D" w14:paraId="15C92CED" w14:textId="77777777" w:rsidTr="00FF099A">
                              <w:trPr>
                                <w:trHeight w:val="279"/>
                              </w:trPr>
                              <w:tc>
                                <w:tcPr>
                                  <w:tcW w:w="319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3A8A504D" w14:textId="77777777" w:rsidR="00870E4D" w:rsidRPr="00946A5D" w:rsidRDefault="00870E4D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2400mg</w:t>
                                  </w:r>
                                </w:p>
                              </w:tc>
                              <w:tc>
                                <w:tcPr>
                                  <w:tcW w:w="261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673776BB" w14:textId="77777777" w:rsidR="00870E4D" w:rsidRPr="00053FB1" w:rsidRDefault="00870E4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55D2DF31" w14:textId="77777777" w:rsidR="00870E4D" w:rsidRPr="00053FB1" w:rsidRDefault="00870E4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870E4D" w14:paraId="798F9D94" w14:textId="77777777" w:rsidTr="00FF099A">
                              <w:trPr>
                                <w:trHeight w:val="279"/>
                              </w:trPr>
                              <w:tc>
                                <w:tcPr>
                                  <w:tcW w:w="319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61CD3692" w14:textId="77777777" w:rsidR="00870E4D" w:rsidRPr="00946A5D" w:rsidRDefault="00870E4D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3000mg</w:t>
                                  </w:r>
                                </w:p>
                              </w:tc>
                              <w:tc>
                                <w:tcPr>
                                  <w:tcW w:w="261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18B35AE7" w14:textId="77777777" w:rsidR="00870E4D" w:rsidRPr="00053FB1" w:rsidRDefault="00870E4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33B31DEB" w14:textId="77777777" w:rsidR="00870E4D" w:rsidRPr="00053FB1" w:rsidRDefault="00870E4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870E4D" w14:paraId="2FE93448" w14:textId="77777777" w:rsidTr="00FF099A">
                              <w:trPr>
                                <w:trHeight w:val="279"/>
                              </w:trPr>
                              <w:tc>
                                <w:tcPr>
                                  <w:tcW w:w="319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159D3579" w14:textId="77777777" w:rsidR="00870E4D" w:rsidRDefault="00870E4D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3600mg</w:t>
                                  </w:r>
                                </w:p>
                              </w:tc>
                              <w:tc>
                                <w:tcPr>
                                  <w:tcW w:w="261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4B191C6D" w14:textId="77777777" w:rsidR="00870E4D" w:rsidRPr="00053FB1" w:rsidRDefault="00870E4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1D6467A7" w14:textId="77777777" w:rsidR="00870E4D" w:rsidRDefault="00870E4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870E4D" w14:paraId="75A77570" w14:textId="77777777" w:rsidTr="00FF099A">
                              <w:trPr>
                                <w:trHeight w:val="279"/>
                              </w:trPr>
                              <w:tc>
                                <w:tcPr>
                                  <w:tcW w:w="319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208773FE" w14:textId="77777777" w:rsidR="00870E4D" w:rsidRDefault="00870E4D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4000mg</w:t>
                                  </w:r>
                                </w:p>
                              </w:tc>
                              <w:tc>
                                <w:tcPr>
                                  <w:tcW w:w="261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077995D8" w14:textId="77777777" w:rsidR="00870E4D" w:rsidRPr="00053FB1" w:rsidRDefault="00870E4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5E762648" w14:textId="77777777" w:rsidR="00870E4D" w:rsidRPr="00053FB1" w:rsidRDefault="00870E4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870E4D" w14:paraId="652CABDA" w14:textId="77777777" w:rsidTr="00FF099A">
                              <w:trPr>
                                <w:trHeight w:val="279"/>
                              </w:trPr>
                              <w:tc>
                                <w:tcPr>
                                  <w:tcW w:w="319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34514F5C" w14:textId="77777777" w:rsidR="00870E4D" w:rsidRPr="0081522D" w:rsidRDefault="00870E4D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H dependent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mesalazin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61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2E5E5810" w14:textId="77777777" w:rsidR="00870E4D" w:rsidRPr="00986FE9" w:rsidRDefault="00870E4D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746516E8" w14:textId="77777777" w:rsidR="00870E4D" w:rsidRPr="00986FE9" w:rsidRDefault="00870E4D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870E4D" w14:paraId="1B2D38B3" w14:textId="77777777" w:rsidTr="00FF099A">
                              <w:trPr>
                                <w:trHeight w:val="279"/>
                              </w:trPr>
                              <w:tc>
                                <w:tcPr>
                                  <w:tcW w:w="319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7DC9C7D9" w14:textId="77777777" w:rsidR="00870E4D" w:rsidRPr="00053FB1" w:rsidRDefault="00870E4D" w:rsidP="00053FB1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2400mg</w:t>
                                  </w:r>
                                </w:p>
                              </w:tc>
                              <w:tc>
                                <w:tcPr>
                                  <w:tcW w:w="261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4104C120" w14:textId="77777777" w:rsidR="00870E4D" w:rsidRPr="00223F28" w:rsidRDefault="00870E4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6E71B4AD" w14:textId="77777777" w:rsidR="00870E4D" w:rsidRPr="00223F28" w:rsidRDefault="00870E4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870E4D" w14:paraId="0876EACC" w14:textId="77777777" w:rsidTr="00FF099A">
                              <w:trPr>
                                <w:trHeight w:val="279"/>
                              </w:trPr>
                              <w:tc>
                                <w:tcPr>
                                  <w:tcW w:w="319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30E4FB94" w14:textId="77777777" w:rsidR="00870E4D" w:rsidRPr="00813769" w:rsidRDefault="00870E4D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3200mg</w:t>
                                  </w:r>
                                </w:p>
                              </w:tc>
                              <w:tc>
                                <w:tcPr>
                                  <w:tcW w:w="261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5B941A5B" w14:textId="77777777" w:rsidR="00870E4D" w:rsidRPr="00223F28" w:rsidRDefault="00870E4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5BC3FABC" w14:textId="77777777" w:rsidR="00870E4D" w:rsidRPr="00223F28" w:rsidRDefault="00870E4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870E4D" w14:paraId="2AA2533A" w14:textId="77777777" w:rsidTr="00FF099A">
                              <w:trPr>
                                <w:trHeight w:val="279"/>
                              </w:trPr>
                              <w:tc>
                                <w:tcPr>
                                  <w:tcW w:w="319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551A482F" w14:textId="77777777" w:rsidR="00870E4D" w:rsidRPr="00813769" w:rsidRDefault="00870E4D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3600mg</w:t>
                                  </w:r>
                                </w:p>
                              </w:tc>
                              <w:tc>
                                <w:tcPr>
                                  <w:tcW w:w="261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6C501621" w14:textId="77777777" w:rsidR="00870E4D" w:rsidRPr="00223F28" w:rsidRDefault="00870E4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576DCEC5" w14:textId="77777777" w:rsidR="00870E4D" w:rsidRPr="00223F28" w:rsidRDefault="00870E4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870E4D" w14:paraId="214D9577" w14:textId="77777777" w:rsidTr="00FF099A">
                              <w:trPr>
                                <w:trHeight w:val="279"/>
                              </w:trPr>
                              <w:tc>
                                <w:tcPr>
                                  <w:tcW w:w="319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305FB4FC" w14:textId="77777777" w:rsidR="00870E4D" w:rsidRPr="00813769" w:rsidRDefault="00870E4D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ulti Matrix system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mesalazin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61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62AEE403" w14:textId="77777777" w:rsidR="00870E4D" w:rsidRPr="00986FE9" w:rsidRDefault="00870E4D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6A6E3755" w14:textId="77777777" w:rsidR="00870E4D" w:rsidRPr="00986FE9" w:rsidRDefault="00870E4D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870E4D" w14:paraId="24B35E5E" w14:textId="77777777" w:rsidTr="00FF099A">
                              <w:trPr>
                                <w:trHeight w:val="374"/>
                              </w:trPr>
                              <w:tc>
                                <w:tcPr>
                                  <w:tcW w:w="319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386BCB0D" w14:textId="77777777" w:rsidR="00870E4D" w:rsidRPr="00813769" w:rsidRDefault="00870E4D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proofErr w:type="spellStart"/>
                                  <w:r w:rsidRPr="0025028A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Salazosulfapyridin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61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1A597CE1" w14:textId="77777777" w:rsidR="00870E4D" w:rsidRPr="00986FE9" w:rsidRDefault="00870E4D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76187E54" w14:textId="77777777" w:rsidR="00870E4D" w:rsidRPr="00986FE9" w:rsidRDefault="00870E4D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870E4D" w14:paraId="092FDB3E" w14:textId="77777777" w:rsidTr="00FF099A">
                              <w:trPr>
                                <w:trHeight w:val="374"/>
                              </w:trPr>
                              <w:tc>
                                <w:tcPr>
                                  <w:tcW w:w="319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10380DC0" w14:textId="77777777" w:rsidR="00870E4D" w:rsidRPr="00813769" w:rsidRDefault="00870E4D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1000mg</w:t>
                                  </w:r>
                                </w:p>
                              </w:tc>
                              <w:tc>
                                <w:tcPr>
                                  <w:tcW w:w="261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51742ACF" w14:textId="77777777" w:rsidR="00870E4D" w:rsidRPr="00986FE9" w:rsidRDefault="00870E4D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709B198B" w14:textId="77777777" w:rsidR="00870E4D" w:rsidRPr="00986FE9" w:rsidRDefault="00870E4D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870E4D" w14:paraId="46AF6106" w14:textId="77777777" w:rsidTr="00FF099A">
                              <w:trPr>
                                <w:trHeight w:val="374"/>
                              </w:trPr>
                              <w:tc>
                                <w:tcPr>
                                  <w:tcW w:w="319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0BFA82D0" w14:textId="77777777" w:rsidR="00870E4D" w:rsidRPr="00813769" w:rsidRDefault="00870E4D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1500mg</w:t>
                                  </w:r>
                                </w:p>
                              </w:tc>
                              <w:tc>
                                <w:tcPr>
                                  <w:tcW w:w="261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24791C43" w14:textId="77777777" w:rsidR="00870E4D" w:rsidRPr="00A86F3F" w:rsidRDefault="00870E4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553E00BE" w14:textId="77777777" w:rsidR="00870E4D" w:rsidRPr="00986FE9" w:rsidRDefault="00870E4D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870E4D" w14:paraId="46ACE0DD" w14:textId="77777777" w:rsidTr="00FF099A">
                              <w:trPr>
                                <w:trHeight w:val="374"/>
                              </w:trPr>
                              <w:tc>
                                <w:tcPr>
                                  <w:tcW w:w="319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512A0184" w14:textId="77777777" w:rsidR="00870E4D" w:rsidRPr="00813769" w:rsidRDefault="00870E4D" w:rsidP="00053FB1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2000mg</w:t>
                                  </w:r>
                                </w:p>
                              </w:tc>
                              <w:tc>
                                <w:tcPr>
                                  <w:tcW w:w="261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5388F2BA" w14:textId="77777777" w:rsidR="00870E4D" w:rsidRPr="00053FB1" w:rsidRDefault="00870E4D" w:rsidP="00053FB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47D4B83D" w14:textId="77777777" w:rsidR="00870E4D" w:rsidRPr="00053FB1" w:rsidRDefault="00870E4D" w:rsidP="00053FB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870E4D" w14:paraId="5EA8C0F1" w14:textId="77777777" w:rsidTr="00FF099A">
                              <w:trPr>
                                <w:trHeight w:val="374"/>
                              </w:trPr>
                              <w:tc>
                                <w:tcPr>
                                  <w:tcW w:w="319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713B5CEB" w14:textId="77777777" w:rsidR="00870E4D" w:rsidRPr="00E6600B" w:rsidRDefault="00870E4D" w:rsidP="00223F28">
                                  <w:pPr>
                                    <w:ind w:firstLineChars="100" w:firstLine="24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3000</w:t>
                                  </w:r>
                                  <w:r w:rsidRPr="00813769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mg</w:t>
                                  </w:r>
                                </w:p>
                              </w:tc>
                              <w:tc>
                                <w:tcPr>
                                  <w:tcW w:w="261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0D688D06" w14:textId="77777777" w:rsidR="00870E4D" w:rsidRPr="00986FE9" w:rsidRDefault="00870E4D" w:rsidP="00053FB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7EF6D726" w14:textId="77777777" w:rsidR="00870E4D" w:rsidRPr="00986FE9" w:rsidRDefault="00870E4D" w:rsidP="00053FB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870E4D" w14:paraId="7F50A966" w14:textId="77777777" w:rsidTr="00A753C7">
                              <w:trPr>
                                <w:trHeight w:val="374"/>
                              </w:trPr>
                              <w:tc>
                                <w:tcPr>
                                  <w:tcW w:w="319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18" w:space="0" w:color="auto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0AFECC60" w14:textId="77777777" w:rsidR="00870E4D" w:rsidRPr="001734B7" w:rsidRDefault="00870E4D" w:rsidP="00053FB1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813769"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 </w:t>
                                  </w:r>
                                  <w:r w:rsidRPr="00813769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400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m</w:t>
                                  </w:r>
                                  <w:r w:rsidRPr="00813769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61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18" w:space="0" w:color="auto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6BF324C9" w14:textId="77777777" w:rsidR="00870E4D" w:rsidRPr="002B5AB8" w:rsidRDefault="00870E4D" w:rsidP="00053FB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2B5AB8"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18" w:space="0" w:color="auto"/>
                                    <w:right w:val="single" w:sz="8" w:space="0" w:color="FFFFFF"/>
                                  </w:tcBorders>
                                </w:tcPr>
                                <w:p w14:paraId="69D72FC6" w14:textId="77777777" w:rsidR="00870E4D" w:rsidRPr="002B5AB8" w:rsidRDefault="00870E4D" w:rsidP="00053FB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2B5AB8"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870E4D" w14:paraId="31330E73" w14:textId="77777777" w:rsidTr="00FF099A">
                              <w:trPr>
                                <w:trHeight w:val="374"/>
                              </w:trPr>
                              <w:tc>
                                <w:tcPr>
                                  <w:tcW w:w="319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547FB287" w14:textId="77777777" w:rsidR="00870E4D" w:rsidRPr="00813769" w:rsidRDefault="00870E4D" w:rsidP="00053FB1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1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41F0C447" w14:textId="77777777" w:rsidR="00870E4D" w:rsidRPr="001734B7" w:rsidRDefault="00870E4D" w:rsidP="00053FB1">
                                  <w:pPr>
                                    <w:jc w:val="center"/>
                                    <w:rPr>
                                      <w:rFonts w:ascii="ＭＳ 明朝" w:eastAsia="ＭＳ 明朝" w:hAnsi="ＭＳ 明朝" w:cs="ＭＳ 明朝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4CA6AC76" w14:textId="77777777" w:rsidR="00870E4D" w:rsidRPr="001734B7" w:rsidRDefault="00870E4D" w:rsidP="00053FB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0EBE149E" w14:textId="77777777" w:rsidR="00870E4D" w:rsidRDefault="00870E4D" w:rsidP="00870E4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AD5771" id="テキスト ボックス 13" o:spid="_x0000_s1027" type="#_x0000_t202" style="position:absolute;margin-left:0;margin-top:20.95pt;width:436.5pt;height:426.55pt;z-index:251664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" fillcolor="window" stroked="f" strokeweight=".5pt">
                <v:textbox>
                  <w:txbxContent>
                    <w:tbl>
                      <w:tblPr>
                        <w:tblW w:w="8364" w:type="dxa"/>
                        <w:tblInd w:w="-10" w:type="dxa"/>
                        <w:tblCellMar>
                          <w:left w:w="0" w:type="dxa"/>
                          <w:right w:w="0" w:type="dxa"/>
                        </w:tblCellMar>
                        <w:tblLook w:val="0000" w:firstRow="0" w:lastRow="0" w:firstColumn="0" w:lastColumn="0" w:noHBand="0" w:noVBand="0"/>
                      </w:tblPr>
                      <w:tblGrid>
                        <w:gridCol w:w="3199"/>
                        <w:gridCol w:w="2613"/>
                        <w:gridCol w:w="2552"/>
                      </w:tblGrid>
                      <w:tr w:rsidR="00870E4D" w14:paraId="4B42D5D5" w14:textId="77777777" w:rsidTr="00FF099A">
                        <w:trPr>
                          <w:trHeight w:val="553"/>
                        </w:trPr>
                        <w:tc>
                          <w:tcPr>
                            <w:tcW w:w="3199" w:type="dxa"/>
                            <w:tcBorders>
                              <w:top w:val="single" w:sz="18" w:space="0" w:color="auto"/>
                              <w:left w:val="single" w:sz="8" w:space="0" w:color="FFFFFF"/>
                              <w:bottom w:val="single" w:sz="12" w:space="0" w:color="auto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45B3325F" w14:textId="77777777" w:rsidR="00870E4D" w:rsidRPr="00091F30" w:rsidRDefault="00870E4D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-ASA </w:t>
                            </w:r>
                          </w:p>
                        </w:tc>
                        <w:tc>
                          <w:tcPr>
                            <w:tcW w:w="2613" w:type="dxa"/>
                            <w:tcBorders>
                              <w:top w:val="single" w:sz="18" w:space="0" w:color="auto"/>
                              <w:left w:val="single" w:sz="8" w:space="0" w:color="FFFFFF"/>
                              <w:bottom w:val="single" w:sz="12" w:space="0" w:color="auto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06A04AD8" w14:textId="77777777" w:rsidR="00870E4D" w:rsidRPr="00986FE9" w:rsidRDefault="00870E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986FE9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Control</w:t>
                            </w:r>
                          </w:p>
                          <w:p w14:paraId="4E63FC43" w14:textId="77777777" w:rsidR="00870E4D" w:rsidRPr="00986FE9" w:rsidRDefault="00870E4D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986FE9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n = 40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18" w:space="0" w:color="auto"/>
                              <w:left w:val="single" w:sz="8" w:space="0" w:color="FFFFFF"/>
                              <w:bottom w:val="single" w:sz="12" w:space="0" w:color="auto"/>
                              <w:right w:val="single" w:sz="8" w:space="0" w:color="FFFFFF"/>
                            </w:tcBorders>
                          </w:tcPr>
                          <w:p w14:paraId="6CD16E3A" w14:textId="77777777" w:rsidR="00870E4D" w:rsidRPr="00986FE9" w:rsidRDefault="00870E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986FE9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Therapeutic intervention</w:t>
                            </w:r>
                          </w:p>
                          <w:p w14:paraId="397EA9BF" w14:textId="77777777" w:rsidR="00870E4D" w:rsidRPr="00986FE9" w:rsidRDefault="00870E4D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iCs/>
                                <w:sz w:val="24"/>
                              </w:rPr>
                            </w:pPr>
                            <w:r w:rsidRPr="00986FE9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n = 39</w:t>
                            </w:r>
                          </w:p>
                        </w:tc>
                      </w:tr>
                      <w:tr w:rsidR="00870E4D" w14:paraId="6736D8B8" w14:textId="77777777" w:rsidTr="00FF099A">
                        <w:trPr>
                          <w:trHeight w:val="279"/>
                        </w:trPr>
                        <w:tc>
                          <w:tcPr>
                            <w:tcW w:w="319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5E12373A" w14:textId="77777777" w:rsidR="00870E4D" w:rsidRPr="00986FE9" w:rsidRDefault="00870E4D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Time dependent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mesalazine</w:t>
                            </w:r>
                            <w:proofErr w:type="spellEnd"/>
                          </w:p>
                        </w:tc>
                        <w:tc>
                          <w:tcPr>
                            <w:tcW w:w="261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7BDD86A8" w14:textId="77777777" w:rsidR="00870E4D" w:rsidRPr="00986FE9" w:rsidRDefault="00870E4D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7C83CC05" w14:textId="77777777" w:rsidR="00870E4D" w:rsidRPr="00986FE9" w:rsidRDefault="00870E4D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</w:p>
                        </w:tc>
                      </w:tr>
                      <w:tr w:rsidR="00870E4D" w14:paraId="516B3DBF" w14:textId="77777777" w:rsidTr="00FF099A">
                        <w:trPr>
                          <w:trHeight w:val="279"/>
                        </w:trPr>
                        <w:tc>
                          <w:tcPr>
                            <w:tcW w:w="319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3E250341" w14:textId="77777777" w:rsidR="00870E4D" w:rsidRPr="00053FB1" w:rsidRDefault="00870E4D" w:rsidP="00534583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1500mg</w:t>
                            </w:r>
                          </w:p>
                        </w:tc>
                        <w:tc>
                          <w:tcPr>
                            <w:tcW w:w="261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2CFAAA7C" w14:textId="77777777" w:rsidR="00870E4D" w:rsidRPr="00053FB1" w:rsidRDefault="00870E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276B10AB" w14:textId="77777777" w:rsidR="00870E4D" w:rsidRPr="00053FB1" w:rsidRDefault="00870E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 w:rsidR="00870E4D" w14:paraId="55048963" w14:textId="77777777" w:rsidTr="00FF099A">
                        <w:trPr>
                          <w:trHeight w:val="279"/>
                        </w:trPr>
                        <w:tc>
                          <w:tcPr>
                            <w:tcW w:w="319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1A2CA91F" w14:textId="77777777" w:rsidR="00870E4D" w:rsidRPr="00946A5D" w:rsidRDefault="00870E4D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2000mg</w:t>
                            </w:r>
                          </w:p>
                        </w:tc>
                        <w:tc>
                          <w:tcPr>
                            <w:tcW w:w="261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3E60D0D8" w14:textId="77777777" w:rsidR="00870E4D" w:rsidRPr="00053FB1" w:rsidRDefault="00870E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2338CC5B" w14:textId="77777777" w:rsidR="00870E4D" w:rsidRPr="00053FB1" w:rsidRDefault="00870E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  <w:tr w:rsidR="00870E4D" w14:paraId="264B8717" w14:textId="77777777" w:rsidTr="00FF099A">
                        <w:trPr>
                          <w:trHeight w:val="279"/>
                        </w:trPr>
                        <w:tc>
                          <w:tcPr>
                            <w:tcW w:w="319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2A177C00" w14:textId="77777777" w:rsidR="00870E4D" w:rsidRPr="00946A5D" w:rsidRDefault="00870E4D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2250mg</w:t>
                            </w:r>
                          </w:p>
                        </w:tc>
                        <w:tc>
                          <w:tcPr>
                            <w:tcW w:w="261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61FCC817" w14:textId="77777777" w:rsidR="00870E4D" w:rsidRPr="00053FB1" w:rsidRDefault="00870E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39950E1F" w14:textId="77777777" w:rsidR="00870E4D" w:rsidRPr="00053FB1" w:rsidRDefault="00870E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  <w:tr w:rsidR="00870E4D" w14:paraId="15C92CED" w14:textId="77777777" w:rsidTr="00FF099A">
                        <w:trPr>
                          <w:trHeight w:val="279"/>
                        </w:trPr>
                        <w:tc>
                          <w:tcPr>
                            <w:tcW w:w="319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3A8A504D" w14:textId="77777777" w:rsidR="00870E4D" w:rsidRPr="00946A5D" w:rsidRDefault="00870E4D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2400mg</w:t>
                            </w:r>
                          </w:p>
                        </w:tc>
                        <w:tc>
                          <w:tcPr>
                            <w:tcW w:w="261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673776BB" w14:textId="77777777" w:rsidR="00870E4D" w:rsidRPr="00053FB1" w:rsidRDefault="00870E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55D2DF31" w14:textId="77777777" w:rsidR="00870E4D" w:rsidRPr="00053FB1" w:rsidRDefault="00870E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 w:rsidR="00870E4D" w14:paraId="798F9D94" w14:textId="77777777" w:rsidTr="00FF099A">
                        <w:trPr>
                          <w:trHeight w:val="279"/>
                        </w:trPr>
                        <w:tc>
                          <w:tcPr>
                            <w:tcW w:w="319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61CD3692" w14:textId="77777777" w:rsidR="00870E4D" w:rsidRPr="00946A5D" w:rsidRDefault="00870E4D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3000mg</w:t>
                            </w:r>
                          </w:p>
                        </w:tc>
                        <w:tc>
                          <w:tcPr>
                            <w:tcW w:w="261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18B35AE7" w14:textId="77777777" w:rsidR="00870E4D" w:rsidRPr="00053FB1" w:rsidRDefault="00870E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33B31DEB" w14:textId="77777777" w:rsidR="00870E4D" w:rsidRPr="00053FB1" w:rsidRDefault="00870E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3</w:t>
                            </w:r>
                          </w:p>
                        </w:tc>
                      </w:tr>
                      <w:tr w:rsidR="00870E4D" w14:paraId="2FE93448" w14:textId="77777777" w:rsidTr="00FF099A">
                        <w:trPr>
                          <w:trHeight w:val="279"/>
                        </w:trPr>
                        <w:tc>
                          <w:tcPr>
                            <w:tcW w:w="319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159D3579" w14:textId="77777777" w:rsidR="00870E4D" w:rsidRDefault="00870E4D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3600mg</w:t>
                            </w:r>
                          </w:p>
                        </w:tc>
                        <w:tc>
                          <w:tcPr>
                            <w:tcW w:w="261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4B191C6D" w14:textId="77777777" w:rsidR="00870E4D" w:rsidRPr="00053FB1" w:rsidRDefault="00870E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1D6467A7" w14:textId="77777777" w:rsidR="00870E4D" w:rsidRDefault="00870E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 w:rsidR="00870E4D" w14:paraId="75A77570" w14:textId="77777777" w:rsidTr="00FF099A">
                        <w:trPr>
                          <w:trHeight w:val="279"/>
                        </w:trPr>
                        <w:tc>
                          <w:tcPr>
                            <w:tcW w:w="319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208773FE" w14:textId="77777777" w:rsidR="00870E4D" w:rsidRDefault="00870E4D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4000mg</w:t>
                            </w:r>
                          </w:p>
                        </w:tc>
                        <w:tc>
                          <w:tcPr>
                            <w:tcW w:w="261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077995D8" w14:textId="77777777" w:rsidR="00870E4D" w:rsidRPr="00053FB1" w:rsidRDefault="00870E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5E762648" w14:textId="77777777" w:rsidR="00870E4D" w:rsidRPr="00053FB1" w:rsidRDefault="00870E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8</w:t>
                            </w:r>
                          </w:p>
                        </w:tc>
                      </w:tr>
                      <w:tr w:rsidR="00870E4D" w14:paraId="652CABDA" w14:textId="77777777" w:rsidTr="00FF099A">
                        <w:trPr>
                          <w:trHeight w:val="279"/>
                        </w:trPr>
                        <w:tc>
                          <w:tcPr>
                            <w:tcW w:w="319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34514F5C" w14:textId="77777777" w:rsidR="00870E4D" w:rsidRPr="0081522D" w:rsidRDefault="00870E4D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H dependent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mesalazine</w:t>
                            </w:r>
                            <w:proofErr w:type="spellEnd"/>
                          </w:p>
                        </w:tc>
                        <w:tc>
                          <w:tcPr>
                            <w:tcW w:w="261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2E5E5810" w14:textId="77777777" w:rsidR="00870E4D" w:rsidRPr="00986FE9" w:rsidRDefault="00870E4D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746516E8" w14:textId="77777777" w:rsidR="00870E4D" w:rsidRPr="00986FE9" w:rsidRDefault="00870E4D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</w:p>
                        </w:tc>
                      </w:tr>
                      <w:tr w:rsidR="00870E4D" w14:paraId="1B2D38B3" w14:textId="77777777" w:rsidTr="00FF099A">
                        <w:trPr>
                          <w:trHeight w:val="279"/>
                        </w:trPr>
                        <w:tc>
                          <w:tcPr>
                            <w:tcW w:w="319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7DC9C7D9" w14:textId="77777777" w:rsidR="00870E4D" w:rsidRPr="00053FB1" w:rsidRDefault="00870E4D" w:rsidP="00053FB1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2400mg</w:t>
                            </w:r>
                          </w:p>
                        </w:tc>
                        <w:tc>
                          <w:tcPr>
                            <w:tcW w:w="261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4104C120" w14:textId="77777777" w:rsidR="00870E4D" w:rsidRPr="00223F28" w:rsidRDefault="00870E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6E71B4AD" w14:textId="77777777" w:rsidR="00870E4D" w:rsidRPr="00223F28" w:rsidRDefault="00870E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5</w:t>
                            </w:r>
                          </w:p>
                        </w:tc>
                      </w:tr>
                      <w:tr w:rsidR="00870E4D" w14:paraId="0876EACC" w14:textId="77777777" w:rsidTr="00FF099A">
                        <w:trPr>
                          <w:trHeight w:val="279"/>
                        </w:trPr>
                        <w:tc>
                          <w:tcPr>
                            <w:tcW w:w="319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30E4FB94" w14:textId="77777777" w:rsidR="00870E4D" w:rsidRPr="00813769" w:rsidRDefault="00870E4D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3200mg</w:t>
                            </w:r>
                          </w:p>
                        </w:tc>
                        <w:tc>
                          <w:tcPr>
                            <w:tcW w:w="261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5B941A5B" w14:textId="77777777" w:rsidR="00870E4D" w:rsidRPr="00223F28" w:rsidRDefault="00870E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5BC3FABC" w14:textId="77777777" w:rsidR="00870E4D" w:rsidRPr="00223F28" w:rsidRDefault="00870E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0</w:t>
                            </w:r>
                          </w:p>
                        </w:tc>
                      </w:tr>
                      <w:tr w:rsidR="00870E4D" w14:paraId="2AA2533A" w14:textId="77777777" w:rsidTr="00FF099A">
                        <w:trPr>
                          <w:trHeight w:val="279"/>
                        </w:trPr>
                        <w:tc>
                          <w:tcPr>
                            <w:tcW w:w="319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551A482F" w14:textId="77777777" w:rsidR="00870E4D" w:rsidRPr="00813769" w:rsidRDefault="00870E4D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3600mg</w:t>
                            </w:r>
                          </w:p>
                        </w:tc>
                        <w:tc>
                          <w:tcPr>
                            <w:tcW w:w="261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6C501621" w14:textId="77777777" w:rsidR="00870E4D" w:rsidRPr="00223F28" w:rsidRDefault="00870E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576DCEC5" w14:textId="77777777" w:rsidR="00870E4D" w:rsidRPr="00223F28" w:rsidRDefault="00870E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8</w:t>
                            </w:r>
                          </w:p>
                        </w:tc>
                      </w:tr>
                      <w:tr w:rsidR="00870E4D" w14:paraId="214D9577" w14:textId="77777777" w:rsidTr="00FF099A">
                        <w:trPr>
                          <w:trHeight w:val="279"/>
                        </w:trPr>
                        <w:tc>
                          <w:tcPr>
                            <w:tcW w:w="319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305FB4FC" w14:textId="77777777" w:rsidR="00870E4D" w:rsidRPr="00813769" w:rsidRDefault="00870E4D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M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ulti Matrix system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mesalazine</w:t>
                            </w:r>
                            <w:proofErr w:type="spellEnd"/>
                          </w:p>
                        </w:tc>
                        <w:tc>
                          <w:tcPr>
                            <w:tcW w:w="261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62AEE403" w14:textId="77777777" w:rsidR="00870E4D" w:rsidRPr="00986FE9" w:rsidRDefault="00870E4D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6A6E3755" w14:textId="77777777" w:rsidR="00870E4D" w:rsidRPr="00986FE9" w:rsidRDefault="00870E4D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0</w:t>
                            </w:r>
                          </w:p>
                        </w:tc>
                      </w:tr>
                      <w:tr w:rsidR="00870E4D" w14:paraId="24B35E5E" w14:textId="77777777" w:rsidTr="00FF099A">
                        <w:trPr>
                          <w:trHeight w:val="374"/>
                        </w:trPr>
                        <w:tc>
                          <w:tcPr>
                            <w:tcW w:w="319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386BCB0D" w14:textId="77777777" w:rsidR="00870E4D" w:rsidRPr="00813769" w:rsidRDefault="00870E4D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proofErr w:type="spellStart"/>
                            <w:r w:rsidRPr="0025028A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Salazosulfapyridine</w:t>
                            </w:r>
                            <w:proofErr w:type="spellEnd"/>
                          </w:p>
                        </w:tc>
                        <w:tc>
                          <w:tcPr>
                            <w:tcW w:w="261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1A597CE1" w14:textId="77777777" w:rsidR="00870E4D" w:rsidRPr="00986FE9" w:rsidRDefault="00870E4D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76187E54" w14:textId="77777777" w:rsidR="00870E4D" w:rsidRPr="00986FE9" w:rsidRDefault="00870E4D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</w:p>
                        </w:tc>
                      </w:tr>
                      <w:tr w:rsidR="00870E4D" w14:paraId="092FDB3E" w14:textId="77777777" w:rsidTr="00FF099A">
                        <w:trPr>
                          <w:trHeight w:val="374"/>
                        </w:trPr>
                        <w:tc>
                          <w:tcPr>
                            <w:tcW w:w="319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10380DC0" w14:textId="77777777" w:rsidR="00870E4D" w:rsidRPr="00813769" w:rsidRDefault="00870E4D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1000mg</w:t>
                            </w:r>
                          </w:p>
                        </w:tc>
                        <w:tc>
                          <w:tcPr>
                            <w:tcW w:w="261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51742ACF" w14:textId="77777777" w:rsidR="00870E4D" w:rsidRPr="00986FE9" w:rsidRDefault="00870E4D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709B198B" w14:textId="77777777" w:rsidR="00870E4D" w:rsidRPr="00986FE9" w:rsidRDefault="00870E4D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 w:rsidR="00870E4D" w14:paraId="46AF6106" w14:textId="77777777" w:rsidTr="00FF099A">
                        <w:trPr>
                          <w:trHeight w:val="374"/>
                        </w:trPr>
                        <w:tc>
                          <w:tcPr>
                            <w:tcW w:w="319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0BFA82D0" w14:textId="77777777" w:rsidR="00870E4D" w:rsidRPr="00813769" w:rsidRDefault="00870E4D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1500mg</w:t>
                            </w:r>
                          </w:p>
                        </w:tc>
                        <w:tc>
                          <w:tcPr>
                            <w:tcW w:w="261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24791C43" w14:textId="77777777" w:rsidR="00870E4D" w:rsidRPr="00A86F3F" w:rsidRDefault="00870E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553E00BE" w14:textId="77777777" w:rsidR="00870E4D" w:rsidRPr="00986FE9" w:rsidRDefault="00870E4D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 w:rsidR="00870E4D" w14:paraId="46ACE0DD" w14:textId="77777777" w:rsidTr="00FF099A">
                        <w:trPr>
                          <w:trHeight w:val="374"/>
                        </w:trPr>
                        <w:tc>
                          <w:tcPr>
                            <w:tcW w:w="319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512A0184" w14:textId="77777777" w:rsidR="00870E4D" w:rsidRPr="00813769" w:rsidRDefault="00870E4D" w:rsidP="00053FB1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2000mg</w:t>
                            </w:r>
                          </w:p>
                        </w:tc>
                        <w:tc>
                          <w:tcPr>
                            <w:tcW w:w="261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5388F2BA" w14:textId="77777777" w:rsidR="00870E4D" w:rsidRPr="00053FB1" w:rsidRDefault="00870E4D" w:rsidP="00053F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47D4B83D" w14:textId="77777777" w:rsidR="00870E4D" w:rsidRPr="00053FB1" w:rsidRDefault="00870E4D" w:rsidP="00053F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 w:rsidR="00870E4D" w14:paraId="5EA8C0F1" w14:textId="77777777" w:rsidTr="00FF099A">
                        <w:trPr>
                          <w:trHeight w:val="374"/>
                        </w:trPr>
                        <w:tc>
                          <w:tcPr>
                            <w:tcW w:w="319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713B5CEB" w14:textId="77777777" w:rsidR="00870E4D" w:rsidRPr="00E6600B" w:rsidRDefault="00870E4D" w:rsidP="00223F28">
                            <w:pPr>
                              <w:ind w:firstLineChars="100" w:firstLine="24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3000</w:t>
                            </w:r>
                            <w:r w:rsidRPr="00813769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mg</w:t>
                            </w:r>
                          </w:p>
                        </w:tc>
                        <w:tc>
                          <w:tcPr>
                            <w:tcW w:w="261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0D688D06" w14:textId="77777777" w:rsidR="00870E4D" w:rsidRPr="00986FE9" w:rsidRDefault="00870E4D" w:rsidP="00053FB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7EF6D726" w14:textId="77777777" w:rsidR="00870E4D" w:rsidRPr="00986FE9" w:rsidRDefault="00870E4D" w:rsidP="00053FB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5</w:t>
                            </w:r>
                          </w:p>
                        </w:tc>
                      </w:tr>
                      <w:tr w:rsidR="00870E4D" w14:paraId="7F50A966" w14:textId="77777777" w:rsidTr="00A753C7">
                        <w:trPr>
                          <w:trHeight w:val="374"/>
                        </w:trPr>
                        <w:tc>
                          <w:tcPr>
                            <w:tcW w:w="319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18" w:space="0" w:color="auto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0AFECC60" w14:textId="77777777" w:rsidR="00870E4D" w:rsidRPr="001734B7" w:rsidRDefault="00870E4D" w:rsidP="00053FB1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813769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</w:t>
                            </w:r>
                            <w:r w:rsidRPr="00813769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400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m</w:t>
                            </w:r>
                            <w:r w:rsidRPr="00813769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61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18" w:space="0" w:color="auto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6BF324C9" w14:textId="77777777" w:rsidR="00870E4D" w:rsidRPr="002B5AB8" w:rsidRDefault="00870E4D" w:rsidP="00053F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B5AB8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18" w:space="0" w:color="auto"/>
                              <w:right w:val="single" w:sz="8" w:space="0" w:color="FFFFFF"/>
                            </w:tcBorders>
                          </w:tcPr>
                          <w:p w14:paraId="69D72FC6" w14:textId="77777777" w:rsidR="00870E4D" w:rsidRPr="002B5AB8" w:rsidRDefault="00870E4D" w:rsidP="00053F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B5AB8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0</w:t>
                            </w:r>
                          </w:p>
                        </w:tc>
                      </w:tr>
                      <w:tr w:rsidR="00870E4D" w14:paraId="31330E73" w14:textId="77777777" w:rsidTr="00FF099A">
                        <w:trPr>
                          <w:trHeight w:val="374"/>
                        </w:trPr>
                        <w:tc>
                          <w:tcPr>
                            <w:tcW w:w="319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547FB287" w14:textId="77777777" w:rsidR="00870E4D" w:rsidRPr="00813769" w:rsidRDefault="00870E4D" w:rsidP="00053FB1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61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41F0C447" w14:textId="77777777" w:rsidR="00870E4D" w:rsidRPr="001734B7" w:rsidRDefault="00870E4D" w:rsidP="00053FB1">
                            <w:pPr>
                              <w:jc w:val="center"/>
                              <w:rPr>
                                <w:rFonts w:ascii="ＭＳ 明朝" w:eastAsia="ＭＳ 明朝" w:hAnsi="ＭＳ 明朝" w:cs="ＭＳ 明朝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4CA6AC76" w14:textId="77777777" w:rsidR="00870E4D" w:rsidRPr="001734B7" w:rsidRDefault="00870E4D" w:rsidP="00053F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c>
                      </w:tr>
                    </w:tbl>
                    <w:p w14:paraId="0EBE149E" w14:textId="77777777" w:rsidR="00870E4D" w:rsidRDefault="00870E4D" w:rsidP="00870E4D"/>
                  </w:txbxContent>
                </v:textbox>
                <w10:wrap type="square" anchorx="margin"/>
              </v:shape>
            </w:pict>
          </mc:Fallback>
        </mc:AlternateContent>
      </w:r>
      <w:r w:rsidR="00870E4D" w:rsidRPr="006A5E7B">
        <w:rPr>
          <w:rFonts w:asciiTheme="majorBidi" w:hAnsiTheme="majorBidi" w:cstheme="majorBidi" w:hint="eastAsia"/>
          <w:b/>
          <w:bCs/>
          <w:sz w:val="24"/>
          <w:szCs w:val="32"/>
        </w:rPr>
        <w:t>S</w:t>
      </w:r>
      <w:r w:rsidR="00870E4D" w:rsidRPr="006A5E7B">
        <w:rPr>
          <w:rFonts w:asciiTheme="majorBidi" w:hAnsiTheme="majorBidi" w:cstheme="majorBidi"/>
          <w:b/>
          <w:bCs/>
          <w:sz w:val="24"/>
          <w:szCs w:val="32"/>
        </w:rPr>
        <w:t>upplementary Table 2.</w:t>
      </w:r>
      <w:r w:rsidR="00870E4D" w:rsidRPr="006A5E7B">
        <w:rPr>
          <w:rFonts w:asciiTheme="majorBidi" w:hAnsiTheme="majorBidi" w:cstheme="majorBidi"/>
          <w:sz w:val="24"/>
          <w:szCs w:val="32"/>
        </w:rPr>
        <w:t xml:space="preserve"> Detailed information on 5-ASA agent used at the baseline.</w:t>
      </w:r>
    </w:p>
    <w:p w14:paraId="23233D94" w14:textId="3BBA54C6" w:rsidR="006A5E7B" w:rsidRPr="006A5E7B" w:rsidRDefault="006A5E7B">
      <w:pPr>
        <w:widowControl/>
        <w:jc w:val="left"/>
        <w:rPr>
          <w:rFonts w:asciiTheme="majorBidi" w:hAnsiTheme="majorBidi" w:cstheme="majorBidi"/>
          <w:sz w:val="24"/>
          <w:szCs w:val="32"/>
        </w:rPr>
      </w:pPr>
      <w:r w:rsidRPr="006A5E7B">
        <w:rPr>
          <w:rFonts w:asciiTheme="majorBidi" w:hAnsiTheme="majorBidi" w:cstheme="majorBidi"/>
          <w:sz w:val="24"/>
          <w:szCs w:val="32"/>
        </w:rPr>
        <w:t>Absolute numbers of patients are shown with respect to each dose or formulation of 5-ASA.</w:t>
      </w:r>
    </w:p>
    <w:p w14:paraId="43938A69" w14:textId="77777777" w:rsidR="006A5E7B" w:rsidRDefault="006A5E7B">
      <w:pPr>
        <w:widowControl/>
        <w:jc w:val="left"/>
        <w:rPr>
          <w:rFonts w:asciiTheme="majorBidi" w:hAnsiTheme="majorBidi" w:cstheme="majorBidi"/>
        </w:rPr>
      </w:pPr>
    </w:p>
    <w:p w14:paraId="3766DCAF" w14:textId="77777777" w:rsidR="00F36B0F" w:rsidRDefault="00074018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555B84B4" w14:textId="5C429B2D" w:rsidR="00F36B0F" w:rsidRDefault="00F36B0F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363349">
        <w:rPr>
          <w:rFonts w:ascii="Times New Roman" w:hAnsi="Times New Roman" w:cs="Times New Roman"/>
          <w:b/>
          <w:bCs/>
          <w:noProof/>
          <w:sz w:val="24"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66913CA" wp14:editId="5C3F0A20">
                <wp:simplePos x="0" y="0"/>
                <wp:positionH relativeFrom="margin">
                  <wp:align>right</wp:align>
                </wp:positionH>
                <wp:positionV relativeFrom="paragraph">
                  <wp:posOffset>56515</wp:posOffset>
                </wp:positionV>
                <wp:extent cx="5505450" cy="6492240"/>
                <wp:effectExtent l="0" t="0" r="0" b="3810"/>
                <wp:wrapSquare wrapText="bothSides"/>
                <wp:docPr id="2039431414" name="テキスト ボックス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5450" cy="64922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2FEBF97" w14:textId="77777777" w:rsidR="00F36B0F" w:rsidRPr="00F3309E" w:rsidRDefault="00F36B0F" w:rsidP="00F36B0F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</w:rPr>
                            </w:pPr>
                            <w:r w:rsidRPr="00C00FBE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</w:rPr>
                              <w:t>Supplementary Table 3. Pat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</w:rPr>
                              <w:t>ient characteristics stratified by baseline 5-ASA dose.</w:t>
                            </w:r>
                          </w:p>
                          <w:tbl>
                            <w:tblPr>
                              <w:tblW w:w="8364" w:type="dxa"/>
                              <w:tblInd w:w="-10" w:type="dxa"/>
                              <w:tblCellMar>
                                <w:left w:w="0" w:type="dxa"/>
                                <w:right w:w="0" w:type="dxa"/>
                              </w:tblCellMar>
                              <w:tblLook w:val="0000" w:firstRow="0" w:lastRow="0" w:firstColumn="0" w:lastColumn="0" w:noHBand="0" w:noVBand="0"/>
                            </w:tblPr>
                            <w:tblGrid>
                              <w:gridCol w:w="3261"/>
                              <w:gridCol w:w="2268"/>
                              <w:gridCol w:w="1422"/>
                              <w:gridCol w:w="1413"/>
                            </w:tblGrid>
                            <w:tr w:rsidR="00F36B0F" w:rsidRPr="00F3309E" w14:paraId="26C3C91E" w14:textId="77777777" w:rsidTr="000878FD">
                              <w:trPr>
                                <w:trHeight w:val="560"/>
                              </w:trPr>
                              <w:tc>
                                <w:tcPr>
                                  <w:tcW w:w="3261" w:type="dxa"/>
                                  <w:tcBorders>
                                    <w:top w:val="single" w:sz="18" w:space="0" w:color="auto"/>
                                    <w:left w:val="single" w:sz="8" w:space="0" w:color="FFFFFF"/>
                                    <w:bottom w:val="single" w:sz="12" w:space="0" w:color="auto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7208CFAE" w14:textId="77777777" w:rsidR="00F36B0F" w:rsidRPr="00F3309E" w:rsidRDefault="00F36B0F">
                                  <w:pPr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Characteristi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18" w:space="0" w:color="auto"/>
                                    <w:left w:val="single" w:sz="8" w:space="0" w:color="FFFFFF"/>
                                    <w:bottom w:val="single" w:sz="12" w:space="0" w:color="auto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57143F85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non-Maximum</w:t>
                                  </w:r>
                                </w:p>
                                <w:p w14:paraId="3ED5AE27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n = 36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18" w:space="0" w:color="auto"/>
                                    <w:left w:val="single" w:sz="8" w:space="0" w:color="FFFFFF"/>
                                    <w:bottom w:val="single" w:sz="12" w:space="0" w:color="auto"/>
                                    <w:right w:val="single" w:sz="8" w:space="0" w:color="FFFFFF"/>
                                  </w:tcBorders>
                                </w:tcPr>
                                <w:p w14:paraId="2686EA08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Maximum</w:t>
                                  </w:r>
                                </w:p>
                                <w:p w14:paraId="20CD02E9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iCs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n = 43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single" w:sz="18" w:space="0" w:color="auto"/>
                                    <w:left w:val="single" w:sz="8" w:space="0" w:color="FFFFFF"/>
                                    <w:bottom w:val="single" w:sz="12" w:space="0" w:color="auto"/>
                                    <w:right w:val="single" w:sz="8" w:space="0" w:color="FFFFFF"/>
                                  </w:tcBorders>
                                </w:tcPr>
                                <w:p w14:paraId="73F55B7D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 w:rsidR="00F36B0F" w:rsidRPr="00F3309E" w14:paraId="7BC65176" w14:textId="77777777" w:rsidTr="000878FD">
                              <w:trPr>
                                <w:trHeight w:val="281"/>
                              </w:trPr>
                              <w:tc>
                                <w:tcPr>
                                  <w:tcW w:w="326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40073D5E" w14:textId="77777777" w:rsidR="00F36B0F" w:rsidRPr="00F3309E" w:rsidRDefault="00F36B0F">
                                  <w:pPr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Male 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70CA2533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21 (58.3)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1601FE81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25 (58.1)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658D60C5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1.000 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 w:rsidR="00F36B0F" w:rsidRPr="00F3309E" w14:paraId="3A28713A" w14:textId="77777777" w:rsidTr="000878FD">
                              <w:trPr>
                                <w:trHeight w:val="281"/>
                              </w:trPr>
                              <w:tc>
                                <w:tcPr>
                                  <w:tcW w:w="326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02300B4A" w14:textId="77777777" w:rsidR="00F36B0F" w:rsidRPr="00F3309E" w:rsidRDefault="00F36B0F">
                                  <w:pPr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Age, years 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082DCD42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48 (42–54)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6028195F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49 (38–56)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7D622B6A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0.854 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 w:rsidR="00F36B0F" w:rsidRPr="00F3309E" w14:paraId="2293EA52" w14:textId="77777777" w:rsidTr="000878FD">
                              <w:trPr>
                                <w:trHeight w:val="281"/>
                              </w:trPr>
                              <w:tc>
                                <w:tcPr>
                                  <w:tcW w:w="326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3C8C9151" w14:textId="77777777" w:rsidR="00F36B0F" w:rsidRPr="00F3309E" w:rsidRDefault="00F36B0F">
                                  <w:pPr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Duration of disease, years 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77AFA2B2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15 (11–18)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28017170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13 (4–19)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5A69A962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0.303 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 w:rsidR="00F36B0F" w:rsidRPr="00F3309E" w14:paraId="37404FC4" w14:textId="77777777" w:rsidTr="000878FD">
                              <w:trPr>
                                <w:trHeight w:val="281"/>
                              </w:trPr>
                              <w:tc>
                                <w:tcPr>
                                  <w:tcW w:w="326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1F911DD6" w14:textId="77777777" w:rsidR="00F36B0F" w:rsidRPr="00F3309E" w:rsidRDefault="00F36B0F">
                                  <w:pPr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Age of onset, years 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1D32709D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30 (24.5–42)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3316F0A8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32 (20–45)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121B2AA9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0.858 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 w:rsidR="00F36B0F" w:rsidRPr="00F3309E" w14:paraId="64B53AD8" w14:textId="77777777" w:rsidTr="000878FD">
                              <w:trPr>
                                <w:trHeight w:val="281"/>
                              </w:trPr>
                              <w:tc>
                                <w:tcPr>
                                  <w:tcW w:w="326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3940D8C9" w14:textId="77777777" w:rsidR="00F36B0F" w:rsidRPr="00F3309E" w:rsidRDefault="00F36B0F">
                                  <w:pPr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Disease extension (E1/E2/E3 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  <w:vertAlign w:val="superscript"/>
                                    </w:rPr>
                                    <w:t>c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07C974E9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23/3/10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5696B29C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28/11/4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6E4EEBB4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0.040 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 w:rsidR="00F36B0F" w:rsidRPr="00F3309E" w14:paraId="4601AFB6" w14:textId="77777777" w:rsidTr="000878FD">
                              <w:trPr>
                                <w:trHeight w:val="281"/>
                              </w:trPr>
                              <w:tc>
                                <w:tcPr>
                                  <w:tcW w:w="326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179F6463" w14:textId="77777777" w:rsidR="00F36B0F" w:rsidRPr="00F3309E" w:rsidRDefault="00F36B0F">
                                  <w:pPr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Fecal calprotectin, µg/g 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58DADD5D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154.0 </w:t>
                                  </w:r>
                                </w:p>
                                <w:p w14:paraId="5F6B29DA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(36.7–444.0)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2D316DB5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75.7 </w:t>
                                  </w:r>
                                </w:p>
                                <w:p w14:paraId="5C4A869A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(37.2–361.0)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321AB795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0.551 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 w:rsidR="00F36B0F" w:rsidRPr="00F3309E" w14:paraId="297F082E" w14:textId="77777777" w:rsidTr="000878FD">
                              <w:trPr>
                                <w:trHeight w:val="281"/>
                              </w:trPr>
                              <w:tc>
                                <w:tcPr>
                                  <w:tcW w:w="326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49BEB820" w14:textId="77777777" w:rsidR="00F36B0F" w:rsidRPr="00F3309E" w:rsidRDefault="00F36B0F">
                                  <w:pPr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Immunomodulators use 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34AA89C1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8 (22.2)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0D737AB2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12 (27.9)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2236C061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0.612 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 w:rsidR="00F36B0F" w:rsidRPr="00F3309E" w14:paraId="40467295" w14:textId="77777777" w:rsidTr="000878FD">
                              <w:trPr>
                                <w:trHeight w:val="281"/>
                              </w:trPr>
                              <w:tc>
                                <w:tcPr>
                                  <w:tcW w:w="326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0969965E" w14:textId="77777777" w:rsidR="00F36B0F" w:rsidRPr="00F3309E" w:rsidRDefault="00F36B0F">
                                  <w:pPr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5-ASA dose at the baseline,</w:t>
                                  </w:r>
                                </w:p>
                                <w:p w14:paraId="32BA5CD4" w14:textId="77777777" w:rsidR="00F36B0F" w:rsidRPr="00F3309E" w:rsidRDefault="00F36B0F">
                                  <w:pPr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 mg/day 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32881233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3000 </w:t>
                                  </w:r>
                                </w:p>
                                <w:p w14:paraId="292EF88F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(2325–3000)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0A024B1D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3600</w:t>
                                  </w:r>
                                </w:p>
                                <w:p w14:paraId="15083DC0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 (3600–4000)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7835BAA6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&lt;0.01 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 w:rsidR="00F36B0F" w:rsidRPr="00F3309E" w14:paraId="396DB243" w14:textId="77777777" w:rsidTr="000878FD">
                              <w:trPr>
                                <w:trHeight w:val="281"/>
                              </w:trPr>
                              <w:tc>
                                <w:tcPr>
                                  <w:tcW w:w="326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69A696C4" w14:textId="77777777" w:rsidR="00F36B0F" w:rsidRPr="00F3309E" w:rsidRDefault="00F36B0F">
                                  <w:pPr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Prior use of systemic steroid 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36F2D8D6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12 (33.3)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1D755858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18 (41.9)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39CAF033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0.491 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 w:rsidR="00F36B0F" w:rsidRPr="00F3309E" w14:paraId="2A9D013D" w14:textId="77777777" w:rsidTr="000878FD">
                              <w:trPr>
                                <w:trHeight w:val="281"/>
                              </w:trPr>
                              <w:tc>
                                <w:tcPr>
                                  <w:tcW w:w="326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405C9718" w14:textId="77777777" w:rsidR="00F36B0F" w:rsidRPr="00F3309E" w:rsidRDefault="00F36B0F">
                                  <w:pPr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UCEIS score (total) 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3B1D5CFE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2 (1–2.5)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70855DFA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2 (1–2)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47733AA1" w14:textId="77777777" w:rsidR="00F36B0F" w:rsidRPr="00F3309E" w:rsidRDefault="00F36B0F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0.602 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 w:rsidR="00F36B0F" w:rsidRPr="00F3309E" w14:paraId="7FC7609D" w14:textId="77777777" w:rsidTr="000878FD">
                              <w:trPr>
                                <w:trHeight w:val="281"/>
                              </w:trPr>
                              <w:tc>
                                <w:tcPr>
                                  <w:tcW w:w="326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64455753" w14:textId="77777777" w:rsidR="00F36B0F" w:rsidRPr="00F3309E" w:rsidRDefault="00F36B0F" w:rsidP="004427DF">
                                  <w:pPr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 Vascular </w:t>
                                  </w:r>
                                  <w:proofErr w:type="spellStart"/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subscore</w:t>
                                  </w:r>
                                  <w:proofErr w:type="spellEnd"/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 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53340702" w14:textId="77777777" w:rsidR="00F36B0F" w:rsidRPr="00F3309E" w:rsidRDefault="00F36B0F" w:rsidP="004427DF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1 (1–2)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0DFDBB3C" w14:textId="77777777" w:rsidR="00F36B0F" w:rsidRPr="00F3309E" w:rsidRDefault="00F36B0F" w:rsidP="004427DF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1 (1–2)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5A04A8AA" w14:textId="77777777" w:rsidR="00F36B0F" w:rsidRPr="00F3309E" w:rsidRDefault="00F36B0F" w:rsidP="004427DF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0.426 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 w:rsidR="00F36B0F" w:rsidRPr="00F3309E" w14:paraId="213DF096" w14:textId="77777777" w:rsidTr="000878FD">
                              <w:trPr>
                                <w:trHeight w:val="281"/>
                              </w:trPr>
                              <w:tc>
                                <w:tcPr>
                                  <w:tcW w:w="326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1ED26597" w14:textId="77777777" w:rsidR="00F36B0F" w:rsidRPr="00F3309E" w:rsidRDefault="00F36B0F" w:rsidP="004427DF">
                                  <w:pPr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 Bleeding </w:t>
                                  </w:r>
                                  <w:proofErr w:type="spellStart"/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subscore</w:t>
                                  </w:r>
                                  <w:proofErr w:type="spellEnd"/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 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089023C1" w14:textId="77777777" w:rsidR="00F36B0F" w:rsidRPr="00F3309E" w:rsidRDefault="00F36B0F" w:rsidP="004427DF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0 (0–1)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1CB86B0C" w14:textId="77777777" w:rsidR="00F36B0F" w:rsidRPr="00F3309E" w:rsidRDefault="00F36B0F" w:rsidP="004427DF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0 (0–1)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69EF6D38" w14:textId="77777777" w:rsidR="00F36B0F" w:rsidRPr="00F3309E" w:rsidRDefault="00F36B0F" w:rsidP="004427DF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0.405 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 w:rsidR="00F36B0F" w:rsidRPr="00F3309E" w14:paraId="1DFF48CD" w14:textId="77777777" w:rsidTr="000878FD">
                              <w:trPr>
                                <w:trHeight w:val="281"/>
                              </w:trPr>
                              <w:tc>
                                <w:tcPr>
                                  <w:tcW w:w="326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18" w:space="0" w:color="auto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60436BE7" w14:textId="77777777" w:rsidR="00F36B0F" w:rsidRPr="00F3309E" w:rsidRDefault="00F36B0F" w:rsidP="005E6B12">
                                  <w:pPr>
                                    <w:ind w:left="240" w:hangingChars="100" w:hanging="240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 Erosion/ulcer </w:t>
                                  </w:r>
                                  <w:proofErr w:type="spellStart"/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subscore</w:t>
                                  </w:r>
                                  <w:proofErr w:type="spellEnd"/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 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18" w:space="0" w:color="auto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158F6CB7" w14:textId="77777777" w:rsidR="00F36B0F" w:rsidRPr="00F3309E" w:rsidRDefault="00F36B0F" w:rsidP="004427DF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0 (0–0)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18" w:space="0" w:color="auto"/>
                                    <w:right w:val="single" w:sz="8" w:space="0" w:color="FFFFFF"/>
                                  </w:tcBorders>
                                </w:tcPr>
                                <w:p w14:paraId="3A4A5C42" w14:textId="77777777" w:rsidR="00F36B0F" w:rsidRPr="00F3309E" w:rsidRDefault="00F36B0F" w:rsidP="004427DF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0 (0–0)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18" w:space="0" w:color="auto"/>
                                    <w:right w:val="single" w:sz="8" w:space="0" w:color="FFFFFF"/>
                                  </w:tcBorders>
                                </w:tcPr>
                                <w:p w14:paraId="51C21728" w14:textId="77777777" w:rsidR="00F36B0F" w:rsidRPr="00F3309E" w:rsidRDefault="00F36B0F" w:rsidP="004427DF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0.557 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</w:tr>
                          </w:tbl>
                          <w:p w14:paraId="6598B032" w14:textId="77777777" w:rsidR="00F36B0F" w:rsidRPr="00F3309E" w:rsidRDefault="00F36B0F" w:rsidP="00F36B0F">
                            <w:pPr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Patient characteristics stratified by baseline 5-ASA dose (Maximum dose or not) are presented. Data are shown as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 xml:space="preserve">a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number (%),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 xml:space="preserve">b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median (interquartile range) and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 xml:space="preserve">c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number. Disease extension is classified according to the Montreal classification: E1, proctitis; E2, left-sided colitis; and E3: extensive colitis. Each characteristic was compared between the two groups with compared and analyzed with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d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 Fisher’s exact test or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e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 Mann-Whitney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</w:rPr>
                              <w:t>U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 test.</w:t>
                            </w:r>
                          </w:p>
                          <w:p w14:paraId="2DAC5232" w14:textId="77777777" w:rsidR="00F36B0F" w:rsidRPr="00F3309E" w:rsidRDefault="00F36B0F" w:rsidP="00F36B0F">
                            <w:pPr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5-ASA, 5-aminosalicylic acid; UCEIS, ulcerative colitis endoscopic index of severit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6913CA" id="_x0000_s1028" type="#_x0000_t202" style="position:absolute;margin-left:382.3pt;margin-top:4.45pt;width:433.5pt;height:511.2pt;z-index:25166643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" fillcolor="window" stroked="f" strokeweight=".5pt">
                <v:textbox>
                  <w:txbxContent>
                    <w:p w14:paraId="32FEBF97" w14:textId="77777777" w:rsidR="00F36B0F" w:rsidRPr="00F3309E" w:rsidRDefault="00F36B0F" w:rsidP="00F36B0F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</w:rPr>
                      </w:pPr>
                      <w:r w:rsidRPr="00C00FBE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</w:rPr>
                        <w:t>Supplementary Table 3. Pat</w:t>
                      </w:r>
                      <w:r w:rsidRPr="00F3309E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</w:rPr>
                        <w:t>ient characteristics stratified by baseline 5-ASA dose.</w:t>
                      </w:r>
                    </w:p>
                    <w:tbl>
                      <w:tblPr>
                        <w:tblW w:w="8364" w:type="dxa"/>
                        <w:tblInd w:w="-10" w:type="dxa"/>
                        <w:tblCellMar>
                          <w:left w:w="0" w:type="dxa"/>
                          <w:right w:w="0" w:type="dxa"/>
                        </w:tblCellMar>
                        <w:tblLook w:val="0000" w:firstRow="0" w:lastRow="0" w:firstColumn="0" w:lastColumn="0" w:noHBand="0" w:noVBand="0"/>
                      </w:tblPr>
                      <w:tblGrid>
                        <w:gridCol w:w="3261"/>
                        <w:gridCol w:w="2268"/>
                        <w:gridCol w:w="1422"/>
                        <w:gridCol w:w="1413"/>
                      </w:tblGrid>
                      <w:tr w:rsidR="00F36B0F" w:rsidRPr="00F3309E" w14:paraId="26C3C91E" w14:textId="77777777" w:rsidTr="000878FD">
                        <w:trPr>
                          <w:trHeight w:val="560"/>
                        </w:trPr>
                        <w:tc>
                          <w:tcPr>
                            <w:tcW w:w="3261" w:type="dxa"/>
                            <w:tcBorders>
                              <w:top w:val="single" w:sz="18" w:space="0" w:color="auto"/>
                              <w:left w:val="single" w:sz="8" w:space="0" w:color="FFFFFF"/>
                              <w:bottom w:val="single" w:sz="12" w:space="0" w:color="auto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7208CFAE" w14:textId="77777777" w:rsidR="00F36B0F" w:rsidRPr="00F3309E" w:rsidRDefault="00F36B0F">
                            <w:pPr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Characteristic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18" w:space="0" w:color="auto"/>
                              <w:left w:val="single" w:sz="8" w:space="0" w:color="FFFFFF"/>
                              <w:bottom w:val="single" w:sz="12" w:space="0" w:color="auto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57143F85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non-Maximum</w:t>
                            </w:r>
                          </w:p>
                          <w:p w14:paraId="3ED5AE27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n = 36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18" w:space="0" w:color="auto"/>
                              <w:left w:val="single" w:sz="8" w:space="0" w:color="FFFFFF"/>
                              <w:bottom w:val="single" w:sz="12" w:space="0" w:color="auto"/>
                              <w:right w:val="single" w:sz="8" w:space="0" w:color="FFFFFF"/>
                            </w:tcBorders>
                          </w:tcPr>
                          <w:p w14:paraId="2686EA08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Maximum</w:t>
                            </w:r>
                          </w:p>
                          <w:p w14:paraId="20CD02E9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eastAsia="Times New Roman" w:hAnsiTheme="majorBidi" w:cstheme="majorBidi"/>
                                <w:iCs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n = 43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single" w:sz="18" w:space="0" w:color="auto"/>
                              <w:left w:val="single" w:sz="8" w:space="0" w:color="FFFFFF"/>
                              <w:bottom w:val="single" w:sz="12" w:space="0" w:color="auto"/>
                              <w:right w:val="single" w:sz="8" w:space="0" w:color="FFFFFF"/>
                            </w:tcBorders>
                          </w:tcPr>
                          <w:p w14:paraId="73F55B7D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p value</w:t>
                            </w:r>
                          </w:p>
                        </w:tc>
                      </w:tr>
                      <w:tr w:rsidR="00F36B0F" w:rsidRPr="00F3309E" w14:paraId="7BC65176" w14:textId="77777777" w:rsidTr="000878FD">
                        <w:trPr>
                          <w:trHeight w:val="281"/>
                        </w:trPr>
                        <w:tc>
                          <w:tcPr>
                            <w:tcW w:w="326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40073D5E" w14:textId="77777777" w:rsidR="00F36B0F" w:rsidRPr="00F3309E" w:rsidRDefault="00F36B0F">
                            <w:pPr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Male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70CA2533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21 (58.3)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1601FE81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25 (58.1)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658D60C5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1.000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d</w:t>
                            </w:r>
                          </w:p>
                        </w:tc>
                      </w:tr>
                      <w:tr w:rsidR="00F36B0F" w:rsidRPr="00F3309E" w14:paraId="3A28713A" w14:textId="77777777" w:rsidTr="000878FD">
                        <w:trPr>
                          <w:trHeight w:val="281"/>
                        </w:trPr>
                        <w:tc>
                          <w:tcPr>
                            <w:tcW w:w="326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02300B4A" w14:textId="77777777" w:rsidR="00F36B0F" w:rsidRPr="00F3309E" w:rsidRDefault="00F36B0F">
                            <w:pPr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Age, years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082DCD42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48 (42–54)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6028195F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49 (38–56)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7D622B6A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0.854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e</w:t>
                            </w:r>
                          </w:p>
                        </w:tc>
                      </w:tr>
                      <w:tr w:rsidR="00F36B0F" w:rsidRPr="00F3309E" w14:paraId="2293EA52" w14:textId="77777777" w:rsidTr="000878FD">
                        <w:trPr>
                          <w:trHeight w:val="281"/>
                        </w:trPr>
                        <w:tc>
                          <w:tcPr>
                            <w:tcW w:w="326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3C8C9151" w14:textId="77777777" w:rsidR="00F36B0F" w:rsidRPr="00F3309E" w:rsidRDefault="00F36B0F">
                            <w:pPr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Duration of disease, years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77AFA2B2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15 (11–18)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28017170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13 (4–19)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5A69A962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0.303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e</w:t>
                            </w:r>
                          </w:p>
                        </w:tc>
                      </w:tr>
                      <w:tr w:rsidR="00F36B0F" w:rsidRPr="00F3309E" w14:paraId="37404FC4" w14:textId="77777777" w:rsidTr="000878FD">
                        <w:trPr>
                          <w:trHeight w:val="281"/>
                        </w:trPr>
                        <w:tc>
                          <w:tcPr>
                            <w:tcW w:w="326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1F911DD6" w14:textId="77777777" w:rsidR="00F36B0F" w:rsidRPr="00F3309E" w:rsidRDefault="00F36B0F">
                            <w:pPr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Age of onset, years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1D32709D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30 (24.5–42)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3316F0A8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32 (20–45)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121B2AA9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0.858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e</w:t>
                            </w:r>
                          </w:p>
                        </w:tc>
                      </w:tr>
                      <w:tr w:rsidR="00F36B0F" w:rsidRPr="00F3309E" w14:paraId="64B53AD8" w14:textId="77777777" w:rsidTr="000878FD">
                        <w:trPr>
                          <w:trHeight w:val="281"/>
                        </w:trPr>
                        <w:tc>
                          <w:tcPr>
                            <w:tcW w:w="326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3940D8C9" w14:textId="77777777" w:rsidR="00F36B0F" w:rsidRPr="00F3309E" w:rsidRDefault="00F36B0F">
                            <w:pPr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Disease extension (E1/E2/E3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c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07C974E9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23/3/10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5696B29C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28/11/4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6E4EEBB4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0.040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d</w:t>
                            </w:r>
                          </w:p>
                        </w:tc>
                      </w:tr>
                      <w:tr w:rsidR="00F36B0F" w:rsidRPr="00F3309E" w14:paraId="4601AFB6" w14:textId="77777777" w:rsidTr="000878FD">
                        <w:trPr>
                          <w:trHeight w:val="281"/>
                        </w:trPr>
                        <w:tc>
                          <w:tcPr>
                            <w:tcW w:w="326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179F6463" w14:textId="77777777" w:rsidR="00F36B0F" w:rsidRPr="00F3309E" w:rsidRDefault="00F36B0F">
                            <w:pPr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Fecal calprotectin, µg/g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58DADD5D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154.0 </w:t>
                            </w:r>
                          </w:p>
                          <w:p w14:paraId="5F6B29DA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(36.7–444.0)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2D316DB5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75.7 </w:t>
                            </w:r>
                          </w:p>
                          <w:p w14:paraId="5C4A869A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(37.2–361.0)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321AB795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0.551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e</w:t>
                            </w:r>
                          </w:p>
                        </w:tc>
                      </w:tr>
                      <w:tr w:rsidR="00F36B0F" w:rsidRPr="00F3309E" w14:paraId="297F082E" w14:textId="77777777" w:rsidTr="000878FD">
                        <w:trPr>
                          <w:trHeight w:val="281"/>
                        </w:trPr>
                        <w:tc>
                          <w:tcPr>
                            <w:tcW w:w="326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49BEB820" w14:textId="77777777" w:rsidR="00F36B0F" w:rsidRPr="00F3309E" w:rsidRDefault="00F36B0F">
                            <w:pPr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Immunomodulators use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34AA89C1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8 (22.2)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0D737AB2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12 (27.9)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2236C061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0.612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d</w:t>
                            </w:r>
                          </w:p>
                        </w:tc>
                      </w:tr>
                      <w:tr w:rsidR="00F36B0F" w:rsidRPr="00F3309E" w14:paraId="40467295" w14:textId="77777777" w:rsidTr="000878FD">
                        <w:trPr>
                          <w:trHeight w:val="281"/>
                        </w:trPr>
                        <w:tc>
                          <w:tcPr>
                            <w:tcW w:w="326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0969965E" w14:textId="77777777" w:rsidR="00F36B0F" w:rsidRPr="00F3309E" w:rsidRDefault="00F36B0F">
                            <w:pPr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5-ASA dose at the baseline,</w:t>
                            </w:r>
                          </w:p>
                          <w:p w14:paraId="32BA5CD4" w14:textId="77777777" w:rsidR="00F36B0F" w:rsidRPr="00F3309E" w:rsidRDefault="00F36B0F">
                            <w:pPr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 mg/day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32881233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3000 </w:t>
                            </w:r>
                          </w:p>
                          <w:p w14:paraId="292EF88F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(2325–3000)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0A024B1D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3600</w:t>
                            </w:r>
                          </w:p>
                          <w:p w14:paraId="15083DC0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 (3600–4000)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7835BAA6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&lt;0.01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e</w:t>
                            </w:r>
                          </w:p>
                        </w:tc>
                      </w:tr>
                      <w:tr w:rsidR="00F36B0F" w:rsidRPr="00F3309E" w14:paraId="396DB243" w14:textId="77777777" w:rsidTr="000878FD">
                        <w:trPr>
                          <w:trHeight w:val="281"/>
                        </w:trPr>
                        <w:tc>
                          <w:tcPr>
                            <w:tcW w:w="326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69A696C4" w14:textId="77777777" w:rsidR="00F36B0F" w:rsidRPr="00F3309E" w:rsidRDefault="00F36B0F">
                            <w:pPr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Prior use of systemic steroid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36F2D8D6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12 (33.3)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1D755858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18 (41.9)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39CAF033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0.491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d</w:t>
                            </w:r>
                          </w:p>
                        </w:tc>
                      </w:tr>
                      <w:tr w:rsidR="00F36B0F" w:rsidRPr="00F3309E" w14:paraId="2A9D013D" w14:textId="77777777" w:rsidTr="000878FD">
                        <w:trPr>
                          <w:trHeight w:val="281"/>
                        </w:trPr>
                        <w:tc>
                          <w:tcPr>
                            <w:tcW w:w="326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405C9718" w14:textId="77777777" w:rsidR="00F36B0F" w:rsidRPr="00F3309E" w:rsidRDefault="00F36B0F">
                            <w:pPr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UCEIS score (total)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3B1D5CFE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2 (1–2.5)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70855DFA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2 (1–2)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47733AA1" w14:textId="77777777" w:rsidR="00F36B0F" w:rsidRPr="00F3309E" w:rsidRDefault="00F36B0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0.602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e</w:t>
                            </w:r>
                          </w:p>
                        </w:tc>
                      </w:tr>
                      <w:tr w:rsidR="00F36B0F" w:rsidRPr="00F3309E" w14:paraId="7FC7609D" w14:textId="77777777" w:rsidTr="000878FD">
                        <w:trPr>
                          <w:trHeight w:val="281"/>
                        </w:trPr>
                        <w:tc>
                          <w:tcPr>
                            <w:tcW w:w="326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64455753" w14:textId="77777777" w:rsidR="00F36B0F" w:rsidRPr="00F3309E" w:rsidRDefault="00F36B0F" w:rsidP="004427DF">
                            <w:pPr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 Vascular </w:t>
                            </w:r>
                            <w:proofErr w:type="spellStart"/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subscore</w:t>
                            </w:r>
                            <w:proofErr w:type="spellEnd"/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53340702" w14:textId="77777777" w:rsidR="00F36B0F" w:rsidRPr="00F3309E" w:rsidRDefault="00F36B0F" w:rsidP="004427D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1 (1–2)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0DFDBB3C" w14:textId="77777777" w:rsidR="00F36B0F" w:rsidRPr="00F3309E" w:rsidRDefault="00F36B0F" w:rsidP="004427D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1 (1–2)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5A04A8AA" w14:textId="77777777" w:rsidR="00F36B0F" w:rsidRPr="00F3309E" w:rsidRDefault="00F36B0F" w:rsidP="004427D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0.426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e</w:t>
                            </w:r>
                          </w:p>
                        </w:tc>
                      </w:tr>
                      <w:tr w:rsidR="00F36B0F" w:rsidRPr="00F3309E" w14:paraId="213DF096" w14:textId="77777777" w:rsidTr="000878FD">
                        <w:trPr>
                          <w:trHeight w:val="281"/>
                        </w:trPr>
                        <w:tc>
                          <w:tcPr>
                            <w:tcW w:w="326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1ED26597" w14:textId="77777777" w:rsidR="00F36B0F" w:rsidRPr="00F3309E" w:rsidRDefault="00F36B0F" w:rsidP="004427DF">
                            <w:pPr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 Bleeding </w:t>
                            </w:r>
                            <w:proofErr w:type="spellStart"/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subscore</w:t>
                            </w:r>
                            <w:proofErr w:type="spellEnd"/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089023C1" w14:textId="77777777" w:rsidR="00F36B0F" w:rsidRPr="00F3309E" w:rsidRDefault="00F36B0F" w:rsidP="004427D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0 (0–1)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1CB86B0C" w14:textId="77777777" w:rsidR="00F36B0F" w:rsidRPr="00F3309E" w:rsidRDefault="00F36B0F" w:rsidP="004427D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0 (0–1)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69EF6D38" w14:textId="77777777" w:rsidR="00F36B0F" w:rsidRPr="00F3309E" w:rsidRDefault="00F36B0F" w:rsidP="004427D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0.405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e</w:t>
                            </w:r>
                          </w:p>
                        </w:tc>
                      </w:tr>
                      <w:tr w:rsidR="00F36B0F" w:rsidRPr="00F3309E" w14:paraId="1DFF48CD" w14:textId="77777777" w:rsidTr="000878FD">
                        <w:trPr>
                          <w:trHeight w:val="281"/>
                        </w:trPr>
                        <w:tc>
                          <w:tcPr>
                            <w:tcW w:w="326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18" w:space="0" w:color="auto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60436BE7" w14:textId="77777777" w:rsidR="00F36B0F" w:rsidRPr="00F3309E" w:rsidRDefault="00F36B0F" w:rsidP="005E6B12">
                            <w:pPr>
                              <w:ind w:left="240" w:hangingChars="100" w:hanging="240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 Erosion/ulcer </w:t>
                            </w:r>
                            <w:proofErr w:type="spellStart"/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subscore</w:t>
                            </w:r>
                            <w:proofErr w:type="spellEnd"/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18" w:space="0" w:color="auto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158F6CB7" w14:textId="77777777" w:rsidR="00F36B0F" w:rsidRPr="00F3309E" w:rsidRDefault="00F36B0F" w:rsidP="004427D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0 (0–0)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18" w:space="0" w:color="auto"/>
                              <w:right w:val="single" w:sz="8" w:space="0" w:color="FFFFFF"/>
                            </w:tcBorders>
                          </w:tcPr>
                          <w:p w14:paraId="3A4A5C42" w14:textId="77777777" w:rsidR="00F36B0F" w:rsidRPr="00F3309E" w:rsidRDefault="00F36B0F" w:rsidP="004427D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0 (0–0)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18" w:space="0" w:color="auto"/>
                              <w:right w:val="single" w:sz="8" w:space="0" w:color="FFFFFF"/>
                            </w:tcBorders>
                          </w:tcPr>
                          <w:p w14:paraId="51C21728" w14:textId="77777777" w:rsidR="00F36B0F" w:rsidRPr="00F3309E" w:rsidRDefault="00F36B0F" w:rsidP="004427D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0.557 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e</w:t>
                            </w:r>
                          </w:p>
                        </w:tc>
                      </w:tr>
                    </w:tbl>
                    <w:p w14:paraId="6598B032" w14:textId="77777777" w:rsidR="00F36B0F" w:rsidRPr="00F3309E" w:rsidRDefault="00F36B0F" w:rsidP="00F36B0F">
                      <w:pPr>
                        <w:rPr>
                          <w:rFonts w:asciiTheme="majorBidi" w:hAnsiTheme="majorBidi" w:cstheme="majorBidi"/>
                          <w:sz w:val="24"/>
                        </w:rPr>
                      </w:pPr>
                      <w:r w:rsidRPr="00F3309E">
                        <w:rPr>
                          <w:rFonts w:asciiTheme="majorBidi" w:hAnsiTheme="majorBidi" w:cstheme="majorBidi"/>
                          <w:sz w:val="24"/>
                        </w:rPr>
                        <w:t xml:space="preserve">Patient characteristics stratified by baseline 5-ASA dose (Maximum dose or not) are presented. Data are shown as </w:t>
                      </w:r>
                      <w:r w:rsidRPr="00F3309E">
                        <w:rPr>
                          <w:rFonts w:asciiTheme="majorBidi" w:hAnsiTheme="majorBidi" w:cstheme="majorBidi"/>
                          <w:sz w:val="24"/>
                          <w:vertAlign w:val="superscript"/>
                        </w:rPr>
                        <w:t xml:space="preserve">a </w:t>
                      </w:r>
                      <w:r w:rsidRPr="00F3309E">
                        <w:rPr>
                          <w:rFonts w:asciiTheme="majorBidi" w:hAnsiTheme="majorBidi" w:cstheme="majorBidi"/>
                          <w:sz w:val="24"/>
                        </w:rPr>
                        <w:t xml:space="preserve">number (%), </w:t>
                      </w:r>
                      <w:r w:rsidRPr="00F3309E">
                        <w:rPr>
                          <w:rFonts w:asciiTheme="majorBidi" w:hAnsiTheme="majorBidi" w:cstheme="majorBidi"/>
                          <w:sz w:val="24"/>
                          <w:vertAlign w:val="superscript"/>
                        </w:rPr>
                        <w:t xml:space="preserve">b </w:t>
                      </w:r>
                      <w:r w:rsidRPr="00F3309E">
                        <w:rPr>
                          <w:rFonts w:asciiTheme="majorBidi" w:hAnsiTheme="majorBidi" w:cstheme="majorBidi"/>
                          <w:sz w:val="24"/>
                        </w:rPr>
                        <w:t xml:space="preserve">median (interquartile range) and </w:t>
                      </w:r>
                      <w:r w:rsidRPr="00F3309E">
                        <w:rPr>
                          <w:rFonts w:asciiTheme="majorBidi" w:hAnsiTheme="majorBidi" w:cstheme="majorBidi"/>
                          <w:sz w:val="24"/>
                          <w:vertAlign w:val="superscript"/>
                        </w:rPr>
                        <w:t xml:space="preserve">c </w:t>
                      </w:r>
                      <w:r w:rsidRPr="00F3309E">
                        <w:rPr>
                          <w:rFonts w:asciiTheme="majorBidi" w:hAnsiTheme="majorBidi" w:cstheme="majorBidi"/>
                          <w:sz w:val="24"/>
                        </w:rPr>
                        <w:t xml:space="preserve">number. Disease extension is classified according to the Montreal classification: E1, proctitis; E2, left-sided colitis; and E3: extensive colitis. Each characteristic was compared between the two groups with compared and analyzed with </w:t>
                      </w:r>
                      <w:r w:rsidRPr="00F3309E">
                        <w:rPr>
                          <w:rFonts w:asciiTheme="majorBidi" w:hAnsiTheme="majorBidi" w:cstheme="majorBidi"/>
                          <w:sz w:val="24"/>
                          <w:vertAlign w:val="superscript"/>
                        </w:rPr>
                        <w:t>d</w:t>
                      </w:r>
                      <w:r w:rsidRPr="00F3309E">
                        <w:rPr>
                          <w:rFonts w:asciiTheme="majorBidi" w:hAnsiTheme="majorBidi" w:cstheme="majorBidi"/>
                          <w:sz w:val="24"/>
                        </w:rPr>
                        <w:t xml:space="preserve"> Fisher’s exact test or </w:t>
                      </w:r>
                      <w:r w:rsidRPr="00F3309E">
                        <w:rPr>
                          <w:rFonts w:asciiTheme="majorBidi" w:hAnsiTheme="majorBidi" w:cstheme="majorBidi"/>
                          <w:sz w:val="24"/>
                          <w:vertAlign w:val="superscript"/>
                        </w:rPr>
                        <w:t>e</w:t>
                      </w:r>
                      <w:r w:rsidRPr="00F3309E">
                        <w:rPr>
                          <w:rFonts w:asciiTheme="majorBidi" w:hAnsiTheme="majorBidi" w:cstheme="majorBidi"/>
                          <w:sz w:val="24"/>
                        </w:rPr>
                        <w:t xml:space="preserve"> Mann-Whitney </w:t>
                      </w:r>
                      <w:r w:rsidRPr="00F3309E"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</w:rPr>
                        <w:t>U</w:t>
                      </w:r>
                      <w:r w:rsidRPr="00F3309E">
                        <w:rPr>
                          <w:rFonts w:asciiTheme="majorBidi" w:hAnsiTheme="majorBidi" w:cstheme="majorBidi"/>
                          <w:sz w:val="24"/>
                        </w:rPr>
                        <w:t xml:space="preserve"> test.</w:t>
                      </w:r>
                    </w:p>
                    <w:p w14:paraId="2DAC5232" w14:textId="77777777" w:rsidR="00F36B0F" w:rsidRPr="00F3309E" w:rsidRDefault="00F36B0F" w:rsidP="00F36B0F">
                      <w:pPr>
                        <w:rPr>
                          <w:rFonts w:asciiTheme="majorBidi" w:hAnsiTheme="majorBidi" w:cstheme="majorBidi"/>
                          <w:sz w:val="24"/>
                        </w:rPr>
                      </w:pPr>
                      <w:r w:rsidRPr="00F3309E">
                        <w:rPr>
                          <w:rFonts w:asciiTheme="majorBidi" w:hAnsiTheme="majorBidi" w:cstheme="majorBidi"/>
                          <w:sz w:val="24"/>
                        </w:rPr>
                        <w:t>5-ASA, 5-aminosalicylic acid; UCEIS, ulcerative colitis endoscopic index of severity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F05C81E" w14:textId="476DD9A0" w:rsidR="006C3D38" w:rsidRDefault="006C3D38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3036DB1E" w14:textId="3E5B7AC8" w:rsidR="00F36B0F" w:rsidRDefault="002E2854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363349">
        <w:rPr>
          <w:rFonts w:ascii="Times New Roman" w:hAnsi="Times New Roman" w:cs="Times New Roman"/>
          <w:b/>
          <w:bCs/>
          <w:noProof/>
          <w:sz w:val="24"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659C2B2" wp14:editId="6550FADA">
                <wp:simplePos x="0" y="0"/>
                <wp:positionH relativeFrom="margin">
                  <wp:posOffset>-508635</wp:posOffset>
                </wp:positionH>
                <wp:positionV relativeFrom="paragraph">
                  <wp:posOffset>72390</wp:posOffset>
                </wp:positionV>
                <wp:extent cx="6629400" cy="6429375"/>
                <wp:effectExtent l="0" t="0" r="0" b="9525"/>
                <wp:wrapSquare wrapText="bothSides"/>
                <wp:docPr id="540309235" name="テキスト ボックス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9400" cy="64293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905669" w14:textId="4001153C" w:rsidR="002E2854" w:rsidRDefault="002E2854" w:rsidP="00897F37">
                            <w:r w:rsidRPr="00C00FB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Supplementary Table 4</w:t>
                            </w:r>
                            <w:r w:rsidR="00897F37" w:rsidRPr="00C00FB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.</w:t>
                            </w:r>
                            <w:r w:rsidRPr="00C00FB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 </w:t>
                            </w:r>
                            <w:bookmarkStart w:id="1" w:name="_Hlk159200214"/>
                            <w:r w:rsidRPr="00C00FB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Patient</w:t>
                            </w:r>
                            <w:r w:rsidRPr="003513E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 characteristic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 in the subgroup </w:t>
                            </w:r>
                            <w:r w:rsidR="00A1035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under treatment with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 concomitant immunomodulators.</w:t>
                            </w:r>
                            <w:bookmarkEnd w:id="1"/>
                          </w:p>
                          <w:tbl>
                            <w:tblPr>
                              <w:tblW w:w="10065" w:type="dxa"/>
                              <w:tblInd w:w="-10" w:type="dxa"/>
                              <w:tblCellMar>
                                <w:left w:w="0" w:type="dxa"/>
                                <w:right w:w="0" w:type="dxa"/>
                              </w:tblCellMar>
                              <w:tblLook w:val="0000" w:firstRow="0" w:lastRow="0" w:firstColumn="0" w:lastColumn="0" w:noHBand="0" w:noVBand="0"/>
                            </w:tblPr>
                            <w:tblGrid>
                              <w:gridCol w:w="3119"/>
                              <w:gridCol w:w="1701"/>
                              <w:gridCol w:w="1984"/>
                              <w:gridCol w:w="2410"/>
                              <w:gridCol w:w="851"/>
                            </w:tblGrid>
                            <w:tr w:rsidR="002E2854" w14:paraId="1D09E68F" w14:textId="77777777" w:rsidTr="003B6D0F">
                              <w:trPr>
                                <w:trHeight w:val="560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single" w:sz="18" w:space="0" w:color="auto"/>
                                    <w:left w:val="single" w:sz="8" w:space="0" w:color="FFFFFF"/>
                                    <w:bottom w:val="single" w:sz="12" w:space="0" w:color="auto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4B4FE18C" w14:textId="77777777" w:rsidR="002E2854" w:rsidRPr="005835E2" w:rsidRDefault="002E285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Characteristi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8" w:space="0" w:color="auto"/>
                                    <w:left w:val="single" w:sz="8" w:space="0" w:color="FFFFFF"/>
                                    <w:bottom w:val="single" w:sz="12" w:space="0" w:color="auto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528C84CF" w14:textId="77777777" w:rsidR="002E2854" w:rsidRPr="005835E2" w:rsidRDefault="002E285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Total</w:t>
                                  </w:r>
                                </w:p>
                                <w:p w14:paraId="73CFE7F1" w14:textId="77777777" w:rsidR="002E2854" w:rsidRPr="005835E2" w:rsidRDefault="002E285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n =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18" w:space="0" w:color="auto"/>
                                    <w:left w:val="single" w:sz="8" w:space="0" w:color="FFFFFF"/>
                                    <w:bottom w:val="single" w:sz="12" w:space="0" w:color="auto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0A01F43A" w14:textId="77777777" w:rsidR="002E2854" w:rsidRPr="005835E2" w:rsidRDefault="002E285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Control</w:t>
                                  </w:r>
                                </w:p>
                                <w:p w14:paraId="0803094D" w14:textId="77777777" w:rsidR="002E2854" w:rsidRPr="005835E2" w:rsidRDefault="002E285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n =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1</w:t>
                                  </w: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18" w:space="0" w:color="auto"/>
                                    <w:left w:val="single" w:sz="8" w:space="0" w:color="FFFFFF"/>
                                    <w:bottom w:val="single" w:sz="12" w:space="0" w:color="auto"/>
                                    <w:right w:val="single" w:sz="8" w:space="0" w:color="FFFFFF"/>
                                  </w:tcBorders>
                                </w:tcPr>
                                <w:p w14:paraId="7788733C" w14:textId="77777777" w:rsidR="002E2854" w:rsidRPr="005835E2" w:rsidRDefault="002E285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Therapeutic intervention</w:t>
                                  </w:r>
                                </w:p>
                                <w:p w14:paraId="48B9C1B4" w14:textId="77777777" w:rsidR="002E2854" w:rsidRPr="005835E2" w:rsidRDefault="002E285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iCs/>
                                      <w:sz w:val="24"/>
                                    </w:rPr>
                                  </w:pP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n =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18" w:space="0" w:color="auto"/>
                                    <w:left w:val="single" w:sz="8" w:space="0" w:color="FFFFFF"/>
                                    <w:bottom w:val="single" w:sz="12" w:space="0" w:color="auto"/>
                                    <w:right w:val="single" w:sz="8" w:space="0" w:color="FFFFFF"/>
                                  </w:tcBorders>
                                </w:tcPr>
                                <w:p w14:paraId="1948E871" w14:textId="77777777" w:rsidR="002E2854" w:rsidRPr="005835E2" w:rsidRDefault="002E285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 w:rsidR="002E2854" w14:paraId="012FD73F" w14:textId="77777777" w:rsidTr="003B6D0F">
                              <w:trPr>
                                <w:trHeight w:val="281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1FDEB592" w14:textId="77777777" w:rsidR="002E2854" w:rsidRPr="005835E2" w:rsidRDefault="002E285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Male </w:t>
                                  </w: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3DE86FAA" w14:textId="77777777" w:rsidR="002E2854" w:rsidRPr="002A4447" w:rsidRDefault="002E285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2A4447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12 (60.0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1910AD7E" w14:textId="77777777" w:rsidR="002E2854" w:rsidRPr="002A4447" w:rsidRDefault="002E285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2A4447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4 (40.0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2FDC815B" w14:textId="77777777" w:rsidR="002E2854" w:rsidRPr="002A4447" w:rsidRDefault="002E285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2A4447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8 (80.0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395B5DF2" w14:textId="77777777" w:rsidR="002E2854" w:rsidRPr="002A4447" w:rsidRDefault="002E285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2A4447"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0</w:t>
                                  </w:r>
                                  <w:r w:rsidRPr="002A4447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.170 </w:t>
                                  </w:r>
                                  <w:r w:rsidRPr="002A4447">
                                    <w:rPr>
                                      <w:rFonts w:ascii="Times New Roman" w:hAnsi="Times New Roman" w:cs="Times New Roman"/>
                                      <w:sz w:val="24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 w:rsidR="002E2854" w14:paraId="4EE04D31" w14:textId="77777777" w:rsidTr="003B6D0F">
                              <w:trPr>
                                <w:trHeight w:val="281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2361468F" w14:textId="77777777" w:rsidR="002E2854" w:rsidRPr="005835E2" w:rsidRDefault="002E285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Age, years </w:t>
                                  </w: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65DC980A" w14:textId="77777777" w:rsidR="002E2854" w:rsidRPr="000857D8" w:rsidRDefault="002E285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44.5 (36–50.5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5AC1B6E6" w14:textId="77777777" w:rsidR="002E2854" w:rsidRPr="000857D8" w:rsidRDefault="002E285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47 (37–50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54927011" w14:textId="77777777" w:rsidR="002E2854" w:rsidRPr="000857D8" w:rsidRDefault="002E285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42.5 (32–51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10E22634" w14:textId="77777777" w:rsidR="002E2854" w:rsidRPr="000857D8" w:rsidRDefault="002E285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0857D8"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0.</w:t>
                                  </w: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520 </w:t>
                                  </w: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 w:rsidR="002E2854" w14:paraId="7C811F1F" w14:textId="77777777" w:rsidTr="003B6D0F">
                              <w:trPr>
                                <w:trHeight w:val="281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0DFE2267" w14:textId="77777777" w:rsidR="002E2854" w:rsidRPr="005835E2" w:rsidRDefault="002E285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Duration of disease, years </w:t>
                                  </w: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697A7579" w14:textId="77777777" w:rsidR="002E2854" w:rsidRPr="000857D8" w:rsidRDefault="002E285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18 (14–26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19F99BAB" w14:textId="77777777" w:rsidR="002E2854" w:rsidRPr="000857D8" w:rsidRDefault="002E285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18.5 (15–26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17D5BA80" w14:textId="77777777" w:rsidR="002E2854" w:rsidRPr="000857D8" w:rsidRDefault="002E285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18 (12–26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7D608FFF" w14:textId="77777777" w:rsidR="002E2854" w:rsidRPr="000857D8" w:rsidRDefault="002E285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0857D8"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1</w:t>
                                  </w: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.0</w:t>
                                  </w:r>
                                  <w:r w:rsidRPr="000857D8"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0</w:t>
                                  </w: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0 </w:t>
                                  </w: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 w:rsidR="002E2854" w:rsidRPr="000857D8" w14:paraId="054098CC" w14:textId="77777777" w:rsidTr="003B6D0F">
                              <w:trPr>
                                <w:trHeight w:val="281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0093E146" w14:textId="77777777" w:rsidR="002E2854" w:rsidRPr="005835E2" w:rsidRDefault="002E285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Age of onset, years </w:t>
                                  </w: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4435FB65" w14:textId="77777777" w:rsidR="002E2854" w:rsidRPr="000857D8" w:rsidRDefault="002E285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22 (19–27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65FA17AC" w14:textId="77777777" w:rsidR="002E2854" w:rsidRPr="000857D8" w:rsidRDefault="002E285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24.5 (19–34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466B1FD0" w14:textId="77777777" w:rsidR="002E2854" w:rsidRPr="000857D8" w:rsidRDefault="002E285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19.5 (19–27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16B051D8" w14:textId="77777777" w:rsidR="002E2854" w:rsidRPr="000857D8" w:rsidRDefault="002E285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0857D8"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0</w:t>
                                  </w: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.492 </w:t>
                                  </w: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 w:rsidR="002E2854" w14:paraId="40F5032B" w14:textId="77777777" w:rsidTr="003B6D0F">
                              <w:trPr>
                                <w:trHeight w:val="281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1A328EF9" w14:textId="77777777" w:rsidR="002E2854" w:rsidRPr="005835E2" w:rsidRDefault="002E285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Disease extension (E1/E2/E3 </w:t>
                                  </w: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  <w:vertAlign w:val="superscript"/>
                                    </w:rPr>
                                    <w:t>c</w:t>
                                  </w: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20A3972A" w14:textId="77777777" w:rsidR="002E2854" w:rsidRPr="002A4447" w:rsidRDefault="002E285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2A4447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1/2/1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3EEADC48" w14:textId="77777777" w:rsidR="002E2854" w:rsidRPr="002A4447" w:rsidRDefault="002E285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2A4447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1/1/8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53118E92" w14:textId="77777777" w:rsidR="002E2854" w:rsidRPr="002A4447" w:rsidRDefault="002E285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2A4447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0/1/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63975DC4" w14:textId="77777777" w:rsidR="002E2854" w:rsidRPr="002A4447" w:rsidRDefault="002E285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2A4447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1.0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0</w:t>
                                  </w:r>
                                  <w:r w:rsidRPr="002A4447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</w:t>
                                  </w:r>
                                  <w:r w:rsidRPr="002A4447">
                                    <w:rPr>
                                      <w:rFonts w:ascii="Times New Roman" w:hAnsi="Times New Roman" w:cs="Times New Roman"/>
                                      <w:sz w:val="24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 w:rsidR="002E2854" w14:paraId="0D9DD7AE" w14:textId="77777777" w:rsidTr="003B6D0F">
                              <w:trPr>
                                <w:trHeight w:val="281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12874FBB" w14:textId="77777777" w:rsidR="002E2854" w:rsidRPr="005835E2" w:rsidRDefault="002E285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Fecal calprotectin, µg/g </w:t>
                                  </w: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6C0A7ADE" w14:textId="77777777" w:rsidR="002E2854" w:rsidRPr="000857D8" w:rsidRDefault="002E285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88.3 (29.2–191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691890DB" w14:textId="77777777" w:rsidR="002E2854" w:rsidRPr="000857D8" w:rsidRDefault="002E285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99.3 (44.8–184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6E7A0549" w14:textId="77777777" w:rsidR="002E2854" w:rsidRPr="000857D8" w:rsidRDefault="002E285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71.5 (29.2–191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5A29B8A7" w14:textId="77777777" w:rsidR="002E2854" w:rsidRPr="000857D8" w:rsidRDefault="002E285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0857D8"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0.</w:t>
                                  </w: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513 </w:t>
                                  </w: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 w:rsidR="002E2854" w14:paraId="28C88501" w14:textId="77777777" w:rsidTr="003B6D0F">
                              <w:trPr>
                                <w:trHeight w:val="281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7B67EF18" w14:textId="77777777" w:rsidR="002E2854" w:rsidRDefault="002E2854" w:rsidP="00622556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5-ASA dos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at the baseline</w:t>
                                  </w: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,</w:t>
                                  </w:r>
                                </w:p>
                                <w:p w14:paraId="5D4C7775" w14:textId="77777777" w:rsidR="002E2854" w:rsidRPr="005835E2" w:rsidRDefault="002E2854" w:rsidP="0062255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mg/day </w:t>
                                  </w: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598FBA90" w14:textId="77777777" w:rsidR="002E2854" w:rsidRPr="000857D8" w:rsidRDefault="002E285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3600 </w:t>
                                  </w:r>
                                </w:p>
                                <w:p w14:paraId="79F51833" w14:textId="77777777" w:rsidR="002E2854" w:rsidRPr="000857D8" w:rsidRDefault="002E285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(3000–4000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4AAE6053" w14:textId="77777777" w:rsidR="002E2854" w:rsidRPr="000857D8" w:rsidRDefault="002E285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3600 </w:t>
                                  </w:r>
                                </w:p>
                                <w:p w14:paraId="1EB23D7A" w14:textId="77777777" w:rsidR="002E2854" w:rsidRPr="000857D8" w:rsidRDefault="002E285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(3200–4000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36ED2552" w14:textId="77777777" w:rsidR="002E2854" w:rsidRPr="000857D8" w:rsidRDefault="002E285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3300</w:t>
                                  </w:r>
                                </w:p>
                                <w:p w14:paraId="42BD96E0" w14:textId="77777777" w:rsidR="002E2854" w:rsidRPr="000857D8" w:rsidRDefault="002E285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(3000–3600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7E51F247" w14:textId="77777777" w:rsidR="002E2854" w:rsidRPr="000857D8" w:rsidRDefault="002E285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0.193 </w:t>
                                  </w: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 w:rsidR="002E2854" w14:paraId="6A262EFA" w14:textId="77777777" w:rsidTr="003B6D0F">
                              <w:trPr>
                                <w:trHeight w:val="281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2FA350E7" w14:textId="77777777" w:rsidR="002E2854" w:rsidRDefault="002E2854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Increased dose of 5-ASA,</w:t>
                                  </w:r>
                                </w:p>
                                <w:p w14:paraId="27638A15" w14:textId="77777777" w:rsidR="002E2854" w:rsidRPr="005835E2" w:rsidRDefault="002E285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mg/day </w:t>
                                  </w: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30B50B24" w14:textId="77777777" w:rsidR="002E2854" w:rsidRPr="000857D8" w:rsidRDefault="002E285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2C7930CE" w14:textId="77777777" w:rsidR="002E2854" w:rsidRPr="000857D8" w:rsidRDefault="002E285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405228AD" w14:textId="77777777" w:rsidR="002E2854" w:rsidRPr="000857D8" w:rsidRDefault="002E285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1100</w:t>
                                  </w:r>
                                </w:p>
                                <w:p w14:paraId="2AEF4685" w14:textId="77777777" w:rsidR="002E2854" w:rsidRPr="000857D8" w:rsidRDefault="002E285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(800–1200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387135B5" w14:textId="77777777" w:rsidR="002E2854" w:rsidRPr="000857D8" w:rsidRDefault="002E285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0857D8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 w:rsidR="002E2854" w14:paraId="2491E927" w14:textId="77777777" w:rsidTr="003B6D0F">
                              <w:trPr>
                                <w:trHeight w:val="281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55E51EEF" w14:textId="77777777" w:rsidR="002E2854" w:rsidRPr="005835E2" w:rsidRDefault="002E285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Prior use of systemic steroid </w:t>
                                  </w: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51E0A92A" w14:textId="77777777" w:rsidR="002E2854" w:rsidRPr="00227080" w:rsidRDefault="002E285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22708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13 (65.0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32C69124" w14:textId="77777777" w:rsidR="002E2854" w:rsidRPr="00227080" w:rsidRDefault="002E285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22708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7 (70.0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06BAE69A" w14:textId="77777777" w:rsidR="002E2854" w:rsidRPr="00227080" w:rsidRDefault="002E285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22708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6 (60.0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4B2D513A" w14:textId="77777777" w:rsidR="002E2854" w:rsidRPr="00227080" w:rsidRDefault="002E285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22708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1.000 </w:t>
                                  </w:r>
                                  <w:r w:rsidRPr="00227080">
                                    <w:rPr>
                                      <w:rFonts w:ascii="Times New Roman" w:hAnsi="Times New Roman" w:cs="Times New Roman"/>
                                      <w:sz w:val="24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 w:rsidR="002E2854" w14:paraId="06DD1977" w14:textId="77777777" w:rsidTr="003B6D0F">
                              <w:trPr>
                                <w:trHeight w:val="281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0CAA30CC" w14:textId="77777777" w:rsidR="002E2854" w:rsidRPr="005835E2" w:rsidRDefault="002E285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UCEIS score (total) </w:t>
                                  </w: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781EBB5A" w14:textId="77777777" w:rsidR="002E2854" w:rsidRPr="00227080" w:rsidRDefault="002E285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22708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1 (1–2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4E066335" w14:textId="77777777" w:rsidR="002E2854" w:rsidRPr="00227080" w:rsidRDefault="002E285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22708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1 (1–2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6618B74D" w14:textId="77777777" w:rsidR="002E2854" w:rsidRPr="00227080" w:rsidRDefault="002E2854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</w:pPr>
                                  <w:r w:rsidRPr="0022708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2 (1–3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5D3CF703" w14:textId="77777777" w:rsidR="002E2854" w:rsidRPr="00227080" w:rsidRDefault="002E2854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227080"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0.2</w:t>
                                  </w:r>
                                  <w:r w:rsidRPr="0022708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87 </w:t>
                                  </w:r>
                                  <w:r w:rsidRPr="00227080">
                                    <w:rPr>
                                      <w:rFonts w:ascii="Times New Roman" w:hAnsi="Times New Roman" w:cs="Times New Roman"/>
                                      <w:sz w:val="24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 w:rsidR="002E2854" w14:paraId="38C422E9" w14:textId="77777777" w:rsidTr="003B6D0F">
                              <w:trPr>
                                <w:trHeight w:val="281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6B26A8DE" w14:textId="77777777" w:rsidR="002E2854" w:rsidRPr="005835E2" w:rsidRDefault="002E2854" w:rsidP="004427DF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Vascular </w:t>
                                  </w:r>
                                  <w:proofErr w:type="spellStart"/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subscore</w:t>
                                  </w:r>
                                  <w:proofErr w:type="spellEnd"/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</w:t>
                                  </w: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45294728" w14:textId="77777777" w:rsidR="002E2854" w:rsidRPr="00227080" w:rsidRDefault="002E2854" w:rsidP="004427DF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22708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1 (1–2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5B9BA2C5" w14:textId="77777777" w:rsidR="002E2854" w:rsidRPr="00227080" w:rsidRDefault="002E2854" w:rsidP="004427DF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22708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1 (1–1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7CC04637" w14:textId="77777777" w:rsidR="002E2854" w:rsidRPr="00227080" w:rsidRDefault="002E2854" w:rsidP="004427DF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22708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2 (1–2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7752A656" w14:textId="77777777" w:rsidR="002E2854" w:rsidRPr="00227080" w:rsidRDefault="002E2854" w:rsidP="004427DF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227080"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0</w:t>
                                  </w:r>
                                  <w:r w:rsidRPr="0022708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.118 </w:t>
                                  </w:r>
                                  <w:r w:rsidRPr="00227080">
                                    <w:rPr>
                                      <w:rFonts w:ascii="Times New Roman" w:hAnsi="Times New Roman" w:cs="Times New Roman"/>
                                      <w:sz w:val="24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 w:rsidR="002E2854" w14:paraId="2A0F2166" w14:textId="77777777" w:rsidTr="003B6D0F">
                              <w:trPr>
                                <w:trHeight w:val="281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577C0D40" w14:textId="77777777" w:rsidR="002E2854" w:rsidRPr="005835E2" w:rsidRDefault="002E2854" w:rsidP="004427DF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Bleeding </w:t>
                                  </w:r>
                                  <w:proofErr w:type="spellStart"/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subscore</w:t>
                                  </w:r>
                                  <w:proofErr w:type="spellEnd"/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</w:t>
                                  </w: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4D152A77" w14:textId="77777777" w:rsidR="002E2854" w:rsidRPr="00227080" w:rsidRDefault="002E2854" w:rsidP="004427DF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22708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0 (0–1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400AE562" w14:textId="77777777" w:rsidR="002E2854" w:rsidRPr="00227080" w:rsidRDefault="002E2854" w:rsidP="004427DF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22708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0 (0–0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7D0EA562" w14:textId="77777777" w:rsidR="002E2854" w:rsidRPr="00227080" w:rsidRDefault="002E2854" w:rsidP="004427DF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22708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0 (0–1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35EB9710" w14:textId="77777777" w:rsidR="002E2854" w:rsidRPr="00227080" w:rsidRDefault="002E2854" w:rsidP="004427DF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227080"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0</w:t>
                                  </w:r>
                                  <w:r w:rsidRPr="0022708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.098 </w:t>
                                  </w:r>
                                  <w:r w:rsidRPr="00227080">
                                    <w:rPr>
                                      <w:rFonts w:ascii="Times New Roman" w:hAnsi="Times New Roman" w:cs="Times New Roman"/>
                                      <w:sz w:val="24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 w:rsidR="002E2854" w14:paraId="1B8FB43D" w14:textId="77777777" w:rsidTr="003B6D0F">
                              <w:trPr>
                                <w:trHeight w:val="281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18" w:space="0" w:color="auto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2180FEB4" w14:textId="77777777" w:rsidR="002E2854" w:rsidRPr="005835E2" w:rsidRDefault="002E2854" w:rsidP="005E6B12">
                                  <w:pPr>
                                    <w:ind w:left="240" w:hangingChars="100" w:hanging="24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Erosion/ulcer </w:t>
                                  </w:r>
                                  <w:proofErr w:type="spellStart"/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subscore</w:t>
                                  </w:r>
                                  <w:proofErr w:type="spellEnd"/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</w:t>
                                  </w:r>
                                  <w:r w:rsidRPr="005835E2">
                                    <w:rPr>
                                      <w:rFonts w:ascii="Times New Roman" w:hAnsi="Times New Roman" w:cs="Times New Roman"/>
                                      <w:sz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18" w:space="0" w:color="auto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6CB7FF27" w14:textId="77777777" w:rsidR="002E2854" w:rsidRPr="00227080" w:rsidRDefault="002E2854" w:rsidP="004427DF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22708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0 (0–0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18" w:space="0" w:color="auto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69C46B1C" w14:textId="77777777" w:rsidR="002E2854" w:rsidRPr="00227080" w:rsidRDefault="002E2854" w:rsidP="004427DF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22708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0 (0–0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18" w:space="0" w:color="auto"/>
                                    <w:right w:val="single" w:sz="8" w:space="0" w:color="FFFFFF"/>
                                  </w:tcBorders>
                                </w:tcPr>
                                <w:p w14:paraId="2F4DF966" w14:textId="77777777" w:rsidR="002E2854" w:rsidRPr="00227080" w:rsidRDefault="002E2854" w:rsidP="004427DF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22708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0 (0–0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18" w:space="0" w:color="auto"/>
                                    <w:right w:val="single" w:sz="8" w:space="0" w:color="FFFFFF"/>
                                  </w:tcBorders>
                                </w:tcPr>
                                <w:p w14:paraId="5D658AEE" w14:textId="77777777" w:rsidR="002E2854" w:rsidRPr="00227080" w:rsidRDefault="002E2854" w:rsidP="004427DF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227080"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0</w:t>
                                  </w:r>
                                  <w:r w:rsidRPr="0022708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.342 </w:t>
                                  </w:r>
                                  <w:r w:rsidRPr="00227080">
                                    <w:rPr>
                                      <w:rFonts w:ascii="Times New Roman" w:hAnsi="Times New Roman" w:cs="Times New Roman"/>
                                      <w:sz w:val="24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</w:tr>
                          </w:tbl>
                          <w:p w14:paraId="73025196" w14:textId="3583EF10" w:rsidR="002E2854" w:rsidRDefault="002E2854" w:rsidP="002E2854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3513E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Patient characteristics in th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subgroup under treatment with immunomodulators</w:t>
                            </w:r>
                            <w:r w:rsidRPr="003513E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(n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20</w:t>
                            </w:r>
                            <w:r w:rsidRPr="003513E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) at </w:t>
                            </w:r>
                            <w:r w:rsidR="0015389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the </w:t>
                            </w:r>
                            <w:r w:rsidRPr="003513E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baseline. Data are shown as </w:t>
                            </w:r>
                            <w:r w:rsidRPr="003513E1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a</w:t>
                            </w:r>
                            <w:r w:rsidRPr="003513E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number (%), </w:t>
                            </w:r>
                            <w:r w:rsidRPr="003513E1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b</w:t>
                            </w:r>
                            <w:r w:rsidRPr="003513E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median (interquartile range) and </w:t>
                            </w:r>
                            <w:r w:rsidRPr="003513E1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c</w:t>
                            </w:r>
                            <w:r w:rsidRPr="003513E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number. Disease extension is classified according to the Montreal classification: E1, proctitis; E2, left-sided colitis; and E3: extensive colitis. </w:t>
                            </w:r>
                          </w:p>
                          <w:p w14:paraId="3B00E7FF" w14:textId="77777777" w:rsidR="002E2854" w:rsidRDefault="002E2854" w:rsidP="002E2854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haracteristics between control and therapeutic intervention groups were compared and analyzed with </w:t>
                            </w:r>
                            <w:r w:rsidRPr="00073739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Fisher’s exact test or </w:t>
                            </w:r>
                            <w:r w:rsidRPr="00073739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Mann-Whitney </w:t>
                            </w:r>
                            <w:r w:rsidRPr="00073739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</w:rPr>
                              <w:t>U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test.</w:t>
                            </w:r>
                          </w:p>
                          <w:p w14:paraId="2CD0E8E5" w14:textId="77777777" w:rsidR="002E2854" w:rsidRDefault="002E2854" w:rsidP="002E2854">
                            <w:r w:rsidRPr="003513E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5-ASA, 5-aminosalicylic acid; UCEIS, ulcerative colitis endoscopic index of severit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59C2B2" id="_x0000_s1029" type="#_x0000_t202" style="position:absolute;margin-left:-40.05pt;margin-top:5.7pt;width:522pt;height:506.2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" fillcolor="window" stroked="f" strokeweight=".5pt">
                <v:textbox>
                  <w:txbxContent>
                    <w:p w14:paraId="5B905669" w14:textId="4001153C" w:rsidR="002E2854" w:rsidRDefault="002E2854" w:rsidP="00897F37">
                      <w:r w:rsidRPr="00C00FB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Supplementary Table 4</w:t>
                      </w:r>
                      <w:r w:rsidR="00897F37" w:rsidRPr="00C00FB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.</w:t>
                      </w:r>
                      <w:r w:rsidRPr="00C00FB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 </w:t>
                      </w:r>
                      <w:bookmarkStart w:id="2" w:name="_Hlk159200214"/>
                      <w:r w:rsidRPr="00C00FB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Patient</w:t>
                      </w:r>
                      <w:r w:rsidRPr="003513E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 characteristic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 in the subgroup </w:t>
                      </w:r>
                      <w:r w:rsidR="00A1035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under treatment with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 concomitant immunomodulators.</w:t>
                      </w:r>
                      <w:bookmarkEnd w:id="2"/>
                    </w:p>
                    <w:tbl>
                      <w:tblPr>
                        <w:tblW w:w="10065" w:type="dxa"/>
                        <w:tblInd w:w="-10" w:type="dxa"/>
                        <w:tblCellMar>
                          <w:left w:w="0" w:type="dxa"/>
                          <w:right w:w="0" w:type="dxa"/>
                        </w:tblCellMar>
                        <w:tblLook w:val="0000" w:firstRow="0" w:lastRow="0" w:firstColumn="0" w:lastColumn="0" w:noHBand="0" w:noVBand="0"/>
                      </w:tblPr>
                      <w:tblGrid>
                        <w:gridCol w:w="3119"/>
                        <w:gridCol w:w="1701"/>
                        <w:gridCol w:w="1984"/>
                        <w:gridCol w:w="2410"/>
                        <w:gridCol w:w="851"/>
                      </w:tblGrid>
                      <w:tr w:rsidR="002E2854" w14:paraId="1D09E68F" w14:textId="77777777" w:rsidTr="003B6D0F">
                        <w:trPr>
                          <w:trHeight w:val="560"/>
                        </w:trPr>
                        <w:tc>
                          <w:tcPr>
                            <w:tcW w:w="3119" w:type="dxa"/>
                            <w:tcBorders>
                              <w:top w:val="single" w:sz="18" w:space="0" w:color="auto"/>
                              <w:left w:val="single" w:sz="8" w:space="0" w:color="FFFFFF"/>
                              <w:bottom w:val="single" w:sz="12" w:space="0" w:color="auto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4B4FE18C" w14:textId="77777777" w:rsidR="002E2854" w:rsidRPr="005835E2" w:rsidRDefault="002E2854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Characteristi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8" w:space="0" w:color="auto"/>
                              <w:left w:val="single" w:sz="8" w:space="0" w:color="FFFFFF"/>
                              <w:bottom w:val="single" w:sz="12" w:space="0" w:color="auto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528C84CF" w14:textId="77777777" w:rsidR="002E2854" w:rsidRPr="005835E2" w:rsidRDefault="002E285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Total</w:t>
                            </w:r>
                          </w:p>
                          <w:p w14:paraId="73CFE7F1" w14:textId="77777777" w:rsidR="002E2854" w:rsidRPr="005835E2" w:rsidRDefault="002E285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n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18" w:space="0" w:color="auto"/>
                              <w:left w:val="single" w:sz="8" w:space="0" w:color="FFFFFF"/>
                              <w:bottom w:val="single" w:sz="12" w:space="0" w:color="auto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0A01F43A" w14:textId="77777777" w:rsidR="002E2854" w:rsidRPr="005835E2" w:rsidRDefault="002E285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Control</w:t>
                            </w:r>
                          </w:p>
                          <w:p w14:paraId="0803094D" w14:textId="77777777" w:rsidR="002E2854" w:rsidRPr="005835E2" w:rsidRDefault="002E285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n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1</w:t>
                            </w: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18" w:space="0" w:color="auto"/>
                              <w:left w:val="single" w:sz="8" w:space="0" w:color="FFFFFF"/>
                              <w:bottom w:val="single" w:sz="12" w:space="0" w:color="auto"/>
                              <w:right w:val="single" w:sz="8" w:space="0" w:color="FFFFFF"/>
                            </w:tcBorders>
                          </w:tcPr>
                          <w:p w14:paraId="7788733C" w14:textId="77777777" w:rsidR="002E2854" w:rsidRPr="005835E2" w:rsidRDefault="002E285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Therapeutic intervention</w:t>
                            </w:r>
                          </w:p>
                          <w:p w14:paraId="48B9C1B4" w14:textId="77777777" w:rsidR="002E2854" w:rsidRPr="005835E2" w:rsidRDefault="002E285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iCs/>
                                <w:sz w:val="24"/>
                              </w:rPr>
                            </w:pP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n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18" w:space="0" w:color="auto"/>
                              <w:left w:val="single" w:sz="8" w:space="0" w:color="FFFFFF"/>
                              <w:bottom w:val="single" w:sz="12" w:space="0" w:color="auto"/>
                              <w:right w:val="single" w:sz="8" w:space="0" w:color="FFFFFF"/>
                            </w:tcBorders>
                          </w:tcPr>
                          <w:p w14:paraId="1948E871" w14:textId="77777777" w:rsidR="002E2854" w:rsidRPr="005835E2" w:rsidRDefault="002E285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p value</w:t>
                            </w:r>
                          </w:p>
                        </w:tc>
                      </w:tr>
                      <w:tr w:rsidR="002E2854" w14:paraId="012FD73F" w14:textId="77777777" w:rsidTr="003B6D0F">
                        <w:trPr>
                          <w:trHeight w:val="281"/>
                        </w:trPr>
                        <w:tc>
                          <w:tcPr>
                            <w:tcW w:w="311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1FDEB592" w14:textId="77777777" w:rsidR="002E2854" w:rsidRPr="005835E2" w:rsidRDefault="002E2854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Male </w:t>
                            </w: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3DE86FAA" w14:textId="77777777" w:rsidR="002E2854" w:rsidRPr="002A4447" w:rsidRDefault="002E285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2A4447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12 (60.0)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1910AD7E" w14:textId="77777777" w:rsidR="002E2854" w:rsidRPr="002A4447" w:rsidRDefault="002E285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2A4447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4 (40.0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2FDC815B" w14:textId="77777777" w:rsidR="002E2854" w:rsidRPr="002A4447" w:rsidRDefault="002E285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2A4447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8 (80.0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395B5DF2" w14:textId="77777777" w:rsidR="002E2854" w:rsidRPr="002A4447" w:rsidRDefault="002E285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A4447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0</w:t>
                            </w:r>
                            <w:r w:rsidRPr="002A4447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.170 </w:t>
                            </w:r>
                            <w:r w:rsidRPr="002A4447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d</w:t>
                            </w:r>
                          </w:p>
                        </w:tc>
                      </w:tr>
                      <w:tr w:rsidR="002E2854" w14:paraId="4EE04D31" w14:textId="77777777" w:rsidTr="003B6D0F">
                        <w:trPr>
                          <w:trHeight w:val="281"/>
                        </w:trPr>
                        <w:tc>
                          <w:tcPr>
                            <w:tcW w:w="311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2361468F" w14:textId="77777777" w:rsidR="002E2854" w:rsidRPr="005835E2" w:rsidRDefault="002E2854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Age, years </w:t>
                            </w: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65DC980A" w14:textId="77777777" w:rsidR="002E2854" w:rsidRPr="000857D8" w:rsidRDefault="002E285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44.5 (36–50.5)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5AC1B6E6" w14:textId="77777777" w:rsidR="002E2854" w:rsidRPr="000857D8" w:rsidRDefault="002E285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47 (37–50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54927011" w14:textId="77777777" w:rsidR="002E2854" w:rsidRPr="000857D8" w:rsidRDefault="002E285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42.5 (32–51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10E22634" w14:textId="77777777" w:rsidR="002E2854" w:rsidRPr="000857D8" w:rsidRDefault="002E285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0857D8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0.</w:t>
                            </w: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520 </w:t>
                            </w: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e</w:t>
                            </w:r>
                          </w:p>
                        </w:tc>
                      </w:tr>
                      <w:tr w:rsidR="002E2854" w14:paraId="7C811F1F" w14:textId="77777777" w:rsidTr="003B6D0F">
                        <w:trPr>
                          <w:trHeight w:val="281"/>
                        </w:trPr>
                        <w:tc>
                          <w:tcPr>
                            <w:tcW w:w="311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0DFE2267" w14:textId="77777777" w:rsidR="002E2854" w:rsidRPr="005835E2" w:rsidRDefault="002E2854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Duration of disease, years </w:t>
                            </w: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697A7579" w14:textId="77777777" w:rsidR="002E2854" w:rsidRPr="000857D8" w:rsidRDefault="002E285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18 (14–26)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19F99BAB" w14:textId="77777777" w:rsidR="002E2854" w:rsidRPr="000857D8" w:rsidRDefault="002E285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18.5 (15–26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17D5BA80" w14:textId="77777777" w:rsidR="002E2854" w:rsidRPr="000857D8" w:rsidRDefault="002E285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18 (12–26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7D608FFF" w14:textId="77777777" w:rsidR="002E2854" w:rsidRPr="000857D8" w:rsidRDefault="002E285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0857D8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1</w:t>
                            </w: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.0</w:t>
                            </w:r>
                            <w:r w:rsidRPr="000857D8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0</w:t>
                            </w: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0 </w:t>
                            </w: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e</w:t>
                            </w:r>
                          </w:p>
                        </w:tc>
                      </w:tr>
                      <w:tr w:rsidR="002E2854" w:rsidRPr="000857D8" w14:paraId="054098CC" w14:textId="77777777" w:rsidTr="003B6D0F">
                        <w:trPr>
                          <w:trHeight w:val="281"/>
                        </w:trPr>
                        <w:tc>
                          <w:tcPr>
                            <w:tcW w:w="311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0093E146" w14:textId="77777777" w:rsidR="002E2854" w:rsidRPr="005835E2" w:rsidRDefault="002E2854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Age of onset, years </w:t>
                            </w: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4435FB65" w14:textId="77777777" w:rsidR="002E2854" w:rsidRPr="000857D8" w:rsidRDefault="002E285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22 (19–27)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65FA17AC" w14:textId="77777777" w:rsidR="002E2854" w:rsidRPr="000857D8" w:rsidRDefault="002E285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24.5 (19–34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466B1FD0" w14:textId="77777777" w:rsidR="002E2854" w:rsidRPr="000857D8" w:rsidRDefault="002E285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19.5 (19–27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16B051D8" w14:textId="77777777" w:rsidR="002E2854" w:rsidRPr="000857D8" w:rsidRDefault="002E285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0857D8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0</w:t>
                            </w: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.492 </w:t>
                            </w: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e</w:t>
                            </w:r>
                          </w:p>
                        </w:tc>
                      </w:tr>
                      <w:tr w:rsidR="002E2854" w14:paraId="40F5032B" w14:textId="77777777" w:rsidTr="003B6D0F">
                        <w:trPr>
                          <w:trHeight w:val="281"/>
                        </w:trPr>
                        <w:tc>
                          <w:tcPr>
                            <w:tcW w:w="311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1A328EF9" w14:textId="77777777" w:rsidR="002E2854" w:rsidRPr="005835E2" w:rsidRDefault="002E2854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Disease extension (E1/E2/E3 </w:t>
                            </w: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c</w:t>
                            </w: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20A3972A" w14:textId="77777777" w:rsidR="002E2854" w:rsidRPr="002A4447" w:rsidRDefault="002E285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2A4447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1/2/1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3EEADC48" w14:textId="77777777" w:rsidR="002E2854" w:rsidRPr="002A4447" w:rsidRDefault="002E285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2A4447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1/1/8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53118E92" w14:textId="77777777" w:rsidR="002E2854" w:rsidRPr="002A4447" w:rsidRDefault="002E285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2A4447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0/1/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63975DC4" w14:textId="77777777" w:rsidR="002E2854" w:rsidRPr="002A4447" w:rsidRDefault="002E285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A4447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1.0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0</w:t>
                            </w:r>
                            <w:r w:rsidRPr="002A4447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 w:rsidRPr="002A4447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d</w:t>
                            </w:r>
                          </w:p>
                        </w:tc>
                      </w:tr>
                      <w:tr w:rsidR="002E2854" w14:paraId="0D9DD7AE" w14:textId="77777777" w:rsidTr="003B6D0F">
                        <w:trPr>
                          <w:trHeight w:val="281"/>
                        </w:trPr>
                        <w:tc>
                          <w:tcPr>
                            <w:tcW w:w="311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12874FBB" w14:textId="77777777" w:rsidR="002E2854" w:rsidRPr="005835E2" w:rsidRDefault="002E2854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Fecal calprotectin, µg/g </w:t>
                            </w: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6C0A7ADE" w14:textId="77777777" w:rsidR="002E2854" w:rsidRPr="000857D8" w:rsidRDefault="002E285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88.3 (29.2–191)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691890DB" w14:textId="77777777" w:rsidR="002E2854" w:rsidRPr="000857D8" w:rsidRDefault="002E285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99.3 (44.8–184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6E7A0549" w14:textId="77777777" w:rsidR="002E2854" w:rsidRPr="000857D8" w:rsidRDefault="002E285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71.5 (29.2–191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5A29B8A7" w14:textId="77777777" w:rsidR="002E2854" w:rsidRPr="000857D8" w:rsidRDefault="002E285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0857D8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0.</w:t>
                            </w: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513 </w:t>
                            </w: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e</w:t>
                            </w:r>
                          </w:p>
                        </w:tc>
                      </w:tr>
                      <w:tr w:rsidR="002E2854" w14:paraId="28C88501" w14:textId="77777777" w:rsidTr="003B6D0F">
                        <w:trPr>
                          <w:trHeight w:val="281"/>
                        </w:trPr>
                        <w:tc>
                          <w:tcPr>
                            <w:tcW w:w="311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7B67EF18" w14:textId="77777777" w:rsidR="002E2854" w:rsidRDefault="002E2854" w:rsidP="00622556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5-ASA dos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at the baseline</w:t>
                            </w: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,</w:t>
                            </w:r>
                          </w:p>
                          <w:p w14:paraId="5D4C7775" w14:textId="77777777" w:rsidR="002E2854" w:rsidRPr="005835E2" w:rsidRDefault="002E2854" w:rsidP="00622556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mg/day </w:t>
                            </w: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598FBA90" w14:textId="77777777" w:rsidR="002E2854" w:rsidRPr="000857D8" w:rsidRDefault="002E285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3600 </w:t>
                            </w:r>
                          </w:p>
                          <w:p w14:paraId="79F51833" w14:textId="77777777" w:rsidR="002E2854" w:rsidRPr="000857D8" w:rsidRDefault="002E285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(3000–4000)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4AAE6053" w14:textId="77777777" w:rsidR="002E2854" w:rsidRPr="000857D8" w:rsidRDefault="002E285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3600 </w:t>
                            </w:r>
                          </w:p>
                          <w:p w14:paraId="1EB23D7A" w14:textId="77777777" w:rsidR="002E2854" w:rsidRPr="000857D8" w:rsidRDefault="002E285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(3200–4000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36ED2552" w14:textId="77777777" w:rsidR="002E2854" w:rsidRPr="000857D8" w:rsidRDefault="002E285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3300</w:t>
                            </w:r>
                          </w:p>
                          <w:p w14:paraId="42BD96E0" w14:textId="77777777" w:rsidR="002E2854" w:rsidRPr="000857D8" w:rsidRDefault="002E285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(3000–3600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7E51F247" w14:textId="77777777" w:rsidR="002E2854" w:rsidRPr="000857D8" w:rsidRDefault="002E285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0.193 </w:t>
                            </w: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e</w:t>
                            </w:r>
                          </w:p>
                        </w:tc>
                      </w:tr>
                      <w:tr w:rsidR="002E2854" w14:paraId="6A262EFA" w14:textId="77777777" w:rsidTr="003B6D0F">
                        <w:trPr>
                          <w:trHeight w:val="281"/>
                        </w:trPr>
                        <w:tc>
                          <w:tcPr>
                            <w:tcW w:w="311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2FA350E7" w14:textId="77777777" w:rsidR="002E2854" w:rsidRDefault="002E2854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Increased dose of 5-ASA,</w:t>
                            </w:r>
                          </w:p>
                          <w:p w14:paraId="27638A15" w14:textId="77777777" w:rsidR="002E2854" w:rsidRPr="005835E2" w:rsidRDefault="002E2854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mg/day </w:t>
                            </w: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30B50B24" w14:textId="77777777" w:rsidR="002E2854" w:rsidRPr="000857D8" w:rsidRDefault="002E285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2C7930CE" w14:textId="77777777" w:rsidR="002E2854" w:rsidRPr="000857D8" w:rsidRDefault="002E285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405228AD" w14:textId="77777777" w:rsidR="002E2854" w:rsidRPr="000857D8" w:rsidRDefault="002E285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1100</w:t>
                            </w:r>
                          </w:p>
                          <w:p w14:paraId="2AEF4685" w14:textId="77777777" w:rsidR="002E2854" w:rsidRPr="000857D8" w:rsidRDefault="002E285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(800–1200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387135B5" w14:textId="77777777" w:rsidR="002E2854" w:rsidRPr="000857D8" w:rsidRDefault="002E285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0857D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–</w:t>
                            </w:r>
                          </w:p>
                        </w:tc>
                      </w:tr>
                      <w:tr w:rsidR="002E2854" w14:paraId="2491E927" w14:textId="77777777" w:rsidTr="003B6D0F">
                        <w:trPr>
                          <w:trHeight w:val="281"/>
                        </w:trPr>
                        <w:tc>
                          <w:tcPr>
                            <w:tcW w:w="311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55E51EEF" w14:textId="77777777" w:rsidR="002E2854" w:rsidRPr="005835E2" w:rsidRDefault="002E2854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Prior use of systemic steroid </w:t>
                            </w: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51E0A92A" w14:textId="77777777" w:rsidR="002E2854" w:rsidRPr="00227080" w:rsidRDefault="002E285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22708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13 (65.0)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32C69124" w14:textId="77777777" w:rsidR="002E2854" w:rsidRPr="00227080" w:rsidRDefault="002E285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22708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7 (70.0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06BAE69A" w14:textId="77777777" w:rsidR="002E2854" w:rsidRPr="00227080" w:rsidRDefault="002E285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22708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6 (60.0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4B2D513A" w14:textId="77777777" w:rsidR="002E2854" w:rsidRPr="00227080" w:rsidRDefault="002E285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2708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1.000 </w:t>
                            </w:r>
                            <w:r w:rsidRPr="00227080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d</w:t>
                            </w:r>
                          </w:p>
                        </w:tc>
                      </w:tr>
                      <w:tr w:rsidR="002E2854" w14:paraId="06DD1977" w14:textId="77777777" w:rsidTr="003B6D0F">
                        <w:trPr>
                          <w:trHeight w:val="281"/>
                        </w:trPr>
                        <w:tc>
                          <w:tcPr>
                            <w:tcW w:w="311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0CAA30CC" w14:textId="77777777" w:rsidR="002E2854" w:rsidRPr="005835E2" w:rsidRDefault="002E2854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UCEIS score (total) </w:t>
                            </w: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781EBB5A" w14:textId="77777777" w:rsidR="002E2854" w:rsidRPr="00227080" w:rsidRDefault="002E285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22708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1 (1–2)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4E066335" w14:textId="77777777" w:rsidR="002E2854" w:rsidRPr="00227080" w:rsidRDefault="002E285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22708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1 (1–2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6618B74D" w14:textId="77777777" w:rsidR="002E2854" w:rsidRPr="00227080" w:rsidRDefault="002E2854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</w:pPr>
                            <w:r w:rsidRPr="0022708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2 (1–3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5D3CF703" w14:textId="77777777" w:rsidR="002E2854" w:rsidRPr="00227080" w:rsidRDefault="002E285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27080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0.2</w:t>
                            </w:r>
                            <w:r w:rsidRPr="0022708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87 </w:t>
                            </w:r>
                            <w:r w:rsidRPr="00227080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e</w:t>
                            </w:r>
                          </w:p>
                        </w:tc>
                      </w:tr>
                      <w:tr w:rsidR="002E2854" w14:paraId="38C422E9" w14:textId="77777777" w:rsidTr="003B6D0F">
                        <w:trPr>
                          <w:trHeight w:val="281"/>
                        </w:trPr>
                        <w:tc>
                          <w:tcPr>
                            <w:tcW w:w="311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6B26A8DE" w14:textId="77777777" w:rsidR="002E2854" w:rsidRPr="005835E2" w:rsidRDefault="002E2854" w:rsidP="004427DF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Vascular </w:t>
                            </w:r>
                            <w:proofErr w:type="spellStart"/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subscore</w:t>
                            </w:r>
                            <w:proofErr w:type="spellEnd"/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45294728" w14:textId="77777777" w:rsidR="002E2854" w:rsidRPr="00227080" w:rsidRDefault="002E2854" w:rsidP="004427D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2708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1 (1–2)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5B9BA2C5" w14:textId="77777777" w:rsidR="002E2854" w:rsidRPr="00227080" w:rsidRDefault="002E2854" w:rsidP="004427D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2708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1 (1–1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7CC04637" w14:textId="77777777" w:rsidR="002E2854" w:rsidRPr="00227080" w:rsidRDefault="002E2854" w:rsidP="004427D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2708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2 (1–2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7752A656" w14:textId="77777777" w:rsidR="002E2854" w:rsidRPr="00227080" w:rsidRDefault="002E2854" w:rsidP="004427D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27080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0</w:t>
                            </w:r>
                            <w:r w:rsidRPr="0022708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.118 </w:t>
                            </w:r>
                            <w:r w:rsidRPr="00227080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e</w:t>
                            </w:r>
                          </w:p>
                        </w:tc>
                      </w:tr>
                      <w:tr w:rsidR="002E2854" w14:paraId="2A0F2166" w14:textId="77777777" w:rsidTr="003B6D0F">
                        <w:trPr>
                          <w:trHeight w:val="281"/>
                        </w:trPr>
                        <w:tc>
                          <w:tcPr>
                            <w:tcW w:w="311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577C0D40" w14:textId="77777777" w:rsidR="002E2854" w:rsidRPr="005835E2" w:rsidRDefault="002E2854" w:rsidP="004427DF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Bleeding </w:t>
                            </w:r>
                            <w:proofErr w:type="spellStart"/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subscore</w:t>
                            </w:r>
                            <w:proofErr w:type="spellEnd"/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4D152A77" w14:textId="77777777" w:rsidR="002E2854" w:rsidRPr="00227080" w:rsidRDefault="002E2854" w:rsidP="004427D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2708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0 (0–1)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400AE562" w14:textId="77777777" w:rsidR="002E2854" w:rsidRPr="00227080" w:rsidRDefault="002E2854" w:rsidP="004427D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2708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0 (0–0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7D0EA562" w14:textId="77777777" w:rsidR="002E2854" w:rsidRPr="00227080" w:rsidRDefault="002E2854" w:rsidP="004427D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2708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0 (0–1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35EB9710" w14:textId="77777777" w:rsidR="002E2854" w:rsidRPr="00227080" w:rsidRDefault="002E2854" w:rsidP="004427D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27080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0</w:t>
                            </w:r>
                            <w:r w:rsidRPr="0022708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.098 </w:t>
                            </w:r>
                            <w:r w:rsidRPr="00227080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e</w:t>
                            </w:r>
                          </w:p>
                        </w:tc>
                      </w:tr>
                      <w:tr w:rsidR="002E2854" w14:paraId="1B8FB43D" w14:textId="77777777" w:rsidTr="003B6D0F">
                        <w:trPr>
                          <w:trHeight w:val="281"/>
                        </w:trPr>
                        <w:tc>
                          <w:tcPr>
                            <w:tcW w:w="3119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18" w:space="0" w:color="auto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2180FEB4" w14:textId="77777777" w:rsidR="002E2854" w:rsidRPr="005835E2" w:rsidRDefault="002E2854" w:rsidP="005E6B12">
                            <w:pPr>
                              <w:ind w:left="240" w:hangingChars="100" w:hanging="24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Erosion/ulcer </w:t>
                            </w:r>
                            <w:proofErr w:type="spellStart"/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subscore</w:t>
                            </w:r>
                            <w:proofErr w:type="spellEnd"/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 w:rsidRPr="005835E2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18" w:space="0" w:color="auto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6CB7FF27" w14:textId="77777777" w:rsidR="002E2854" w:rsidRPr="00227080" w:rsidRDefault="002E2854" w:rsidP="004427D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2708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0 (0–0)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18" w:space="0" w:color="auto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69C46B1C" w14:textId="77777777" w:rsidR="002E2854" w:rsidRPr="00227080" w:rsidRDefault="002E2854" w:rsidP="004427D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2708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0 (0–0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18" w:space="0" w:color="auto"/>
                              <w:right w:val="single" w:sz="8" w:space="0" w:color="FFFFFF"/>
                            </w:tcBorders>
                          </w:tcPr>
                          <w:p w14:paraId="2F4DF966" w14:textId="77777777" w:rsidR="002E2854" w:rsidRPr="00227080" w:rsidRDefault="002E2854" w:rsidP="004427D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2708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0 (0–0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18" w:space="0" w:color="auto"/>
                              <w:right w:val="single" w:sz="8" w:space="0" w:color="FFFFFF"/>
                            </w:tcBorders>
                          </w:tcPr>
                          <w:p w14:paraId="5D658AEE" w14:textId="77777777" w:rsidR="002E2854" w:rsidRPr="00227080" w:rsidRDefault="002E2854" w:rsidP="004427D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27080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0</w:t>
                            </w:r>
                            <w:r w:rsidRPr="0022708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.342 </w:t>
                            </w:r>
                            <w:r w:rsidRPr="00227080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e</w:t>
                            </w:r>
                          </w:p>
                        </w:tc>
                      </w:tr>
                    </w:tbl>
                    <w:p w14:paraId="73025196" w14:textId="3583EF10" w:rsidR="002E2854" w:rsidRDefault="002E2854" w:rsidP="002E2854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3513E1">
                        <w:rPr>
                          <w:rFonts w:ascii="Times New Roman" w:hAnsi="Times New Roman" w:cs="Times New Roman"/>
                          <w:sz w:val="24"/>
                        </w:rPr>
                        <w:t xml:space="preserve">Patient characteristics in th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subgroup under treatment with immunomodulators</w:t>
                      </w:r>
                      <w:r w:rsidRPr="003513E1">
                        <w:rPr>
                          <w:rFonts w:ascii="Times New Roman" w:hAnsi="Times New Roman" w:cs="Times New Roman"/>
                          <w:sz w:val="24"/>
                        </w:rPr>
                        <w:t xml:space="preserve"> (n =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20</w:t>
                      </w:r>
                      <w:r w:rsidRPr="003513E1">
                        <w:rPr>
                          <w:rFonts w:ascii="Times New Roman" w:hAnsi="Times New Roman" w:cs="Times New Roman"/>
                          <w:sz w:val="24"/>
                        </w:rPr>
                        <w:t xml:space="preserve">) at </w:t>
                      </w:r>
                      <w:r w:rsidR="00153890">
                        <w:rPr>
                          <w:rFonts w:ascii="Times New Roman" w:hAnsi="Times New Roman" w:cs="Times New Roman"/>
                          <w:sz w:val="24"/>
                        </w:rPr>
                        <w:t xml:space="preserve">the </w:t>
                      </w:r>
                      <w:r w:rsidRPr="003513E1">
                        <w:rPr>
                          <w:rFonts w:ascii="Times New Roman" w:hAnsi="Times New Roman" w:cs="Times New Roman"/>
                          <w:sz w:val="24"/>
                        </w:rPr>
                        <w:t xml:space="preserve">baseline. Data are shown as </w:t>
                      </w:r>
                      <w:r w:rsidRPr="003513E1">
                        <w:rPr>
                          <w:rFonts w:ascii="Times New Roman" w:hAnsi="Times New Roman" w:cs="Times New Roman"/>
                          <w:sz w:val="24"/>
                          <w:vertAlign w:val="superscript"/>
                        </w:rPr>
                        <w:t>a</w:t>
                      </w:r>
                      <w:r w:rsidRPr="003513E1">
                        <w:rPr>
                          <w:rFonts w:ascii="Times New Roman" w:hAnsi="Times New Roman" w:cs="Times New Roman"/>
                          <w:sz w:val="24"/>
                        </w:rPr>
                        <w:t xml:space="preserve"> number (%), </w:t>
                      </w:r>
                      <w:r w:rsidRPr="003513E1">
                        <w:rPr>
                          <w:rFonts w:ascii="Times New Roman" w:hAnsi="Times New Roman" w:cs="Times New Roman"/>
                          <w:sz w:val="24"/>
                          <w:vertAlign w:val="superscript"/>
                        </w:rPr>
                        <w:t>b</w:t>
                      </w:r>
                      <w:r w:rsidRPr="003513E1">
                        <w:rPr>
                          <w:rFonts w:ascii="Times New Roman" w:hAnsi="Times New Roman" w:cs="Times New Roman"/>
                          <w:sz w:val="24"/>
                        </w:rPr>
                        <w:t xml:space="preserve"> median (interquartile range) and </w:t>
                      </w:r>
                      <w:r w:rsidRPr="003513E1">
                        <w:rPr>
                          <w:rFonts w:ascii="Times New Roman" w:hAnsi="Times New Roman" w:cs="Times New Roman"/>
                          <w:sz w:val="24"/>
                          <w:vertAlign w:val="superscript"/>
                        </w:rPr>
                        <w:t>c</w:t>
                      </w:r>
                      <w:r w:rsidRPr="003513E1">
                        <w:rPr>
                          <w:rFonts w:ascii="Times New Roman" w:hAnsi="Times New Roman" w:cs="Times New Roman"/>
                          <w:sz w:val="24"/>
                        </w:rPr>
                        <w:t xml:space="preserve"> number. Disease extension is classified according to the Montreal classification: E1, proctitis; E2, left-sided colitis; and E3: extensive colitis. </w:t>
                      </w:r>
                    </w:p>
                    <w:p w14:paraId="3B00E7FF" w14:textId="77777777" w:rsidR="002E2854" w:rsidRDefault="002E2854" w:rsidP="002E2854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haracteristics between control and therapeutic intervention groups were compared and analyzed with </w:t>
                      </w:r>
                      <w:r w:rsidRPr="00073739">
                        <w:rPr>
                          <w:rFonts w:ascii="Times New Roman" w:hAnsi="Times New Roman" w:cs="Times New Roman"/>
                          <w:sz w:val="24"/>
                          <w:vertAlign w:val="superscript"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Fisher’s exact test or </w:t>
                      </w:r>
                      <w:r w:rsidRPr="00073739">
                        <w:rPr>
                          <w:rFonts w:ascii="Times New Roman" w:hAnsi="Times New Roman" w:cs="Times New Roman"/>
                          <w:sz w:val="24"/>
                          <w:vertAlign w:val="superscript"/>
                        </w:rPr>
                        <w:t>e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Mann-Whitney </w:t>
                      </w:r>
                      <w:r w:rsidRPr="00073739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</w:rPr>
                        <w:t>U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test.</w:t>
                      </w:r>
                    </w:p>
                    <w:p w14:paraId="2CD0E8E5" w14:textId="77777777" w:rsidR="002E2854" w:rsidRDefault="002E2854" w:rsidP="002E2854">
                      <w:r w:rsidRPr="003513E1">
                        <w:rPr>
                          <w:rFonts w:ascii="Times New Roman" w:hAnsi="Times New Roman" w:cs="Times New Roman"/>
                          <w:sz w:val="24"/>
                        </w:rPr>
                        <w:t>5-ASA, 5-aminosalicylic acid; UCEIS, ulcerative colitis endoscopic index of severity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3FC272F" w14:textId="7DE589FF" w:rsidR="002E2854" w:rsidRDefault="002E2854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69EBFED5" w14:textId="2CBE41BD" w:rsidR="002E2854" w:rsidRDefault="002443DE" w:rsidP="008D593F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363349">
        <w:rPr>
          <w:rFonts w:ascii="Times New Roman" w:hAnsi="Times New Roman" w:cs="Times New Roman"/>
          <w:b/>
          <w:bCs/>
          <w:noProof/>
          <w:sz w:val="24"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650248E" wp14:editId="2B75577F">
                <wp:simplePos x="0" y="0"/>
                <wp:positionH relativeFrom="margin">
                  <wp:align>center</wp:align>
                </wp:positionH>
                <wp:positionV relativeFrom="paragraph">
                  <wp:posOffset>142240</wp:posOffset>
                </wp:positionV>
                <wp:extent cx="6133465" cy="3028950"/>
                <wp:effectExtent l="0" t="0" r="635" b="0"/>
                <wp:wrapSquare wrapText="bothSides"/>
                <wp:docPr id="2074120417" name="テキスト ボックス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3465" cy="3028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FDC1530" w14:textId="77777777" w:rsidR="002443DE" w:rsidRPr="00F3309E" w:rsidRDefault="002443DE" w:rsidP="002443DE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</w:rPr>
                            </w:pPr>
                            <w:r w:rsidRPr="00C00FBE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</w:rPr>
                              <w:t>Supplementary Table 5. Det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</w:rPr>
                              <w:t>ailed information about thiopurine use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</w:rPr>
                              <w:t>.</w:t>
                            </w:r>
                          </w:p>
                          <w:tbl>
                            <w:tblPr>
                              <w:tblW w:w="9214" w:type="dxa"/>
                              <w:tblInd w:w="-10" w:type="dxa"/>
                              <w:tblCellMar>
                                <w:left w:w="0" w:type="dxa"/>
                                <w:right w:w="0" w:type="dxa"/>
                              </w:tblCellMar>
                              <w:tblLook w:val="0000" w:firstRow="0" w:lastRow="0" w:firstColumn="0" w:lastColumn="0" w:noHBand="0" w:noVBand="0"/>
                            </w:tblPr>
                            <w:tblGrid>
                              <w:gridCol w:w="3686"/>
                              <w:gridCol w:w="1843"/>
                              <w:gridCol w:w="2551"/>
                              <w:gridCol w:w="1134"/>
                            </w:tblGrid>
                            <w:tr w:rsidR="002443DE" w:rsidRPr="00F3309E" w14:paraId="1CD7C679" w14:textId="77777777" w:rsidTr="00713117">
                              <w:trPr>
                                <w:trHeight w:val="560"/>
                              </w:trPr>
                              <w:tc>
                                <w:tcPr>
                                  <w:tcW w:w="3686" w:type="dxa"/>
                                  <w:tcBorders>
                                    <w:top w:val="single" w:sz="18" w:space="0" w:color="auto"/>
                                    <w:left w:val="single" w:sz="8" w:space="0" w:color="FFFFFF"/>
                                    <w:bottom w:val="single" w:sz="12" w:space="0" w:color="auto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09258C10" w14:textId="77777777" w:rsidR="002443DE" w:rsidRPr="00CE6FEE" w:rsidRDefault="002443DE" w:rsidP="00E24E90">
                                  <w:pPr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 w:hint="eastAsia"/>
                                      <w:sz w:val="24"/>
                                    </w:rPr>
                                    <w:t>T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hiopurine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8" w:space="0" w:color="auto"/>
                                    <w:left w:val="single" w:sz="8" w:space="0" w:color="FFFFFF"/>
                                    <w:bottom w:val="single" w:sz="12" w:space="0" w:color="auto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007AE914" w14:textId="77777777" w:rsidR="002443DE" w:rsidRPr="00F3309E" w:rsidRDefault="002443DE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Control</w:t>
                                  </w:r>
                                </w:p>
                                <w:p w14:paraId="064C5EA3" w14:textId="77777777" w:rsidR="002443DE" w:rsidRPr="00F3309E" w:rsidRDefault="002443DE">
                                  <w:pPr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n = </w:t>
                                  </w:r>
                                  <w:r>
                                    <w:rPr>
                                      <w:rFonts w:asciiTheme="majorBidi" w:hAnsiTheme="majorBidi" w:cstheme="majorBidi" w:hint="eastAsia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18" w:space="0" w:color="auto"/>
                                    <w:left w:val="single" w:sz="8" w:space="0" w:color="FFFFFF"/>
                                    <w:bottom w:val="single" w:sz="12" w:space="0" w:color="auto"/>
                                    <w:right w:val="single" w:sz="8" w:space="0" w:color="FFFFFF"/>
                                  </w:tcBorders>
                                </w:tcPr>
                                <w:p w14:paraId="3AD759CD" w14:textId="77777777" w:rsidR="002443DE" w:rsidRPr="00F3309E" w:rsidRDefault="002443DE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 w:hint="eastAsia"/>
                                      <w:sz w:val="24"/>
                                    </w:rPr>
                                    <w:t>T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herapeutic intervention</w:t>
                                  </w:r>
                                </w:p>
                                <w:p w14:paraId="729CD07D" w14:textId="77777777" w:rsidR="002443DE" w:rsidRPr="00F3309E" w:rsidRDefault="002443DE">
                                  <w:pPr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iCs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n =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8" w:space="0" w:color="auto"/>
                                    <w:left w:val="single" w:sz="8" w:space="0" w:color="FFFFFF"/>
                                    <w:bottom w:val="single" w:sz="12" w:space="0" w:color="auto"/>
                                    <w:right w:val="single" w:sz="8" w:space="0" w:color="FFFFFF"/>
                                  </w:tcBorders>
                                </w:tcPr>
                                <w:p w14:paraId="04F74326" w14:textId="77777777" w:rsidR="002443DE" w:rsidRPr="00F3309E" w:rsidRDefault="002443DE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 w:rsidR="002443DE" w:rsidRPr="00F3309E" w14:paraId="369DAEF0" w14:textId="77777777" w:rsidTr="00713117">
                              <w:trPr>
                                <w:trHeight w:val="281"/>
                              </w:trPr>
                              <w:tc>
                                <w:tcPr>
                                  <w:tcW w:w="368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1CE5D63E" w14:textId="77777777" w:rsidR="002443DE" w:rsidRPr="00F3309E" w:rsidRDefault="002443DE">
                                  <w:pPr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Azathioprine </w:t>
                                  </w:r>
                                  <w:r w:rsidRPr="00E86C63">
                                    <w:rPr>
                                      <w:rFonts w:asciiTheme="majorBidi" w:hAnsiTheme="majorBidi" w:cstheme="majorBidi"/>
                                      <w:sz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3858CA89" w14:textId="77777777" w:rsidR="002443DE" w:rsidRPr="00F3309E" w:rsidRDefault="002443DE">
                                  <w:pPr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6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60.0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415EC495" w14:textId="77777777" w:rsidR="002443DE" w:rsidRPr="00F3309E" w:rsidRDefault="002443DE">
                                  <w:pPr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4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40.0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6BA867A9" w14:textId="77777777" w:rsidR="002443DE" w:rsidRPr="00ED1517" w:rsidRDefault="002443DE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ED1517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 w:rsidR="002443DE" w:rsidRPr="00F3309E" w14:paraId="1C20D3F2" w14:textId="77777777" w:rsidTr="00713117">
                              <w:trPr>
                                <w:trHeight w:val="281"/>
                              </w:trPr>
                              <w:tc>
                                <w:tcPr>
                                  <w:tcW w:w="368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5A4D006E" w14:textId="77777777" w:rsidR="002443DE" w:rsidRPr="00F3309E" w:rsidRDefault="002443DE">
                                  <w:pPr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6-mercaptopurine </w:t>
                                  </w:r>
                                  <w:r w:rsidRPr="00E86C63">
                                    <w:rPr>
                                      <w:rFonts w:asciiTheme="majorBidi" w:hAnsiTheme="majorBidi" w:cstheme="majorBidi"/>
                                      <w:sz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57167498" w14:textId="77777777" w:rsidR="002443DE" w:rsidRPr="00F3309E" w:rsidRDefault="002443DE">
                                  <w:pPr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4 (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40.0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1383D5FF" w14:textId="77777777" w:rsidR="002443DE" w:rsidRPr="00F3309E" w:rsidRDefault="002443DE">
                                  <w:pPr>
                                    <w:jc w:val="center"/>
                                    <w:rPr>
                                      <w:rFonts w:asciiTheme="majorBidi" w:eastAsia="Times New Roman" w:hAnsiTheme="majorBidi" w:cstheme="majorBidi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6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60.0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 w14:paraId="43B544E5" w14:textId="77777777" w:rsidR="002443DE" w:rsidRPr="00ED1517" w:rsidRDefault="002443DE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ED1517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 w:rsidR="002443DE" w:rsidRPr="00F3309E" w14:paraId="4FE5A142" w14:textId="77777777" w:rsidTr="00713117">
                              <w:trPr>
                                <w:trHeight w:val="281"/>
                              </w:trPr>
                              <w:tc>
                                <w:tcPr>
                                  <w:tcW w:w="3686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18" w:space="0" w:color="auto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326F9AB8" w14:textId="77777777" w:rsidR="002443DE" w:rsidRPr="00F3309E" w:rsidRDefault="002443DE" w:rsidP="00E86C63">
                                  <w:pPr>
                                    <w:ind w:left="240" w:hangingChars="100" w:hanging="240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Thiopurine dose, mg/kg/day</w:t>
                                  </w:r>
                                  <w:r w:rsidRPr="00E86C63">
                                    <w:rPr>
                                      <w:rFonts w:asciiTheme="majorBidi" w:hAnsiTheme="majorBidi" w:cstheme="majorBidi"/>
                                      <w:sz w:val="24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18" w:space="0" w:color="auto"/>
                                    <w:right w:val="single" w:sz="8" w:space="0" w:color="FFFFFF"/>
                                  </w:tcBorders>
                                  <w:shd w:val="clear" w:color="auto" w:fill="auto"/>
                                </w:tcPr>
                                <w:p w14:paraId="7E8F5A55" w14:textId="77777777" w:rsidR="002443DE" w:rsidRPr="00A73086" w:rsidRDefault="002443DE" w:rsidP="004427DF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A73086">
                                    <w:rPr>
                                      <w:rFonts w:asciiTheme="majorBidi" w:hAnsiTheme="majorBidi" w:cstheme="majorBidi" w:hint="eastAsia"/>
                                      <w:sz w:val="24"/>
                                    </w:rPr>
                                    <w:t>1.1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8 </w:t>
                                  </w:r>
                                  <w:r w:rsidRPr="00A73086">
                                    <w:rPr>
                                      <w:rFonts w:asciiTheme="majorBidi" w:hAnsiTheme="majorBidi" w:cstheme="majorBidi" w:hint="eastAsia"/>
                                      <w:sz w:val="24"/>
                                    </w:rPr>
                                    <w:t>(</w:t>
                                  </w:r>
                                  <w:r w:rsidRPr="00A73086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91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–</w:t>
                                  </w:r>
                                  <w:r w:rsidRPr="00A73086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1.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48</w:t>
                                  </w:r>
                                  <w:r w:rsidRPr="00A73086">
                                    <w:rPr>
                                      <w:rFonts w:asciiTheme="majorBidi" w:hAnsiTheme="majorBidi" w:cstheme="majorBidi" w:hint="eastAsia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18" w:space="0" w:color="auto"/>
                                    <w:right w:val="single" w:sz="8" w:space="0" w:color="FFFFFF"/>
                                  </w:tcBorders>
                                </w:tcPr>
                                <w:p w14:paraId="5C8978BF" w14:textId="77777777" w:rsidR="002443DE" w:rsidRPr="00F3309E" w:rsidRDefault="002443DE" w:rsidP="004427DF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1.22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 (0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.58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–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1.35</w:t>
                                  </w:r>
                                  <w:r w:rsidRPr="00F3309E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18" w:space="0" w:color="auto"/>
                                    <w:right w:val="single" w:sz="8" w:space="0" w:color="FFFFFF"/>
                                  </w:tcBorders>
                                </w:tcPr>
                                <w:p w14:paraId="20EA199F" w14:textId="77777777" w:rsidR="002443DE" w:rsidRPr="00ED1517" w:rsidRDefault="002443DE" w:rsidP="004427DF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</w:pPr>
                                  <w:r w:rsidRPr="00ED1517">
                                    <w:rPr>
                                      <w:rFonts w:asciiTheme="majorBidi" w:hAnsiTheme="majorBidi" w:cstheme="majorBidi"/>
                                      <w:sz w:val="24"/>
                                    </w:rPr>
                                    <w:t xml:space="preserve">0.820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</w:tr>
                          </w:tbl>
                          <w:p w14:paraId="3768392B" w14:textId="77777777" w:rsidR="002443DE" w:rsidRDefault="002443DE" w:rsidP="002443DE">
                            <w:pPr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The absolute numbers and proportions of azathioprine or 6-mercaptopurine used in each of the groups are presented. In case of 6-mercaptopurine use, the dosage was </w:t>
                            </w:r>
                            <w:r w:rsidRPr="00C06402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divided by a coefficient of 2.08 and converted to the equivalent pharmaceutical dose of azathioprine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. The daily dose of thiopurine was standardized by body weight.</w:t>
                            </w:r>
                          </w:p>
                          <w:p w14:paraId="3465F872" w14:textId="77777777" w:rsidR="002443DE" w:rsidRPr="00707D65" w:rsidRDefault="002443DE" w:rsidP="002443DE">
                            <w:pPr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>
                              <w:rPr>
                                <w:rFonts w:asciiTheme="majorBidi" w:hAnsiTheme="majorBidi" w:cstheme="majorBidi" w:hint="eastAsia"/>
                                <w:sz w:val="24"/>
                              </w:rPr>
                              <w:t>D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ata are shown as </w:t>
                            </w:r>
                            <w:r w:rsidRPr="00954C05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number (%) or </w:t>
                            </w:r>
                            <w:r w:rsidRPr="00954C05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median (interquartile range).</w:t>
                            </w:r>
                          </w:p>
                          <w:p w14:paraId="46F8EE60" w14:textId="77777777" w:rsidR="002443DE" w:rsidRPr="00045814" w:rsidRDefault="002443DE" w:rsidP="002443DE">
                            <w:pPr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c</w:t>
                            </w:r>
                            <w:r w:rsidRPr="00B86F04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 Mann-Whitney </w:t>
                            </w:r>
                            <w:r w:rsidRPr="00B86F04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</w:rPr>
                              <w:t>U</w:t>
                            </w:r>
                            <w:r w:rsidRPr="00B86F04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 tes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50248E" id="_x0000_s1030" type="#_x0000_t202" style="position:absolute;margin-left:0;margin-top:11.2pt;width:482.95pt;height:238.5pt;z-index:25167052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" fillcolor="window" stroked="f" strokeweight=".5pt">
                <v:textbox>
                  <w:txbxContent>
                    <w:p w14:paraId="0FDC1530" w14:textId="77777777" w:rsidR="002443DE" w:rsidRPr="00F3309E" w:rsidRDefault="002443DE" w:rsidP="002443DE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</w:rPr>
                      </w:pPr>
                      <w:r w:rsidRPr="00C00FBE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</w:rPr>
                        <w:t>Supplementary Table 5. Det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</w:rPr>
                        <w:t>ailed information about thiopurine use</w:t>
                      </w:r>
                      <w:r w:rsidRPr="00F3309E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</w:rPr>
                        <w:t>.</w:t>
                      </w:r>
                    </w:p>
                    <w:tbl>
                      <w:tblPr>
                        <w:tblW w:w="9214" w:type="dxa"/>
                        <w:tblInd w:w="-10" w:type="dxa"/>
                        <w:tblCellMar>
                          <w:left w:w="0" w:type="dxa"/>
                          <w:right w:w="0" w:type="dxa"/>
                        </w:tblCellMar>
                        <w:tblLook w:val="0000" w:firstRow="0" w:lastRow="0" w:firstColumn="0" w:lastColumn="0" w:noHBand="0" w:noVBand="0"/>
                      </w:tblPr>
                      <w:tblGrid>
                        <w:gridCol w:w="3686"/>
                        <w:gridCol w:w="1843"/>
                        <w:gridCol w:w="2551"/>
                        <w:gridCol w:w="1134"/>
                      </w:tblGrid>
                      <w:tr w:rsidR="002443DE" w:rsidRPr="00F3309E" w14:paraId="1CD7C679" w14:textId="77777777" w:rsidTr="00713117">
                        <w:trPr>
                          <w:trHeight w:val="560"/>
                        </w:trPr>
                        <w:tc>
                          <w:tcPr>
                            <w:tcW w:w="3686" w:type="dxa"/>
                            <w:tcBorders>
                              <w:top w:val="single" w:sz="18" w:space="0" w:color="auto"/>
                              <w:left w:val="single" w:sz="8" w:space="0" w:color="FFFFFF"/>
                              <w:bottom w:val="single" w:sz="12" w:space="0" w:color="auto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09258C10" w14:textId="77777777" w:rsidR="002443DE" w:rsidRPr="00CE6FEE" w:rsidRDefault="002443DE" w:rsidP="00E24E90">
                            <w:pPr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>
                              <w:rPr>
                                <w:rFonts w:asciiTheme="majorBidi" w:hAnsiTheme="majorBidi" w:cstheme="majorBidi" w:hint="eastAsia"/>
                                <w:sz w:val="24"/>
                              </w:rPr>
                              <w:t>T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hiopurines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8" w:space="0" w:color="auto"/>
                              <w:left w:val="single" w:sz="8" w:space="0" w:color="FFFFFF"/>
                              <w:bottom w:val="single" w:sz="12" w:space="0" w:color="auto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007AE914" w14:textId="77777777" w:rsidR="002443DE" w:rsidRPr="00F3309E" w:rsidRDefault="002443D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Control</w:t>
                            </w:r>
                          </w:p>
                          <w:p w14:paraId="064C5EA3" w14:textId="77777777" w:rsidR="002443DE" w:rsidRPr="00F3309E" w:rsidRDefault="002443DE">
                            <w:pPr>
                              <w:jc w:val="center"/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n = </w:t>
                            </w:r>
                            <w:r>
                              <w:rPr>
                                <w:rFonts w:asciiTheme="majorBidi" w:hAnsiTheme="majorBidi" w:cstheme="majorBidi" w:hint="eastAsia"/>
                                <w:sz w:val="24"/>
                              </w:rPr>
                              <w:t>1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18" w:space="0" w:color="auto"/>
                              <w:left w:val="single" w:sz="8" w:space="0" w:color="FFFFFF"/>
                              <w:bottom w:val="single" w:sz="12" w:space="0" w:color="auto"/>
                              <w:right w:val="single" w:sz="8" w:space="0" w:color="FFFFFF"/>
                            </w:tcBorders>
                          </w:tcPr>
                          <w:p w14:paraId="3AD759CD" w14:textId="77777777" w:rsidR="002443DE" w:rsidRPr="00F3309E" w:rsidRDefault="002443D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>
                              <w:rPr>
                                <w:rFonts w:asciiTheme="majorBidi" w:hAnsiTheme="majorBidi" w:cstheme="majorBidi" w:hint="eastAsia"/>
                                <w:sz w:val="24"/>
                              </w:rPr>
                              <w:t>T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herapeutic intervention</w:t>
                            </w:r>
                          </w:p>
                          <w:p w14:paraId="729CD07D" w14:textId="77777777" w:rsidR="002443DE" w:rsidRPr="00F3309E" w:rsidRDefault="002443DE">
                            <w:pPr>
                              <w:jc w:val="center"/>
                              <w:rPr>
                                <w:rFonts w:asciiTheme="majorBidi" w:eastAsia="Times New Roman" w:hAnsiTheme="majorBidi" w:cstheme="majorBidi"/>
                                <w:iCs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n =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8" w:space="0" w:color="auto"/>
                              <w:left w:val="single" w:sz="8" w:space="0" w:color="FFFFFF"/>
                              <w:bottom w:val="single" w:sz="12" w:space="0" w:color="auto"/>
                              <w:right w:val="single" w:sz="8" w:space="0" w:color="FFFFFF"/>
                            </w:tcBorders>
                          </w:tcPr>
                          <w:p w14:paraId="04F74326" w14:textId="77777777" w:rsidR="002443DE" w:rsidRPr="00F3309E" w:rsidRDefault="002443D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p value</w:t>
                            </w:r>
                          </w:p>
                        </w:tc>
                      </w:tr>
                      <w:tr w:rsidR="002443DE" w:rsidRPr="00F3309E" w14:paraId="369DAEF0" w14:textId="77777777" w:rsidTr="00713117">
                        <w:trPr>
                          <w:trHeight w:val="281"/>
                        </w:trPr>
                        <w:tc>
                          <w:tcPr>
                            <w:tcW w:w="368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1CE5D63E" w14:textId="77777777" w:rsidR="002443DE" w:rsidRPr="00F3309E" w:rsidRDefault="002443DE">
                            <w:pPr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Azathioprine </w:t>
                            </w:r>
                            <w:r w:rsidRPr="00E86C63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3858CA89" w14:textId="77777777" w:rsidR="002443DE" w:rsidRPr="00F3309E" w:rsidRDefault="002443DE">
                            <w:pPr>
                              <w:jc w:val="center"/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6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 (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60.0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415EC495" w14:textId="77777777" w:rsidR="002443DE" w:rsidRPr="00F3309E" w:rsidRDefault="002443DE">
                            <w:pPr>
                              <w:jc w:val="center"/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4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 (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40.0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6BA867A9" w14:textId="77777777" w:rsidR="002443DE" w:rsidRPr="00ED1517" w:rsidRDefault="002443D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ED1517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–</w:t>
                            </w:r>
                          </w:p>
                        </w:tc>
                      </w:tr>
                      <w:tr w:rsidR="002443DE" w:rsidRPr="00F3309E" w14:paraId="1C20D3F2" w14:textId="77777777" w:rsidTr="00713117">
                        <w:trPr>
                          <w:trHeight w:val="281"/>
                        </w:trPr>
                        <w:tc>
                          <w:tcPr>
                            <w:tcW w:w="368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5A4D006E" w14:textId="77777777" w:rsidR="002443DE" w:rsidRPr="00F3309E" w:rsidRDefault="002443DE">
                            <w:pPr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6-mercaptopurine </w:t>
                            </w:r>
                            <w:r w:rsidRPr="00E86C63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57167498" w14:textId="77777777" w:rsidR="002443DE" w:rsidRPr="00F3309E" w:rsidRDefault="002443DE">
                            <w:pPr>
                              <w:jc w:val="center"/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4 (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40.0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1383D5FF" w14:textId="77777777" w:rsidR="002443DE" w:rsidRPr="00F3309E" w:rsidRDefault="002443DE">
                            <w:pPr>
                              <w:jc w:val="center"/>
                              <w:rPr>
                                <w:rFonts w:asciiTheme="majorBidi" w:eastAsia="Times New Roman" w:hAnsiTheme="majorBidi" w:cstheme="majorBidi"/>
                                <w:sz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6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 (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60.0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 w14:paraId="43B544E5" w14:textId="77777777" w:rsidR="002443DE" w:rsidRPr="00ED1517" w:rsidRDefault="002443D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ED1517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–</w:t>
                            </w:r>
                          </w:p>
                        </w:tc>
                      </w:tr>
                      <w:tr w:rsidR="002443DE" w:rsidRPr="00F3309E" w14:paraId="4FE5A142" w14:textId="77777777" w:rsidTr="00713117">
                        <w:trPr>
                          <w:trHeight w:val="281"/>
                        </w:trPr>
                        <w:tc>
                          <w:tcPr>
                            <w:tcW w:w="3686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18" w:space="0" w:color="auto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326F9AB8" w14:textId="77777777" w:rsidR="002443DE" w:rsidRPr="00F3309E" w:rsidRDefault="002443DE" w:rsidP="00E86C63">
                            <w:pPr>
                              <w:ind w:left="240" w:hangingChars="100" w:hanging="240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Thiopurine dose, mg/kg/day</w:t>
                            </w:r>
                            <w:r w:rsidRPr="00E86C63"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18" w:space="0" w:color="auto"/>
                              <w:right w:val="single" w:sz="8" w:space="0" w:color="FFFFFF"/>
                            </w:tcBorders>
                            <w:shd w:val="clear" w:color="auto" w:fill="auto"/>
                          </w:tcPr>
                          <w:p w14:paraId="7E8F5A55" w14:textId="77777777" w:rsidR="002443DE" w:rsidRPr="00A73086" w:rsidRDefault="002443DE" w:rsidP="004427D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A73086">
                              <w:rPr>
                                <w:rFonts w:asciiTheme="majorBidi" w:hAnsiTheme="majorBidi" w:cstheme="majorBidi" w:hint="eastAsia"/>
                                <w:sz w:val="24"/>
                              </w:rPr>
                              <w:t>1.1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8 </w:t>
                            </w:r>
                            <w:r w:rsidRPr="00A73086">
                              <w:rPr>
                                <w:rFonts w:asciiTheme="majorBidi" w:hAnsiTheme="majorBidi" w:cstheme="majorBidi" w:hint="eastAsia"/>
                                <w:sz w:val="24"/>
                              </w:rPr>
                              <w:t>(</w:t>
                            </w:r>
                            <w:r w:rsidRPr="00A73086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91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–</w:t>
                            </w:r>
                            <w:r w:rsidRPr="00A73086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1.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48</w:t>
                            </w:r>
                            <w:r w:rsidRPr="00A73086">
                              <w:rPr>
                                <w:rFonts w:asciiTheme="majorBidi" w:hAnsiTheme="majorBidi" w:cstheme="majorBidi" w:hint="eastAsia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18" w:space="0" w:color="auto"/>
                              <w:right w:val="single" w:sz="8" w:space="0" w:color="FFFFFF"/>
                            </w:tcBorders>
                          </w:tcPr>
                          <w:p w14:paraId="5C8978BF" w14:textId="77777777" w:rsidR="002443DE" w:rsidRPr="00F3309E" w:rsidRDefault="002443DE" w:rsidP="004427D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1.22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 (0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.58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–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1.35</w:t>
                            </w:r>
                            <w:r w:rsidRPr="00F3309E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18" w:space="0" w:color="auto"/>
                              <w:right w:val="single" w:sz="8" w:space="0" w:color="FFFFFF"/>
                            </w:tcBorders>
                          </w:tcPr>
                          <w:p w14:paraId="20EA199F" w14:textId="77777777" w:rsidR="002443DE" w:rsidRPr="00ED1517" w:rsidRDefault="002443DE" w:rsidP="004427D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</w:rPr>
                            </w:pPr>
                            <w:r w:rsidRPr="00ED1517">
                              <w:rPr>
                                <w:rFonts w:asciiTheme="majorBidi" w:hAnsiTheme="majorBidi" w:cstheme="majorBidi"/>
                                <w:sz w:val="24"/>
                              </w:rPr>
                              <w:t xml:space="preserve">0.820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vertAlign w:val="superscript"/>
                              </w:rPr>
                              <w:t>c</w:t>
                            </w:r>
                          </w:p>
                        </w:tc>
                      </w:tr>
                    </w:tbl>
                    <w:p w14:paraId="3768392B" w14:textId="77777777" w:rsidR="002443DE" w:rsidRDefault="002443DE" w:rsidP="002443DE">
                      <w:pPr>
                        <w:rPr>
                          <w:rFonts w:asciiTheme="majorBidi" w:hAnsiTheme="majorBidi" w:cstheme="majorBidi"/>
                          <w:sz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</w:rPr>
                        <w:t xml:space="preserve">The absolute numbers and proportions of azathioprine or 6-mercaptopurine used in each of the groups are presented. In case of 6-mercaptopurine use, the dosage was </w:t>
                      </w:r>
                      <w:r w:rsidRPr="00C06402">
                        <w:rPr>
                          <w:rFonts w:asciiTheme="majorBidi" w:hAnsiTheme="majorBidi" w:cstheme="majorBidi"/>
                          <w:sz w:val="24"/>
                        </w:rPr>
                        <w:t>divided by a coefficient of 2.08 and converted to the equivalent pharmaceutical dose of azathioprine</w:t>
                      </w:r>
                      <w:r>
                        <w:rPr>
                          <w:rFonts w:asciiTheme="majorBidi" w:hAnsiTheme="majorBidi" w:cstheme="majorBidi"/>
                          <w:sz w:val="24"/>
                        </w:rPr>
                        <w:t>. The daily dose of thiopurine was standardized by body weight.</w:t>
                      </w:r>
                    </w:p>
                    <w:p w14:paraId="3465F872" w14:textId="77777777" w:rsidR="002443DE" w:rsidRPr="00707D65" w:rsidRDefault="002443DE" w:rsidP="002443DE">
                      <w:pPr>
                        <w:rPr>
                          <w:rFonts w:asciiTheme="majorBidi" w:hAnsiTheme="majorBidi" w:cstheme="majorBidi"/>
                          <w:sz w:val="24"/>
                        </w:rPr>
                      </w:pPr>
                      <w:r>
                        <w:rPr>
                          <w:rFonts w:asciiTheme="majorBidi" w:hAnsiTheme="majorBidi" w:cstheme="majorBidi" w:hint="eastAsia"/>
                          <w:sz w:val="24"/>
                        </w:rPr>
                        <w:t>D</w:t>
                      </w:r>
                      <w:r>
                        <w:rPr>
                          <w:rFonts w:asciiTheme="majorBidi" w:hAnsiTheme="majorBidi" w:cstheme="majorBidi"/>
                          <w:sz w:val="24"/>
                        </w:rPr>
                        <w:t xml:space="preserve">ata are shown as </w:t>
                      </w:r>
                      <w:r w:rsidRPr="00954C05">
                        <w:rPr>
                          <w:rFonts w:asciiTheme="majorBidi" w:hAnsiTheme="majorBidi" w:cstheme="majorBidi"/>
                          <w:sz w:val="24"/>
                          <w:vertAlign w:val="superscript"/>
                        </w:rPr>
                        <w:t>a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vertAlign w:val="superscript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sz w:val="24"/>
                        </w:rPr>
                        <w:t xml:space="preserve">number (%) or </w:t>
                      </w:r>
                      <w:r w:rsidRPr="00954C05">
                        <w:rPr>
                          <w:rFonts w:asciiTheme="majorBidi" w:hAnsiTheme="majorBidi" w:cstheme="majorBidi"/>
                          <w:sz w:val="24"/>
                          <w:vertAlign w:val="superscript"/>
                        </w:rPr>
                        <w:t>b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vertAlign w:val="superscript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sz w:val="24"/>
                        </w:rPr>
                        <w:t>median (interquartile range).</w:t>
                      </w:r>
                    </w:p>
                    <w:p w14:paraId="46F8EE60" w14:textId="77777777" w:rsidR="002443DE" w:rsidRPr="00045814" w:rsidRDefault="002443DE" w:rsidP="002443DE">
                      <w:pPr>
                        <w:rPr>
                          <w:rFonts w:asciiTheme="majorBidi" w:hAnsiTheme="majorBidi" w:cstheme="majorBidi"/>
                          <w:sz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vertAlign w:val="superscript"/>
                        </w:rPr>
                        <w:t>c</w:t>
                      </w:r>
                      <w:r w:rsidRPr="00B86F04">
                        <w:rPr>
                          <w:rFonts w:asciiTheme="majorBidi" w:hAnsiTheme="majorBidi" w:cstheme="majorBidi"/>
                          <w:sz w:val="24"/>
                        </w:rPr>
                        <w:t xml:space="preserve"> Mann-Whitney </w:t>
                      </w:r>
                      <w:r w:rsidRPr="00B86F04"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</w:rPr>
                        <w:t>U</w:t>
                      </w:r>
                      <w:r w:rsidRPr="00B86F04">
                        <w:rPr>
                          <w:rFonts w:asciiTheme="majorBidi" w:hAnsiTheme="majorBidi" w:cstheme="majorBidi"/>
                          <w:sz w:val="24"/>
                        </w:rPr>
                        <w:t xml:space="preserve"> test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E2854">
        <w:rPr>
          <w:rFonts w:ascii="Times New Roman" w:hAnsi="Times New Roman" w:cs="Times New Roman"/>
          <w:b/>
          <w:bCs/>
          <w:sz w:val="24"/>
        </w:rPr>
        <w:br w:type="page"/>
      </w:r>
    </w:p>
    <w:p w14:paraId="5344B8CB" w14:textId="77777777" w:rsidR="00B92533" w:rsidRPr="005835E2" w:rsidRDefault="00B92533" w:rsidP="00B92533">
      <w:pPr>
        <w:widowControl/>
        <w:jc w:val="left"/>
        <w:rPr>
          <w:rFonts w:asciiTheme="majorBidi" w:hAnsiTheme="majorBidi" w:cstheme="majorBidi"/>
          <w:sz w:val="24"/>
          <w:szCs w:val="28"/>
        </w:rPr>
      </w:pPr>
      <w:r w:rsidRPr="00C00FBE">
        <w:rPr>
          <w:rFonts w:asciiTheme="majorBidi" w:hAnsiTheme="majorBidi" w:cstheme="majorBidi" w:hint="eastAsia"/>
          <w:b/>
          <w:bCs/>
          <w:sz w:val="24"/>
          <w:szCs w:val="28"/>
        </w:rPr>
        <w:lastRenderedPageBreak/>
        <w:t>S</w:t>
      </w:r>
      <w:r w:rsidRPr="00C00FBE">
        <w:rPr>
          <w:rFonts w:asciiTheme="majorBidi" w:hAnsiTheme="majorBidi" w:cstheme="majorBidi"/>
          <w:b/>
          <w:bCs/>
          <w:sz w:val="24"/>
          <w:szCs w:val="28"/>
        </w:rPr>
        <w:t>upplementary Table 6.</w:t>
      </w:r>
      <w:r w:rsidRPr="00C00FBE">
        <w:rPr>
          <w:rFonts w:asciiTheme="majorBidi" w:hAnsiTheme="majorBidi" w:cstheme="majorBidi"/>
          <w:sz w:val="24"/>
          <w:szCs w:val="28"/>
        </w:rPr>
        <w:t xml:space="preserve"> Diff</w:t>
      </w:r>
      <w:r>
        <w:rPr>
          <w:rFonts w:asciiTheme="majorBidi" w:hAnsiTheme="majorBidi" w:cstheme="majorBidi"/>
          <w:sz w:val="24"/>
          <w:szCs w:val="28"/>
        </w:rPr>
        <w:t>erence in the therapeutic intervention and relapse.</w:t>
      </w:r>
    </w:p>
    <w:tbl>
      <w:tblPr>
        <w:tblpPr w:leftFromText="142" w:rightFromText="142" w:vertAnchor="text" w:horzAnchor="margin" w:tblpY="147"/>
        <w:tblW w:w="85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11"/>
        <w:gridCol w:w="2977"/>
        <w:gridCol w:w="1417"/>
      </w:tblGrid>
      <w:tr w:rsidR="00381582" w:rsidRPr="00D530C2" w14:paraId="6DC92ABF" w14:textId="77777777" w:rsidTr="00381582">
        <w:trPr>
          <w:trHeight w:val="240"/>
        </w:trPr>
        <w:tc>
          <w:tcPr>
            <w:tcW w:w="4111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76BE2C" w14:textId="77777777" w:rsidR="00381582" w:rsidRPr="00D530C2" w:rsidRDefault="00381582" w:rsidP="00381582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4"/>
              </w:rPr>
            </w:pPr>
          </w:p>
        </w:tc>
        <w:tc>
          <w:tcPr>
            <w:tcW w:w="4394" w:type="dxa"/>
            <w:gridSpan w:val="2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6A659D" w14:textId="77777777" w:rsidR="00381582" w:rsidRPr="0007698D" w:rsidRDefault="00381582" w:rsidP="0038158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</w:rPr>
            </w:pPr>
            <w:r w:rsidRPr="0007698D"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</w:rPr>
              <w:t>Crude analysis</w:t>
            </w:r>
          </w:p>
        </w:tc>
      </w:tr>
      <w:tr w:rsidR="00381582" w:rsidRPr="00D530C2" w14:paraId="48D128DC" w14:textId="77777777" w:rsidTr="00381582">
        <w:trPr>
          <w:trHeight w:val="270"/>
        </w:trPr>
        <w:tc>
          <w:tcPr>
            <w:tcW w:w="4111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79E51C" w14:textId="77777777" w:rsidR="00381582" w:rsidRPr="00D530C2" w:rsidRDefault="00381582" w:rsidP="00381582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4"/>
              </w:rPr>
            </w:pP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57499A" w14:textId="77777777" w:rsidR="00381582" w:rsidRPr="0007698D" w:rsidRDefault="00381582" w:rsidP="0038158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</w:rPr>
            </w:pPr>
            <w:r w:rsidRPr="0007698D"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</w:rPr>
              <w:t>OR (95% CI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AF580A" w14:textId="77777777" w:rsidR="00381582" w:rsidRPr="0007698D" w:rsidRDefault="00381582" w:rsidP="0038158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24"/>
                <w:sz w:val="24"/>
              </w:rPr>
            </w:pPr>
            <w:r w:rsidRPr="0007698D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24"/>
                <w:sz w:val="24"/>
              </w:rPr>
              <w:t>p</w:t>
            </w:r>
          </w:p>
        </w:tc>
      </w:tr>
      <w:tr w:rsidR="00381582" w:rsidRPr="00D530C2" w14:paraId="0617877E" w14:textId="77777777" w:rsidTr="00381582">
        <w:trPr>
          <w:trHeight w:val="392"/>
        </w:trPr>
        <w:tc>
          <w:tcPr>
            <w:tcW w:w="4111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1966BA" w14:textId="77777777" w:rsidR="00381582" w:rsidRPr="00D530C2" w:rsidRDefault="00381582" w:rsidP="0038158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24"/>
              </w:rPr>
              <w:t xml:space="preserve">5-ASA formulation change </w:t>
            </w:r>
            <w:r w:rsidRPr="00D14D5C">
              <w:rPr>
                <w:rFonts w:ascii="Times New Roman" w:eastAsia="ＭＳ Ｐゴシック" w:hAnsi="Times New Roman" w:cs="Times New Roman"/>
                <w:kern w:val="24"/>
                <w:sz w:val="24"/>
                <w:vertAlign w:val="superscript"/>
              </w:rPr>
              <w:t>a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86A924" w14:textId="77777777" w:rsidR="00381582" w:rsidRPr="00A63C5F" w:rsidRDefault="00381582" w:rsidP="0038158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24"/>
              </w:rPr>
              <w:t>0.60</w:t>
            </w:r>
            <w:r w:rsidRPr="00A63C5F">
              <w:rPr>
                <w:rFonts w:ascii="Times New Roman" w:eastAsia="ＭＳ Ｐゴシック" w:hAnsi="Times New Roman" w:cs="Times New Roman"/>
                <w:kern w:val="24"/>
                <w:sz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24"/>
                <w:sz w:val="24"/>
              </w:rPr>
              <w:t>0.96</w:t>
            </w:r>
            <w:r w:rsidRPr="00A63C5F">
              <w:rPr>
                <w:rFonts w:ascii="Times New Roman" w:eastAsia="ＭＳ Ｐゴシック" w:hAnsi="Times New Roman" w:cs="Times New Roman"/>
                <w:kern w:val="24"/>
                <w:sz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24"/>
                <w:sz w:val="24"/>
              </w:rPr>
              <w:t>3.74</w:t>
            </w:r>
            <w:r w:rsidRPr="00A63C5F">
              <w:rPr>
                <w:rFonts w:ascii="Times New Roman" w:eastAsia="ＭＳ Ｐゴシック" w:hAnsi="Times New Roman" w:cs="Times New Roman"/>
                <w:kern w:val="24"/>
                <w:sz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138D11" w14:textId="77777777" w:rsidR="00381582" w:rsidRPr="00A63C5F" w:rsidRDefault="00381582" w:rsidP="0038158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24"/>
                <w:sz w:val="24"/>
              </w:rPr>
              <w:t>.58</w:t>
            </w:r>
          </w:p>
        </w:tc>
      </w:tr>
      <w:tr w:rsidR="00381582" w:rsidRPr="004E37F1" w14:paraId="3BCF9319" w14:textId="77777777" w:rsidTr="00381582">
        <w:trPr>
          <w:trHeight w:val="264"/>
        </w:trPr>
        <w:tc>
          <w:tcPr>
            <w:tcW w:w="4111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B596BC" w14:textId="77777777" w:rsidR="00381582" w:rsidRPr="00D530C2" w:rsidRDefault="00381582" w:rsidP="00381582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4"/>
              </w:rPr>
            </w:pPr>
            <w:r w:rsidRPr="00EC6659">
              <w:rPr>
                <w:rFonts w:ascii="Symbol" w:eastAsia="ＭＳ Ｐゴシック" w:hAnsi="Symbol" w:cs="Times New Roman"/>
                <w:kern w:val="24"/>
                <w:sz w:val="24"/>
              </w:rPr>
              <w:t>D</w:t>
            </w:r>
            <w:r>
              <w:rPr>
                <w:rFonts w:ascii="Times New Roman" w:eastAsia="ＭＳ Ｐゴシック" w:hAnsi="Times New Roman" w:cs="Times New Roman"/>
                <w:kern w:val="24"/>
                <w:sz w:val="24"/>
              </w:rPr>
              <w:t>5-ASA dose</w:t>
            </w: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</w:rPr>
              <w:t xml:space="preserve"> </w:t>
            </w:r>
            <w:r w:rsidRPr="00B947A0">
              <w:rPr>
                <w:rFonts w:ascii="Times New Roman" w:eastAsia="ＭＳ Ｐゴシック" w:hAnsi="Times New Roman" w:cs="Times New Roman"/>
                <w:kern w:val="24"/>
                <w:sz w:val="24"/>
                <w:vertAlign w:val="superscript"/>
              </w:rPr>
              <w:t>b</w:t>
            </w:r>
          </w:p>
        </w:tc>
        <w:tc>
          <w:tcPr>
            <w:tcW w:w="2977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464795A" w14:textId="77777777" w:rsidR="00381582" w:rsidRPr="000B6669" w:rsidRDefault="00381582" w:rsidP="0038158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24"/>
              </w:rPr>
              <w:t xml:space="preserve"> 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D901703" w14:textId="77777777" w:rsidR="00381582" w:rsidRPr="004E37F1" w:rsidRDefault="00381582" w:rsidP="0038158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4"/>
              </w:rPr>
            </w:pPr>
          </w:p>
        </w:tc>
      </w:tr>
      <w:tr w:rsidR="00381582" w:rsidRPr="004E37F1" w14:paraId="1383496D" w14:textId="77777777" w:rsidTr="00381582">
        <w:trPr>
          <w:trHeight w:val="264"/>
        </w:trPr>
        <w:tc>
          <w:tcPr>
            <w:tcW w:w="4111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4B0B16" w14:textId="77777777" w:rsidR="00381582" w:rsidRPr="00D530C2" w:rsidRDefault="00381582" w:rsidP="00381582">
            <w:pPr>
              <w:widowControl/>
              <w:ind w:firstLineChars="50" w:firstLine="12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</w:rPr>
              <w:t>&gt;</w:t>
            </w:r>
            <w:r>
              <w:rPr>
                <w:rFonts w:ascii="Times New Roman" w:eastAsia="ＭＳ Ｐゴシック" w:hAnsi="Times New Roman" w:cs="Times New Roman"/>
                <w:kern w:val="24"/>
                <w:sz w:val="24"/>
              </w:rPr>
              <w:t>1000 mg/day</w:t>
            </w:r>
          </w:p>
        </w:tc>
        <w:tc>
          <w:tcPr>
            <w:tcW w:w="2977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AF51F23" w14:textId="77777777" w:rsidR="00381582" w:rsidRPr="000B6669" w:rsidRDefault="00381582" w:rsidP="0038158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24"/>
              </w:rPr>
              <w:t>3.68</w:t>
            </w:r>
            <w:r w:rsidRPr="004E37F1">
              <w:rPr>
                <w:rFonts w:ascii="Times New Roman" w:eastAsia="ＭＳ Ｐゴシック" w:hAnsi="Times New Roman" w:cs="Times New Roman"/>
                <w:kern w:val="24"/>
                <w:sz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24"/>
                <w:sz w:val="24"/>
              </w:rPr>
              <w:t>0.39</w:t>
            </w:r>
            <w:r w:rsidRPr="004E37F1">
              <w:rPr>
                <w:rFonts w:ascii="Times New Roman" w:eastAsia="ＭＳ Ｐゴシック" w:hAnsi="Times New Roman" w:cs="Times New Roman"/>
                <w:kern w:val="24"/>
                <w:sz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24"/>
                <w:sz w:val="24"/>
              </w:rPr>
              <w:t>35.14</w:t>
            </w:r>
            <w:r w:rsidRPr="004E37F1">
              <w:rPr>
                <w:rFonts w:ascii="Times New Roman" w:eastAsia="ＭＳ Ｐゴシック" w:hAnsi="Times New Roman" w:cs="Times New Roman"/>
                <w:kern w:val="24"/>
                <w:sz w:val="24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8B85AE1" w14:textId="77777777" w:rsidR="00381582" w:rsidRPr="004E37F1" w:rsidRDefault="00381582" w:rsidP="0038158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24"/>
                <w:sz w:val="24"/>
              </w:rPr>
              <w:t>.26</w:t>
            </w:r>
          </w:p>
        </w:tc>
      </w:tr>
      <w:tr w:rsidR="00381582" w:rsidRPr="00D530C2" w14:paraId="0030A576" w14:textId="77777777" w:rsidTr="00381582">
        <w:trPr>
          <w:trHeight w:val="264"/>
        </w:trPr>
        <w:tc>
          <w:tcPr>
            <w:tcW w:w="4111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A48C5A" w14:textId="77777777" w:rsidR="00381582" w:rsidRPr="00D530C2" w:rsidRDefault="00381582" w:rsidP="00381582">
            <w:pPr>
              <w:widowControl/>
              <w:ind w:firstLineChars="50" w:firstLine="12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A02100">
              <w:rPr>
                <w:rFonts w:asciiTheme="majorBidi" w:hAnsiTheme="majorBidi" w:cstheme="majorBidi"/>
                <w:sz w:val="24"/>
              </w:rPr>
              <w:t>≤</w:t>
            </w:r>
            <w:r>
              <w:rPr>
                <w:rFonts w:asciiTheme="majorBidi" w:eastAsia="ＭＳ Ｐゴシック" w:hAnsiTheme="majorBidi" w:cstheme="majorBidi"/>
                <w:kern w:val="0"/>
                <w:sz w:val="24"/>
              </w:rPr>
              <w:t>1000 mg/day</w:t>
            </w: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9A9238C" w14:textId="77777777" w:rsidR="00381582" w:rsidRPr="00393295" w:rsidRDefault="00381582" w:rsidP="0038158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24"/>
              </w:rPr>
              <w:t>reference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8C59D4E" w14:textId="77777777" w:rsidR="00381582" w:rsidRPr="00393295" w:rsidRDefault="00381582" w:rsidP="00381582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4"/>
              </w:rPr>
            </w:pPr>
          </w:p>
        </w:tc>
      </w:tr>
    </w:tbl>
    <w:p w14:paraId="64ED4B92" w14:textId="77777777" w:rsidR="00B92533" w:rsidRDefault="00B92533" w:rsidP="00B92533">
      <w:pPr>
        <w:widowControl/>
        <w:jc w:val="left"/>
        <w:rPr>
          <w:rFonts w:asciiTheme="majorBidi" w:hAnsiTheme="majorBidi" w:cstheme="majorBidi"/>
          <w:sz w:val="24"/>
          <w:szCs w:val="28"/>
        </w:rPr>
      </w:pPr>
      <w:r>
        <w:rPr>
          <w:rFonts w:asciiTheme="majorBidi" w:hAnsiTheme="majorBidi" w:cstheme="majorBidi"/>
          <w:sz w:val="24"/>
          <w:szCs w:val="28"/>
        </w:rPr>
        <w:t>Univariable l</w:t>
      </w:r>
      <w:r w:rsidRPr="005835E2">
        <w:rPr>
          <w:rFonts w:asciiTheme="majorBidi" w:hAnsiTheme="majorBidi" w:cstheme="majorBidi"/>
          <w:sz w:val="24"/>
          <w:szCs w:val="28"/>
        </w:rPr>
        <w:t>ogistic regression analysis for predicting relapse within one year.</w:t>
      </w:r>
    </w:p>
    <w:p w14:paraId="7E78FD8C" w14:textId="77777777" w:rsidR="00B92533" w:rsidRDefault="00B92533" w:rsidP="00B92533">
      <w:pPr>
        <w:widowControl/>
        <w:jc w:val="left"/>
        <w:rPr>
          <w:rFonts w:asciiTheme="majorBidi" w:hAnsiTheme="majorBidi" w:cstheme="majorBidi"/>
          <w:sz w:val="24"/>
          <w:szCs w:val="28"/>
        </w:rPr>
      </w:pPr>
      <w:proofErr w:type="spellStart"/>
      <w:r w:rsidRPr="005835E2">
        <w:rPr>
          <w:rFonts w:asciiTheme="majorBidi" w:hAnsiTheme="majorBidi" w:cstheme="majorBidi" w:hint="eastAsia"/>
          <w:sz w:val="24"/>
          <w:szCs w:val="28"/>
          <w:vertAlign w:val="superscript"/>
        </w:rPr>
        <w:t>a</w:t>
      </w:r>
      <w:r w:rsidRPr="005835E2">
        <w:rPr>
          <w:rFonts w:asciiTheme="majorBidi" w:hAnsiTheme="majorBidi" w:cstheme="majorBidi"/>
          <w:sz w:val="24"/>
          <w:szCs w:val="28"/>
        </w:rPr>
        <w:t>Patients</w:t>
      </w:r>
      <w:proofErr w:type="spellEnd"/>
      <w:r w:rsidRPr="005835E2">
        <w:rPr>
          <w:rFonts w:asciiTheme="majorBidi" w:hAnsiTheme="majorBidi" w:cstheme="majorBidi"/>
          <w:sz w:val="24"/>
          <w:szCs w:val="28"/>
        </w:rPr>
        <w:t xml:space="preserve"> not changed 5-ASA formulation as reference.</w:t>
      </w:r>
    </w:p>
    <w:p w14:paraId="02A3D814" w14:textId="77777777" w:rsidR="00B92533" w:rsidRPr="005835E2" w:rsidRDefault="00B92533" w:rsidP="00B92533">
      <w:pPr>
        <w:widowControl/>
        <w:jc w:val="left"/>
        <w:rPr>
          <w:rFonts w:asciiTheme="majorBidi" w:hAnsiTheme="majorBidi" w:cstheme="majorBidi"/>
          <w:sz w:val="24"/>
          <w:szCs w:val="28"/>
        </w:rPr>
      </w:pPr>
      <w:proofErr w:type="spellStart"/>
      <w:r w:rsidRPr="0037785A">
        <w:rPr>
          <w:rFonts w:asciiTheme="majorBidi" w:hAnsiTheme="majorBidi" w:cstheme="majorBidi" w:hint="eastAsia"/>
          <w:sz w:val="24"/>
          <w:szCs w:val="28"/>
          <w:vertAlign w:val="superscript"/>
        </w:rPr>
        <w:t>b</w:t>
      </w:r>
      <w:r>
        <w:rPr>
          <w:rFonts w:asciiTheme="majorBidi" w:hAnsiTheme="majorBidi" w:cstheme="majorBidi"/>
          <w:sz w:val="24"/>
          <w:szCs w:val="28"/>
        </w:rPr>
        <w:t>Increased</w:t>
      </w:r>
      <w:proofErr w:type="spellEnd"/>
      <w:r>
        <w:rPr>
          <w:rFonts w:asciiTheme="majorBidi" w:hAnsiTheme="majorBidi" w:cstheme="majorBidi"/>
          <w:sz w:val="24"/>
          <w:szCs w:val="28"/>
        </w:rPr>
        <w:t xml:space="preserve"> dose of 5-ASA as the therapeutic intervention.</w:t>
      </w:r>
    </w:p>
    <w:p w14:paraId="62A52040" w14:textId="77777777" w:rsidR="00B92533" w:rsidRDefault="00B92533" w:rsidP="00B92533">
      <w:pPr>
        <w:widowControl/>
        <w:jc w:val="left"/>
        <w:rPr>
          <w:rFonts w:ascii="Times New Roman" w:hAnsi="Times New Roman" w:cs="Times New Roman"/>
          <w:sz w:val="24"/>
        </w:rPr>
      </w:pPr>
      <w:r w:rsidRPr="003513E1">
        <w:rPr>
          <w:rFonts w:ascii="Times New Roman" w:hAnsi="Times New Roman" w:cs="Times New Roman"/>
          <w:sz w:val="24"/>
        </w:rPr>
        <w:t>5-ASA, 5-aminosalicylic acid</w:t>
      </w:r>
      <w:r>
        <w:rPr>
          <w:rFonts w:ascii="Times New Roman" w:hAnsi="Times New Roman" w:cs="Times New Roman"/>
          <w:sz w:val="24"/>
        </w:rPr>
        <w:t>; CI, confidence interval; OR, odds ratio.</w:t>
      </w:r>
    </w:p>
    <w:p w14:paraId="560998D9" w14:textId="77777777" w:rsidR="00B92533" w:rsidRPr="00B92533" w:rsidRDefault="00B92533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2618C316" w14:textId="4380EC75" w:rsidR="006C3D38" w:rsidRDefault="006C3D38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00BFEDC9" w14:textId="77777777" w:rsidR="00074018" w:rsidRPr="006C3D38" w:rsidRDefault="00074018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23B1B0B9" w14:textId="5CF3A9BC" w:rsidR="0075278C" w:rsidRDefault="000F2584" w:rsidP="0075278C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375F6F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AC36F1C" wp14:editId="068A4889">
            <wp:extent cx="4918604" cy="3376353"/>
            <wp:effectExtent l="0" t="0" r="0" b="0"/>
            <wp:docPr id="5" name="図 4" descr="グラフ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F6EF1640-27F6-1312-105B-2C4C6B81CCC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 descr="グラフ&#10;&#10;自動的に生成された説明">
                      <a:extLst>
                        <a:ext uri="{FF2B5EF4-FFF2-40B4-BE49-F238E27FC236}">
                          <a16:creationId xmlns:a16="http://schemas.microsoft.com/office/drawing/2014/main" id="{F6EF1640-27F6-1312-105B-2C4C6B81CCC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140"/>
                    <a:stretch/>
                  </pic:blipFill>
                  <pic:spPr>
                    <a:xfrm>
                      <a:off x="0" y="0"/>
                      <a:ext cx="4918604" cy="3376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5278C" w:rsidRPr="0075278C">
        <w:rPr>
          <w:rFonts w:ascii="Times New Roman" w:hAnsi="Times New Roman" w:cs="Times New Roman"/>
          <w:b/>
          <w:bCs/>
          <w:sz w:val="24"/>
        </w:rPr>
        <w:t>Supplementary Figure 1</w:t>
      </w:r>
      <w:r w:rsidR="0075278C">
        <w:rPr>
          <w:rFonts w:ascii="Times New Roman" w:hAnsi="Times New Roman" w:cs="Times New Roman"/>
          <w:sz w:val="24"/>
        </w:rPr>
        <w:t xml:space="preserve">. </w:t>
      </w:r>
      <w:r w:rsidR="0075278C" w:rsidRPr="0075278C">
        <w:rPr>
          <w:rFonts w:ascii="Times New Roman" w:hAnsi="Times New Roman" w:cs="Times New Roman"/>
          <w:b/>
          <w:bCs/>
          <w:sz w:val="24"/>
        </w:rPr>
        <w:t xml:space="preserve">Sensitivity analysis for relapse in the therapeutic intervention and control groups. </w:t>
      </w:r>
    </w:p>
    <w:p w14:paraId="321D7151" w14:textId="2514A2AE" w:rsidR="0075278C" w:rsidRDefault="0075278C" w:rsidP="0075278C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75278C">
        <w:rPr>
          <w:rFonts w:ascii="Times New Roman" w:hAnsi="Times New Roman" w:cs="Times New Roman"/>
          <w:sz w:val="24"/>
        </w:rPr>
        <w:t xml:space="preserve">Relapse was defined based on two-item patient-reported outcomes (PRO2) in the sensitivity analysis. A rectal bleeding </w:t>
      </w:r>
      <w:proofErr w:type="spellStart"/>
      <w:r w:rsidRPr="0075278C">
        <w:rPr>
          <w:rFonts w:ascii="Times New Roman" w:hAnsi="Times New Roman" w:cs="Times New Roman"/>
          <w:sz w:val="24"/>
        </w:rPr>
        <w:t>subscore</w:t>
      </w:r>
      <w:proofErr w:type="spellEnd"/>
      <w:r w:rsidRPr="0075278C">
        <w:rPr>
          <w:rFonts w:ascii="Times New Roman" w:hAnsi="Times New Roman" w:cs="Times New Roman"/>
          <w:sz w:val="24"/>
        </w:rPr>
        <w:t xml:space="preserve"> ≥1 or stool frequency </w:t>
      </w:r>
      <w:proofErr w:type="spellStart"/>
      <w:r w:rsidRPr="0075278C">
        <w:rPr>
          <w:rFonts w:ascii="Times New Roman" w:hAnsi="Times New Roman" w:cs="Times New Roman"/>
          <w:sz w:val="24"/>
        </w:rPr>
        <w:t>subscore</w:t>
      </w:r>
      <w:proofErr w:type="spellEnd"/>
      <w:r w:rsidRPr="0075278C">
        <w:rPr>
          <w:rFonts w:ascii="Times New Roman" w:hAnsi="Times New Roman" w:cs="Times New Roman"/>
          <w:sz w:val="24"/>
        </w:rPr>
        <w:t xml:space="preserve"> ≥2 in PRO2, regardless of additional induction therapy, was treated as relapse. The difference in relapse rates between the two groups (95% confidence interval) is shown. The chi-square test was used for the analysis.</w:t>
      </w:r>
    </w:p>
    <w:p w14:paraId="4E855AF0" w14:textId="17D15373" w:rsidR="00074018" w:rsidRDefault="00074018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E91089E" w14:textId="77777777" w:rsidR="0075278C" w:rsidRPr="0075278C" w:rsidRDefault="0075278C" w:rsidP="0075278C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75278C">
        <w:rPr>
          <w:rFonts w:ascii="Times New Roman" w:hAnsi="Times New Roman" w:cs="Times New Roman"/>
          <w:b/>
          <w:bCs/>
          <w:sz w:val="24"/>
        </w:rPr>
        <w:lastRenderedPageBreak/>
        <w:t>Supplementary appendix</w:t>
      </w:r>
    </w:p>
    <w:p w14:paraId="0D046739" w14:textId="77777777" w:rsidR="0075278C" w:rsidRPr="0075278C" w:rsidRDefault="0075278C" w:rsidP="0075278C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75278C">
        <w:rPr>
          <w:rFonts w:ascii="Times New Roman" w:hAnsi="Times New Roman" w:cs="Times New Roman"/>
          <w:sz w:val="24"/>
        </w:rPr>
        <w:t>Exclusion criteria in this study were as follows:</w:t>
      </w:r>
    </w:p>
    <w:p w14:paraId="7CF8B6AB" w14:textId="77777777" w:rsidR="0075278C" w:rsidRPr="0075278C" w:rsidRDefault="0075278C" w:rsidP="0075278C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75278C">
        <w:rPr>
          <w:rFonts w:ascii="Times New Roman" w:hAnsi="Times New Roman" w:cs="Times New Roman"/>
          <w:sz w:val="24"/>
        </w:rPr>
        <w:t>1) Complications of enteritis other than ulcerative colitis (for example, infectious enteritis)</w:t>
      </w:r>
    </w:p>
    <w:p w14:paraId="6C84AA77" w14:textId="77777777" w:rsidR="0075278C" w:rsidRPr="0075278C" w:rsidRDefault="0075278C" w:rsidP="0075278C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75278C">
        <w:rPr>
          <w:rFonts w:ascii="Times New Roman" w:hAnsi="Times New Roman" w:cs="Times New Roman"/>
          <w:sz w:val="24"/>
        </w:rPr>
        <w:t>2) Symptomatic intestinal stricture</w:t>
      </w:r>
    </w:p>
    <w:p w14:paraId="388C8A3F" w14:textId="77777777" w:rsidR="0075278C" w:rsidRPr="0075278C" w:rsidRDefault="0075278C" w:rsidP="0075278C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75278C">
        <w:rPr>
          <w:rFonts w:ascii="Times New Roman" w:hAnsi="Times New Roman" w:cs="Times New Roman"/>
          <w:sz w:val="24"/>
        </w:rPr>
        <w:t>3) Planning to undergo colorectal resection</w:t>
      </w:r>
    </w:p>
    <w:p w14:paraId="02A065D6" w14:textId="77777777" w:rsidR="0075278C" w:rsidRPr="0075278C" w:rsidRDefault="0075278C" w:rsidP="0075278C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75278C">
        <w:rPr>
          <w:rFonts w:ascii="Times New Roman" w:hAnsi="Times New Roman" w:cs="Times New Roman"/>
          <w:sz w:val="24"/>
        </w:rPr>
        <w:t>4) Serious infectious diseases</w:t>
      </w:r>
    </w:p>
    <w:p w14:paraId="5E6F7923" w14:textId="77777777" w:rsidR="0075278C" w:rsidRPr="0075278C" w:rsidRDefault="0075278C" w:rsidP="0075278C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75278C">
        <w:rPr>
          <w:rFonts w:ascii="Times New Roman" w:hAnsi="Times New Roman" w:cs="Times New Roman"/>
          <w:sz w:val="24"/>
        </w:rPr>
        <w:t>5) Concurrent diagnosis with any malignant tumors</w:t>
      </w:r>
    </w:p>
    <w:p w14:paraId="75872EF9" w14:textId="77777777" w:rsidR="0075278C" w:rsidRPr="0075278C" w:rsidRDefault="0075278C" w:rsidP="0075278C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75278C">
        <w:rPr>
          <w:rFonts w:ascii="Times New Roman" w:hAnsi="Times New Roman" w:cs="Times New Roman"/>
          <w:sz w:val="24"/>
        </w:rPr>
        <w:t>6) Treated with maintenance therapy other than oral 5-aminosalicylic acid and thiopurine</w:t>
      </w:r>
    </w:p>
    <w:p w14:paraId="6B0E8BF6" w14:textId="5E21EF94" w:rsidR="0075278C" w:rsidRPr="0075278C" w:rsidRDefault="0075278C" w:rsidP="0075278C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75278C">
        <w:rPr>
          <w:rFonts w:ascii="Times New Roman" w:hAnsi="Times New Roman" w:cs="Times New Roman"/>
          <w:sz w:val="24"/>
        </w:rPr>
        <w:t>7) Deemed inappropriate for inclusion in the study by the investigators</w:t>
      </w:r>
    </w:p>
    <w:sectPr w:rsidR="0075278C" w:rsidRPr="0075278C" w:rsidSect="00CD7488">
      <w:headerReference w:type="even" r:id="rId12"/>
      <w:headerReference w:type="default" r:id="rId13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EEA495" w14:textId="77777777" w:rsidR="00CD7488" w:rsidRDefault="00CD7488">
      <w:r>
        <w:separator/>
      </w:r>
    </w:p>
  </w:endnote>
  <w:endnote w:type="continuationSeparator" w:id="0">
    <w:p w14:paraId="7F9587B1" w14:textId="77777777" w:rsidR="00CD7488" w:rsidRDefault="00CD7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D8006" w14:textId="77777777" w:rsidR="00CD7488" w:rsidRDefault="00CD7488">
      <w:r>
        <w:separator/>
      </w:r>
    </w:p>
  </w:footnote>
  <w:footnote w:type="continuationSeparator" w:id="0">
    <w:p w14:paraId="682DA81A" w14:textId="77777777" w:rsidR="00CD7488" w:rsidRDefault="00CD74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8"/>
      </w:rPr>
      <w:id w:val="-340778152"/>
      <w:docPartObj>
        <w:docPartGallery w:val="Page Numbers (Top of Page)"/>
        <w:docPartUnique/>
      </w:docPartObj>
    </w:sdtPr>
    <w:sdtContent>
      <w:p w14:paraId="0B34925C" w14:textId="6ABD28F1" w:rsidR="008A02AE" w:rsidRDefault="008A02AE" w:rsidP="00FA64E9">
        <w:pPr>
          <w:pStyle w:val="af2"/>
          <w:framePr w:wrap="none" w:vAnchor="text" w:hAnchor="margin" w:xAlign="right" w:y="1"/>
          <w:rPr>
            <w:rStyle w:val="af8"/>
          </w:rPr>
        </w:pPr>
        <w:r>
          <w:rPr>
            <w:rStyle w:val="af8"/>
          </w:rPr>
          <w:fldChar w:fldCharType="begin"/>
        </w:r>
        <w:r>
          <w:rPr>
            <w:rStyle w:val="af8"/>
          </w:rPr>
          <w:instrText xml:space="preserve"> PAGE </w:instrText>
        </w:r>
        <w:r>
          <w:rPr>
            <w:rStyle w:val="af8"/>
          </w:rPr>
          <w:fldChar w:fldCharType="end"/>
        </w:r>
      </w:p>
    </w:sdtContent>
  </w:sdt>
  <w:p w14:paraId="3FBB3031" w14:textId="77777777" w:rsidR="008A02AE" w:rsidRDefault="008A02AE" w:rsidP="00FA64E9">
    <w:pPr>
      <w:pStyle w:val="af2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8"/>
      </w:rPr>
      <w:id w:val="1549344672"/>
      <w:docPartObj>
        <w:docPartGallery w:val="Page Numbers (Top of Page)"/>
        <w:docPartUnique/>
      </w:docPartObj>
    </w:sdtPr>
    <w:sdtContent>
      <w:p w14:paraId="4F4616EA" w14:textId="1DE426DC" w:rsidR="008A02AE" w:rsidRDefault="008A02AE" w:rsidP="00FA64E9">
        <w:pPr>
          <w:pStyle w:val="af2"/>
          <w:framePr w:wrap="none" w:vAnchor="text" w:hAnchor="margin" w:xAlign="right" w:y="1"/>
          <w:rPr>
            <w:rStyle w:val="af8"/>
          </w:rPr>
        </w:pPr>
        <w:r>
          <w:rPr>
            <w:rStyle w:val="af8"/>
          </w:rPr>
          <w:fldChar w:fldCharType="begin"/>
        </w:r>
        <w:r>
          <w:rPr>
            <w:rStyle w:val="af8"/>
          </w:rPr>
          <w:instrText xml:space="preserve"> PAGE </w:instrText>
        </w:r>
        <w:r>
          <w:rPr>
            <w:rStyle w:val="af8"/>
          </w:rPr>
          <w:fldChar w:fldCharType="separate"/>
        </w:r>
        <w:r>
          <w:rPr>
            <w:rStyle w:val="af8"/>
            <w:noProof/>
          </w:rPr>
          <w:t>1</w:t>
        </w:r>
        <w:r>
          <w:rPr>
            <w:rStyle w:val="af8"/>
          </w:rPr>
          <w:fldChar w:fldCharType="end"/>
        </w:r>
      </w:p>
    </w:sdtContent>
  </w:sdt>
  <w:p w14:paraId="204341F5" w14:textId="77777777" w:rsidR="008A02AE" w:rsidRDefault="008A02AE" w:rsidP="00FA64E9">
    <w:pPr>
      <w:pStyle w:val="af2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B3115"/>
    <w:multiLevelType w:val="hybridMultilevel"/>
    <w:tmpl w:val="B0F65BFE"/>
    <w:lvl w:ilvl="0" w:tplc="4FA858D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5DB38A9"/>
    <w:multiLevelType w:val="hybridMultilevel"/>
    <w:tmpl w:val="558A2942"/>
    <w:lvl w:ilvl="0" w:tplc="0B6EF2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94B5360"/>
    <w:multiLevelType w:val="hybridMultilevel"/>
    <w:tmpl w:val="8928373E"/>
    <w:lvl w:ilvl="0" w:tplc="B12216EA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BF04879"/>
    <w:multiLevelType w:val="hybridMultilevel"/>
    <w:tmpl w:val="6A8E26C0"/>
    <w:lvl w:ilvl="0" w:tplc="D242DE6C">
      <w:start w:val="1"/>
      <w:numFmt w:val="decimal"/>
      <w:lvlText w:val="（%1）"/>
      <w:lvlJc w:val="left"/>
      <w:pPr>
        <w:ind w:left="720" w:hanging="7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57AD62AC"/>
    <w:multiLevelType w:val="hybridMultilevel"/>
    <w:tmpl w:val="C95EA008"/>
    <w:lvl w:ilvl="0" w:tplc="F9CCA0D6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688F11CE"/>
    <w:multiLevelType w:val="multilevel"/>
    <w:tmpl w:val="A622D0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775959B9"/>
    <w:multiLevelType w:val="multilevel"/>
    <w:tmpl w:val="95988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E11291D"/>
    <w:multiLevelType w:val="multilevel"/>
    <w:tmpl w:val="105028A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262495761">
    <w:abstractNumId w:val="1"/>
  </w:num>
  <w:num w:numId="2" w16cid:durableId="1158303970">
    <w:abstractNumId w:val="4"/>
  </w:num>
  <w:num w:numId="3" w16cid:durableId="854929044">
    <w:abstractNumId w:val="0"/>
  </w:num>
  <w:num w:numId="4" w16cid:durableId="970789083">
    <w:abstractNumId w:val="2"/>
  </w:num>
  <w:num w:numId="5" w16cid:durableId="1022123182">
    <w:abstractNumId w:val="3"/>
  </w:num>
  <w:num w:numId="6" w16cid:durableId="1083337377">
    <w:abstractNumId w:val="5"/>
  </w:num>
  <w:num w:numId="7" w16cid:durableId="49230520">
    <w:abstractNumId w:val="7"/>
  </w:num>
  <w:num w:numId="8" w16cid:durableId="55223763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wNzI3M7E0NLAwMDVR0lEKTi0uzszPAykwrwUAFSiib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flammatory Bowel Di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20A50"/>
    <w:rsid w:val="0000094C"/>
    <w:rsid w:val="000074F8"/>
    <w:rsid w:val="000078B6"/>
    <w:rsid w:val="00011A4B"/>
    <w:rsid w:val="00015277"/>
    <w:rsid w:val="00015C65"/>
    <w:rsid w:val="00020A50"/>
    <w:rsid w:val="000234B7"/>
    <w:rsid w:val="000254CB"/>
    <w:rsid w:val="0002568C"/>
    <w:rsid w:val="00030213"/>
    <w:rsid w:val="00030245"/>
    <w:rsid w:val="00033E66"/>
    <w:rsid w:val="0003453A"/>
    <w:rsid w:val="00034BF8"/>
    <w:rsid w:val="0004032D"/>
    <w:rsid w:val="00051075"/>
    <w:rsid w:val="00054798"/>
    <w:rsid w:val="00055030"/>
    <w:rsid w:val="00055411"/>
    <w:rsid w:val="00055728"/>
    <w:rsid w:val="00056941"/>
    <w:rsid w:val="00056B92"/>
    <w:rsid w:val="00057505"/>
    <w:rsid w:val="000579AF"/>
    <w:rsid w:val="0006305B"/>
    <w:rsid w:val="00072ABF"/>
    <w:rsid w:val="00074018"/>
    <w:rsid w:val="000741A9"/>
    <w:rsid w:val="00082608"/>
    <w:rsid w:val="0008573D"/>
    <w:rsid w:val="00087F84"/>
    <w:rsid w:val="00095724"/>
    <w:rsid w:val="00097967"/>
    <w:rsid w:val="00097BAD"/>
    <w:rsid w:val="000A21C4"/>
    <w:rsid w:val="000A347F"/>
    <w:rsid w:val="000A3E0F"/>
    <w:rsid w:val="000B14EF"/>
    <w:rsid w:val="000B77F3"/>
    <w:rsid w:val="000B79FB"/>
    <w:rsid w:val="000C008B"/>
    <w:rsid w:val="000C37A5"/>
    <w:rsid w:val="000C3978"/>
    <w:rsid w:val="000D281D"/>
    <w:rsid w:val="000D3C7B"/>
    <w:rsid w:val="000D4244"/>
    <w:rsid w:val="000D4DD2"/>
    <w:rsid w:val="000D5743"/>
    <w:rsid w:val="000E2316"/>
    <w:rsid w:val="000E2448"/>
    <w:rsid w:val="000E30E8"/>
    <w:rsid w:val="000E7AC7"/>
    <w:rsid w:val="000F0F48"/>
    <w:rsid w:val="000F2584"/>
    <w:rsid w:val="000F4DA2"/>
    <w:rsid w:val="000F64DA"/>
    <w:rsid w:val="000F7403"/>
    <w:rsid w:val="00103C19"/>
    <w:rsid w:val="001101EC"/>
    <w:rsid w:val="00111FA8"/>
    <w:rsid w:val="00114847"/>
    <w:rsid w:val="0011709D"/>
    <w:rsid w:val="00125642"/>
    <w:rsid w:val="00126785"/>
    <w:rsid w:val="00126A7B"/>
    <w:rsid w:val="00130D60"/>
    <w:rsid w:val="00143D13"/>
    <w:rsid w:val="0014440A"/>
    <w:rsid w:val="00151A5D"/>
    <w:rsid w:val="00152F94"/>
    <w:rsid w:val="00153890"/>
    <w:rsid w:val="001577E7"/>
    <w:rsid w:val="00162A9C"/>
    <w:rsid w:val="0016336D"/>
    <w:rsid w:val="001650C2"/>
    <w:rsid w:val="001656B8"/>
    <w:rsid w:val="001712F7"/>
    <w:rsid w:val="0017575B"/>
    <w:rsid w:val="0017655C"/>
    <w:rsid w:val="00183109"/>
    <w:rsid w:val="00183809"/>
    <w:rsid w:val="001838D9"/>
    <w:rsid w:val="001869E1"/>
    <w:rsid w:val="001A24E3"/>
    <w:rsid w:val="001B134D"/>
    <w:rsid w:val="001B5871"/>
    <w:rsid w:val="001B6956"/>
    <w:rsid w:val="001C3F27"/>
    <w:rsid w:val="001D104C"/>
    <w:rsid w:val="001D6E4F"/>
    <w:rsid w:val="001D7AEA"/>
    <w:rsid w:val="001E0480"/>
    <w:rsid w:val="00200DA3"/>
    <w:rsid w:val="00203DD4"/>
    <w:rsid w:val="00211096"/>
    <w:rsid w:val="002132FE"/>
    <w:rsid w:val="002135A3"/>
    <w:rsid w:val="00217FCA"/>
    <w:rsid w:val="00221400"/>
    <w:rsid w:val="00222054"/>
    <w:rsid w:val="00225563"/>
    <w:rsid w:val="00226B76"/>
    <w:rsid w:val="002303DC"/>
    <w:rsid w:val="00232B80"/>
    <w:rsid w:val="00235D4A"/>
    <w:rsid w:val="0024012E"/>
    <w:rsid w:val="002419D5"/>
    <w:rsid w:val="0024355B"/>
    <w:rsid w:val="0024367A"/>
    <w:rsid w:val="002443DE"/>
    <w:rsid w:val="002479C5"/>
    <w:rsid w:val="002515AF"/>
    <w:rsid w:val="0025474D"/>
    <w:rsid w:val="0026270B"/>
    <w:rsid w:val="00266A61"/>
    <w:rsid w:val="00266D80"/>
    <w:rsid w:val="002671C3"/>
    <w:rsid w:val="00270107"/>
    <w:rsid w:val="00273914"/>
    <w:rsid w:val="0027639D"/>
    <w:rsid w:val="00276473"/>
    <w:rsid w:val="00277154"/>
    <w:rsid w:val="00281BAC"/>
    <w:rsid w:val="00282F04"/>
    <w:rsid w:val="00285829"/>
    <w:rsid w:val="00292854"/>
    <w:rsid w:val="00292F18"/>
    <w:rsid w:val="00294524"/>
    <w:rsid w:val="002A09AE"/>
    <w:rsid w:val="002A6601"/>
    <w:rsid w:val="002B25C8"/>
    <w:rsid w:val="002B27AF"/>
    <w:rsid w:val="002B625B"/>
    <w:rsid w:val="002C358D"/>
    <w:rsid w:val="002C3F39"/>
    <w:rsid w:val="002C5537"/>
    <w:rsid w:val="002C63A3"/>
    <w:rsid w:val="002D188E"/>
    <w:rsid w:val="002D2A95"/>
    <w:rsid w:val="002D2B42"/>
    <w:rsid w:val="002D397E"/>
    <w:rsid w:val="002D7B4E"/>
    <w:rsid w:val="002E0026"/>
    <w:rsid w:val="002E1815"/>
    <w:rsid w:val="002E2854"/>
    <w:rsid w:val="002E58E0"/>
    <w:rsid w:val="002E6B3F"/>
    <w:rsid w:val="002F2136"/>
    <w:rsid w:val="002F2150"/>
    <w:rsid w:val="002F6B78"/>
    <w:rsid w:val="002F6E3B"/>
    <w:rsid w:val="003128B1"/>
    <w:rsid w:val="003148C5"/>
    <w:rsid w:val="00314974"/>
    <w:rsid w:val="003163EF"/>
    <w:rsid w:val="003201B0"/>
    <w:rsid w:val="00321DFF"/>
    <w:rsid w:val="003220E3"/>
    <w:rsid w:val="003225B3"/>
    <w:rsid w:val="00325575"/>
    <w:rsid w:val="003263A5"/>
    <w:rsid w:val="00327598"/>
    <w:rsid w:val="00332A55"/>
    <w:rsid w:val="00332C35"/>
    <w:rsid w:val="003422DA"/>
    <w:rsid w:val="00342A06"/>
    <w:rsid w:val="00351063"/>
    <w:rsid w:val="003513E1"/>
    <w:rsid w:val="00361A50"/>
    <w:rsid w:val="00361BE9"/>
    <w:rsid w:val="003621E8"/>
    <w:rsid w:val="00364CE9"/>
    <w:rsid w:val="00365196"/>
    <w:rsid w:val="00365530"/>
    <w:rsid w:val="00381582"/>
    <w:rsid w:val="003859AC"/>
    <w:rsid w:val="003862DF"/>
    <w:rsid w:val="003867A6"/>
    <w:rsid w:val="0039332C"/>
    <w:rsid w:val="003A1753"/>
    <w:rsid w:val="003A1C91"/>
    <w:rsid w:val="003A20E5"/>
    <w:rsid w:val="003A321B"/>
    <w:rsid w:val="003A427B"/>
    <w:rsid w:val="003A446E"/>
    <w:rsid w:val="003A4F74"/>
    <w:rsid w:val="003A5162"/>
    <w:rsid w:val="003A52F7"/>
    <w:rsid w:val="003A5441"/>
    <w:rsid w:val="003A62BD"/>
    <w:rsid w:val="003B052A"/>
    <w:rsid w:val="003B2649"/>
    <w:rsid w:val="003B5F4E"/>
    <w:rsid w:val="003B6805"/>
    <w:rsid w:val="003C47C7"/>
    <w:rsid w:val="003D0EDE"/>
    <w:rsid w:val="003D3318"/>
    <w:rsid w:val="003D57D2"/>
    <w:rsid w:val="003D5CB9"/>
    <w:rsid w:val="003D6F2A"/>
    <w:rsid w:val="003E1BDC"/>
    <w:rsid w:val="003E24BC"/>
    <w:rsid w:val="003E3205"/>
    <w:rsid w:val="003E6A18"/>
    <w:rsid w:val="003E75B1"/>
    <w:rsid w:val="003F1E1B"/>
    <w:rsid w:val="0040059C"/>
    <w:rsid w:val="00400F19"/>
    <w:rsid w:val="004030E0"/>
    <w:rsid w:val="00410134"/>
    <w:rsid w:val="00410DBF"/>
    <w:rsid w:val="00413759"/>
    <w:rsid w:val="004137BB"/>
    <w:rsid w:val="00416520"/>
    <w:rsid w:val="00417E24"/>
    <w:rsid w:val="0042074C"/>
    <w:rsid w:val="00422C28"/>
    <w:rsid w:val="00423589"/>
    <w:rsid w:val="00423FF0"/>
    <w:rsid w:val="00424113"/>
    <w:rsid w:val="0042441B"/>
    <w:rsid w:val="0043042C"/>
    <w:rsid w:val="00434E9E"/>
    <w:rsid w:val="004352D3"/>
    <w:rsid w:val="00435F1A"/>
    <w:rsid w:val="004451DE"/>
    <w:rsid w:val="0044525E"/>
    <w:rsid w:val="004459D0"/>
    <w:rsid w:val="00447431"/>
    <w:rsid w:val="00450888"/>
    <w:rsid w:val="00456823"/>
    <w:rsid w:val="00456E07"/>
    <w:rsid w:val="0046687F"/>
    <w:rsid w:val="0046701A"/>
    <w:rsid w:val="004720F6"/>
    <w:rsid w:val="00473860"/>
    <w:rsid w:val="00483A2A"/>
    <w:rsid w:val="00484E5D"/>
    <w:rsid w:val="004863DC"/>
    <w:rsid w:val="00490DFC"/>
    <w:rsid w:val="00492A41"/>
    <w:rsid w:val="0049329D"/>
    <w:rsid w:val="00494351"/>
    <w:rsid w:val="0049437B"/>
    <w:rsid w:val="004A7986"/>
    <w:rsid w:val="004B1CB3"/>
    <w:rsid w:val="004B4476"/>
    <w:rsid w:val="004B5BA5"/>
    <w:rsid w:val="004B5C5D"/>
    <w:rsid w:val="004B6C9A"/>
    <w:rsid w:val="004C10FE"/>
    <w:rsid w:val="004C3307"/>
    <w:rsid w:val="004C4FFA"/>
    <w:rsid w:val="004C7901"/>
    <w:rsid w:val="004D0CD0"/>
    <w:rsid w:val="004D2388"/>
    <w:rsid w:val="004D33E1"/>
    <w:rsid w:val="004D54FB"/>
    <w:rsid w:val="004F1CE4"/>
    <w:rsid w:val="004F309D"/>
    <w:rsid w:val="004F3AF0"/>
    <w:rsid w:val="005005FA"/>
    <w:rsid w:val="00505D86"/>
    <w:rsid w:val="00506BF2"/>
    <w:rsid w:val="00521D26"/>
    <w:rsid w:val="005249AC"/>
    <w:rsid w:val="00525B26"/>
    <w:rsid w:val="00527372"/>
    <w:rsid w:val="00527FCF"/>
    <w:rsid w:val="005329FA"/>
    <w:rsid w:val="00535FCF"/>
    <w:rsid w:val="00536809"/>
    <w:rsid w:val="0053771B"/>
    <w:rsid w:val="005434C2"/>
    <w:rsid w:val="00544396"/>
    <w:rsid w:val="005451F9"/>
    <w:rsid w:val="00545547"/>
    <w:rsid w:val="00546B5E"/>
    <w:rsid w:val="0055227A"/>
    <w:rsid w:val="0055557D"/>
    <w:rsid w:val="00560D40"/>
    <w:rsid w:val="00561D09"/>
    <w:rsid w:val="005624FE"/>
    <w:rsid w:val="00562945"/>
    <w:rsid w:val="0056389E"/>
    <w:rsid w:val="005646C5"/>
    <w:rsid w:val="00567908"/>
    <w:rsid w:val="00585920"/>
    <w:rsid w:val="00586A5F"/>
    <w:rsid w:val="00586B9C"/>
    <w:rsid w:val="00590967"/>
    <w:rsid w:val="0059206A"/>
    <w:rsid w:val="005932E7"/>
    <w:rsid w:val="0059514E"/>
    <w:rsid w:val="005967F0"/>
    <w:rsid w:val="00597893"/>
    <w:rsid w:val="005A2B50"/>
    <w:rsid w:val="005A3F70"/>
    <w:rsid w:val="005A5E8F"/>
    <w:rsid w:val="005A779F"/>
    <w:rsid w:val="005B5BE5"/>
    <w:rsid w:val="005C1AA7"/>
    <w:rsid w:val="005C4DF3"/>
    <w:rsid w:val="005C51BF"/>
    <w:rsid w:val="005C745D"/>
    <w:rsid w:val="005D1386"/>
    <w:rsid w:val="005D1E04"/>
    <w:rsid w:val="005D6057"/>
    <w:rsid w:val="005E0502"/>
    <w:rsid w:val="005E572B"/>
    <w:rsid w:val="005E596B"/>
    <w:rsid w:val="005E669E"/>
    <w:rsid w:val="005F4754"/>
    <w:rsid w:val="005F7C8C"/>
    <w:rsid w:val="00601AC7"/>
    <w:rsid w:val="0060214E"/>
    <w:rsid w:val="006036AA"/>
    <w:rsid w:val="006059D7"/>
    <w:rsid w:val="00611C14"/>
    <w:rsid w:val="00615B31"/>
    <w:rsid w:val="006175B4"/>
    <w:rsid w:val="00624B0F"/>
    <w:rsid w:val="00632FBF"/>
    <w:rsid w:val="006373DF"/>
    <w:rsid w:val="006418DC"/>
    <w:rsid w:val="00642406"/>
    <w:rsid w:val="00643F59"/>
    <w:rsid w:val="00650ABF"/>
    <w:rsid w:val="00652982"/>
    <w:rsid w:val="00652EAC"/>
    <w:rsid w:val="00655EFE"/>
    <w:rsid w:val="00656425"/>
    <w:rsid w:val="00656CC2"/>
    <w:rsid w:val="0066238E"/>
    <w:rsid w:val="00667702"/>
    <w:rsid w:val="0067069F"/>
    <w:rsid w:val="006756CE"/>
    <w:rsid w:val="00684E57"/>
    <w:rsid w:val="00686126"/>
    <w:rsid w:val="006861FE"/>
    <w:rsid w:val="00686A9D"/>
    <w:rsid w:val="00690550"/>
    <w:rsid w:val="00693E53"/>
    <w:rsid w:val="006A0AA2"/>
    <w:rsid w:val="006A32E7"/>
    <w:rsid w:val="006A4D6B"/>
    <w:rsid w:val="006A5E7B"/>
    <w:rsid w:val="006A718C"/>
    <w:rsid w:val="006B111C"/>
    <w:rsid w:val="006B3432"/>
    <w:rsid w:val="006B5874"/>
    <w:rsid w:val="006C2C66"/>
    <w:rsid w:val="006C3D38"/>
    <w:rsid w:val="006C5780"/>
    <w:rsid w:val="006D7762"/>
    <w:rsid w:val="006E7593"/>
    <w:rsid w:val="006F026E"/>
    <w:rsid w:val="006F08C3"/>
    <w:rsid w:val="006F323A"/>
    <w:rsid w:val="006F357A"/>
    <w:rsid w:val="006F496F"/>
    <w:rsid w:val="006F5E4C"/>
    <w:rsid w:val="006F5F8D"/>
    <w:rsid w:val="006F73E0"/>
    <w:rsid w:val="00700023"/>
    <w:rsid w:val="0070008C"/>
    <w:rsid w:val="00700C39"/>
    <w:rsid w:val="00703468"/>
    <w:rsid w:val="0070401C"/>
    <w:rsid w:val="0070535F"/>
    <w:rsid w:val="00705DB1"/>
    <w:rsid w:val="0071472D"/>
    <w:rsid w:val="00715AAF"/>
    <w:rsid w:val="00716BC9"/>
    <w:rsid w:val="00722825"/>
    <w:rsid w:val="007304A5"/>
    <w:rsid w:val="007359E6"/>
    <w:rsid w:val="00737F6E"/>
    <w:rsid w:val="00737FBE"/>
    <w:rsid w:val="00741F3B"/>
    <w:rsid w:val="0074300A"/>
    <w:rsid w:val="00743B89"/>
    <w:rsid w:val="00744177"/>
    <w:rsid w:val="00745660"/>
    <w:rsid w:val="00746DDD"/>
    <w:rsid w:val="00751B67"/>
    <w:rsid w:val="0075278C"/>
    <w:rsid w:val="00753D54"/>
    <w:rsid w:val="00761C50"/>
    <w:rsid w:val="00770837"/>
    <w:rsid w:val="00773407"/>
    <w:rsid w:val="0077534B"/>
    <w:rsid w:val="007769E7"/>
    <w:rsid w:val="00781FD7"/>
    <w:rsid w:val="00784C61"/>
    <w:rsid w:val="007956E8"/>
    <w:rsid w:val="0079613D"/>
    <w:rsid w:val="007A3F55"/>
    <w:rsid w:val="007B01BA"/>
    <w:rsid w:val="007B5089"/>
    <w:rsid w:val="007C30BA"/>
    <w:rsid w:val="007D410A"/>
    <w:rsid w:val="007D7BA8"/>
    <w:rsid w:val="007E0C57"/>
    <w:rsid w:val="007F2BDB"/>
    <w:rsid w:val="007F431B"/>
    <w:rsid w:val="007F43F7"/>
    <w:rsid w:val="00803D22"/>
    <w:rsid w:val="00803DB1"/>
    <w:rsid w:val="008040EC"/>
    <w:rsid w:val="0080500F"/>
    <w:rsid w:val="0080684C"/>
    <w:rsid w:val="0081477F"/>
    <w:rsid w:val="00815E01"/>
    <w:rsid w:val="008173FD"/>
    <w:rsid w:val="00817635"/>
    <w:rsid w:val="008179B2"/>
    <w:rsid w:val="00824845"/>
    <w:rsid w:val="0082756C"/>
    <w:rsid w:val="008366C8"/>
    <w:rsid w:val="00842A56"/>
    <w:rsid w:val="00843B3A"/>
    <w:rsid w:val="00845C8B"/>
    <w:rsid w:val="00850CBE"/>
    <w:rsid w:val="00851555"/>
    <w:rsid w:val="00852CDC"/>
    <w:rsid w:val="0085415E"/>
    <w:rsid w:val="00857F81"/>
    <w:rsid w:val="00861C0A"/>
    <w:rsid w:val="00864C43"/>
    <w:rsid w:val="00864DA6"/>
    <w:rsid w:val="008657EC"/>
    <w:rsid w:val="00870E4D"/>
    <w:rsid w:val="0087330C"/>
    <w:rsid w:val="00874E09"/>
    <w:rsid w:val="00880199"/>
    <w:rsid w:val="00882584"/>
    <w:rsid w:val="0089155A"/>
    <w:rsid w:val="00895324"/>
    <w:rsid w:val="008979A6"/>
    <w:rsid w:val="00897F37"/>
    <w:rsid w:val="008A02AE"/>
    <w:rsid w:val="008A3A1B"/>
    <w:rsid w:val="008B0D8B"/>
    <w:rsid w:val="008B3895"/>
    <w:rsid w:val="008B5680"/>
    <w:rsid w:val="008C1539"/>
    <w:rsid w:val="008C3F1A"/>
    <w:rsid w:val="008C50B1"/>
    <w:rsid w:val="008C697A"/>
    <w:rsid w:val="008C7B94"/>
    <w:rsid w:val="008D28E6"/>
    <w:rsid w:val="008D593F"/>
    <w:rsid w:val="008D7928"/>
    <w:rsid w:val="008E6CBA"/>
    <w:rsid w:val="008F2F96"/>
    <w:rsid w:val="008F3665"/>
    <w:rsid w:val="008F5947"/>
    <w:rsid w:val="008F725A"/>
    <w:rsid w:val="008F76DB"/>
    <w:rsid w:val="008F7866"/>
    <w:rsid w:val="00903A02"/>
    <w:rsid w:val="0090441C"/>
    <w:rsid w:val="009051CE"/>
    <w:rsid w:val="00905C2C"/>
    <w:rsid w:val="00907334"/>
    <w:rsid w:val="00907B4C"/>
    <w:rsid w:val="0091326C"/>
    <w:rsid w:val="00915DB3"/>
    <w:rsid w:val="00916F50"/>
    <w:rsid w:val="0091759B"/>
    <w:rsid w:val="009213DD"/>
    <w:rsid w:val="00926FD3"/>
    <w:rsid w:val="00933191"/>
    <w:rsid w:val="0093339F"/>
    <w:rsid w:val="009356E9"/>
    <w:rsid w:val="0093792C"/>
    <w:rsid w:val="0094376F"/>
    <w:rsid w:val="0094627C"/>
    <w:rsid w:val="00946E6A"/>
    <w:rsid w:val="0095018C"/>
    <w:rsid w:val="0095530F"/>
    <w:rsid w:val="00955BA1"/>
    <w:rsid w:val="009575C3"/>
    <w:rsid w:val="00960578"/>
    <w:rsid w:val="009658DF"/>
    <w:rsid w:val="00966BD7"/>
    <w:rsid w:val="00967FF5"/>
    <w:rsid w:val="009711AE"/>
    <w:rsid w:val="00971D65"/>
    <w:rsid w:val="00974060"/>
    <w:rsid w:val="00977083"/>
    <w:rsid w:val="0097726C"/>
    <w:rsid w:val="00980687"/>
    <w:rsid w:val="00986FE9"/>
    <w:rsid w:val="0098748A"/>
    <w:rsid w:val="00987C82"/>
    <w:rsid w:val="009A1A5A"/>
    <w:rsid w:val="009A2506"/>
    <w:rsid w:val="009A2791"/>
    <w:rsid w:val="009A4EA5"/>
    <w:rsid w:val="009B1D30"/>
    <w:rsid w:val="009B3AA4"/>
    <w:rsid w:val="009C0DF3"/>
    <w:rsid w:val="009C6FE5"/>
    <w:rsid w:val="009C73B4"/>
    <w:rsid w:val="009D2D67"/>
    <w:rsid w:val="009D5E53"/>
    <w:rsid w:val="009E07F7"/>
    <w:rsid w:val="009E1924"/>
    <w:rsid w:val="009E4097"/>
    <w:rsid w:val="009E5DC0"/>
    <w:rsid w:val="009F1B30"/>
    <w:rsid w:val="009F1EAD"/>
    <w:rsid w:val="009F4629"/>
    <w:rsid w:val="00A01084"/>
    <w:rsid w:val="00A05433"/>
    <w:rsid w:val="00A1035A"/>
    <w:rsid w:val="00A14ACC"/>
    <w:rsid w:val="00A173B1"/>
    <w:rsid w:val="00A23558"/>
    <w:rsid w:val="00A26B8B"/>
    <w:rsid w:val="00A322C3"/>
    <w:rsid w:val="00A326F0"/>
    <w:rsid w:val="00A35993"/>
    <w:rsid w:val="00A41589"/>
    <w:rsid w:val="00A436EE"/>
    <w:rsid w:val="00A46274"/>
    <w:rsid w:val="00A46D04"/>
    <w:rsid w:val="00A473FD"/>
    <w:rsid w:val="00A476DD"/>
    <w:rsid w:val="00A52D7F"/>
    <w:rsid w:val="00A52D84"/>
    <w:rsid w:val="00A52F6E"/>
    <w:rsid w:val="00A60D7D"/>
    <w:rsid w:val="00A62D36"/>
    <w:rsid w:val="00A655CA"/>
    <w:rsid w:val="00A747DB"/>
    <w:rsid w:val="00A75DAF"/>
    <w:rsid w:val="00A77A15"/>
    <w:rsid w:val="00A77DB1"/>
    <w:rsid w:val="00A80551"/>
    <w:rsid w:val="00A830D7"/>
    <w:rsid w:val="00A8333E"/>
    <w:rsid w:val="00A84E77"/>
    <w:rsid w:val="00A93161"/>
    <w:rsid w:val="00A948C3"/>
    <w:rsid w:val="00AA0319"/>
    <w:rsid w:val="00AA37BB"/>
    <w:rsid w:val="00AA3CC1"/>
    <w:rsid w:val="00AB0AEE"/>
    <w:rsid w:val="00AB246E"/>
    <w:rsid w:val="00AB3829"/>
    <w:rsid w:val="00AB5180"/>
    <w:rsid w:val="00AB54E8"/>
    <w:rsid w:val="00AC1D2A"/>
    <w:rsid w:val="00AC4594"/>
    <w:rsid w:val="00AD0269"/>
    <w:rsid w:val="00AD4832"/>
    <w:rsid w:val="00AD4FC0"/>
    <w:rsid w:val="00AE392E"/>
    <w:rsid w:val="00B009B6"/>
    <w:rsid w:val="00B00CEE"/>
    <w:rsid w:val="00B03214"/>
    <w:rsid w:val="00B046CA"/>
    <w:rsid w:val="00B10646"/>
    <w:rsid w:val="00B112C6"/>
    <w:rsid w:val="00B129E4"/>
    <w:rsid w:val="00B12A69"/>
    <w:rsid w:val="00B200A4"/>
    <w:rsid w:val="00B24DF2"/>
    <w:rsid w:val="00B415F5"/>
    <w:rsid w:val="00B4170A"/>
    <w:rsid w:val="00B42DA5"/>
    <w:rsid w:val="00B44343"/>
    <w:rsid w:val="00B5380B"/>
    <w:rsid w:val="00B54CBF"/>
    <w:rsid w:val="00B612B9"/>
    <w:rsid w:val="00B63A58"/>
    <w:rsid w:val="00B64669"/>
    <w:rsid w:val="00B658DD"/>
    <w:rsid w:val="00B70DA4"/>
    <w:rsid w:val="00B743AD"/>
    <w:rsid w:val="00B75140"/>
    <w:rsid w:val="00B80E39"/>
    <w:rsid w:val="00B8201F"/>
    <w:rsid w:val="00B827AE"/>
    <w:rsid w:val="00B829A3"/>
    <w:rsid w:val="00B8455A"/>
    <w:rsid w:val="00B92533"/>
    <w:rsid w:val="00B93E5F"/>
    <w:rsid w:val="00BA0A3D"/>
    <w:rsid w:val="00BA1350"/>
    <w:rsid w:val="00BA1B80"/>
    <w:rsid w:val="00BA309C"/>
    <w:rsid w:val="00BC0DD2"/>
    <w:rsid w:val="00BC2F3C"/>
    <w:rsid w:val="00BC34AF"/>
    <w:rsid w:val="00BC3B0C"/>
    <w:rsid w:val="00BC59AD"/>
    <w:rsid w:val="00BC5ED2"/>
    <w:rsid w:val="00BD392F"/>
    <w:rsid w:val="00BD3AEC"/>
    <w:rsid w:val="00BD6CEC"/>
    <w:rsid w:val="00BD6D02"/>
    <w:rsid w:val="00BE2780"/>
    <w:rsid w:val="00BE3196"/>
    <w:rsid w:val="00BE403E"/>
    <w:rsid w:val="00BE45F1"/>
    <w:rsid w:val="00BE5089"/>
    <w:rsid w:val="00BE706C"/>
    <w:rsid w:val="00BF061E"/>
    <w:rsid w:val="00BF3F64"/>
    <w:rsid w:val="00BF5FB7"/>
    <w:rsid w:val="00BF686F"/>
    <w:rsid w:val="00C00FBE"/>
    <w:rsid w:val="00C01F41"/>
    <w:rsid w:val="00C05A84"/>
    <w:rsid w:val="00C12D78"/>
    <w:rsid w:val="00C13CB4"/>
    <w:rsid w:val="00C2022B"/>
    <w:rsid w:val="00C20485"/>
    <w:rsid w:val="00C20CD9"/>
    <w:rsid w:val="00C217B5"/>
    <w:rsid w:val="00C24536"/>
    <w:rsid w:val="00C24A04"/>
    <w:rsid w:val="00C30BBE"/>
    <w:rsid w:val="00C317B2"/>
    <w:rsid w:val="00C342CF"/>
    <w:rsid w:val="00C43D8F"/>
    <w:rsid w:val="00C52665"/>
    <w:rsid w:val="00C536D8"/>
    <w:rsid w:val="00C54F2E"/>
    <w:rsid w:val="00C60C1D"/>
    <w:rsid w:val="00C629A1"/>
    <w:rsid w:val="00C64D45"/>
    <w:rsid w:val="00C64F26"/>
    <w:rsid w:val="00C64FC0"/>
    <w:rsid w:val="00C670E8"/>
    <w:rsid w:val="00C72C8B"/>
    <w:rsid w:val="00C757FE"/>
    <w:rsid w:val="00C7640A"/>
    <w:rsid w:val="00C81F5E"/>
    <w:rsid w:val="00C8529E"/>
    <w:rsid w:val="00C87023"/>
    <w:rsid w:val="00C9070E"/>
    <w:rsid w:val="00C91C3B"/>
    <w:rsid w:val="00C97D75"/>
    <w:rsid w:val="00CA4B69"/>
    <w:rsid w:val="00CB211D"/>
    <w:rsid w:val="00CB2A53"/>
    <w:rsid w:val="00CB3B59"/>
    <w:rsid w:val="00CB7401"/>
    <w:rsid w:val="00CC3877"/>
    <w:rsid w:val="00CC549A"/>
    <w:rsid w:val="00CC68E6"/>
    <w:rsid w:val="00CC7601"/>
    <w:rsid w:val="00CD7488"/>
    <w:rsid w:val="00CE012E"/>
    <w:rsid w:val="00CE0E5E"/>
    <w:rsid w:val="00CE103F"/>
    <w:rsid w:val="00CE1677"/>
    <w:rsid w:val="00CE19EB"/>
    <w:rsid w:val="00CE1A0E"/>
    <w:rsid w:val="00CF1D3F"/>
    <w:rsid w:val="00CF45A2"/>
    <w:rsid w:val="00CF6AE4"/>
    <w:rsid w:val="00CF6B33"/>
    <w:rsid w:val="00CF727F"/>
    <w:rsid w:val="00CF7DA4"/>
    <w:rsid w:val="00D01C1C"/>
    <w:rsid w:val="00D065CF"/>
    <w:rsid w:val="00D112D0"/>
    <w:rsid w:val="00D15E49"/>
    <w:rsid w:val="00D16A41"/>
    <w:rsid w:val="00D172C2"/>
    <w:rsid w:val="00D201B3"/>
    <w:rsid w:val="00D21C66"/>
    <w:rsid w:val="00D21D64"/>
    <w:rsid w:val="00D24C00"/>
    <w:rsid w:val="00D264D9"/>
    <w:rsid w:val="00D268DE"/>
    <w:rsid w:val="00D31DBB"/>
    <w:rsid w:val="00D32197"/>
    <w:rsid w:val="00D350E1"/>
    <w:rsid w:val="00D36183"/>
    <w:rsid w:val="00D42515"/>
    <w:rsid w:val="00D442A4"/>
    <w:rsid w:val="00D55671"/>
    <w:rsid w:val="00D62F01"/>
    <w:rsid w:val="00D729DC"/>
    <w:rsid w:val="00D7634E"/>
    <w:rsid w:val="00D7652F"/>
    <w:rsid w:val="00D8078A"/>
    <w:rsid w:val="00D81726"/>
    <w:rsid w:val="00D82339"/>
    <w:rsid w:val="00D84010"/>
    <w:rsid w:val="00D92281"/>
    <w:rsid w:val="00D92518"/>
    <w:rsid w:val="00D93AB8"/>
    <w:rsid w:val="00D95C39"/>
    <w:rsid w:val="00D9670F"/>
    <w:rsid w:val="00D9726F"/>
    <w:rsid w:val="00DA2619"/>
    <w:rsid w:val="00DA3EC3"/>
    <w:rsid w:val="00DA40F8"/>
    <w:rsid w:val="00DA698A"/>
    <w:rsid w:val="00DB02FF"/>
    <w:rsid w:val="00DB3712"/>
    <w:rsid w:val="00DB5C78"/>
    <w:rsid w:val="00DC7B23"/>
    <w:rsid w:val="00DD0CA7"/>
    <w:rsid w:val="00DD5B48"/>
    <w:rsid w:val="00DE0A28"/>
    <w:rsid w:val="00DE44C5"/>
    <w:rsid w:val="00DE4A59"/>
    <w:rsid w:val="00DE5B3F"/>
    <w:rsid w:val="00DE5FDD"/>
    <w:rsid w:val="00DE7076"/>
    <w:rsid w:val="00DF392F"/>
    <w:rsid w:val="00DF78B2"/>
    <w:rsid w:val="00E000E5"/>
    <w:rsid w:val="00E00515"/>
    <w:rsid w:val="00E06B90"/>
    <w:rsid w:val="00E2521A"/>
    <w:rsid w:val="00E27BD0"/>
    <w:rsid w:val="00E31F8E"/>
    <w:rsid w:val="00E332D7"/>
    <w:rsid w:val="00E338A2"/>
    <w:rsid w:val="00E33CBF"/>
    <w:rsid w:val="00E343BE"/>
    <w:rsid w:val="00E35FBA"/>
    <w:rsid w:val="00E362CE"/>
    <w:rsid w:val="00E36306"/>
    <w:rsid w:val="00E36B6F"/>
    <w:rsid w:val="00E42F9D"/>
    <w:rsid w:val="00E45E91"/>
    <w:rsid w:val="00E46629"/>
    <w:rsid w:val="00E516E3"/>
    <w:rsid w:val="00E51EB3"/>
    <w:rsid w:val="00E55372"/>
    <w:rsid w:val="00E5739A"/>
    <w:rsid w:val="00E60ECF"/>
    <w:rsid w:val="00E61714"/>
    <w:rsid w:val="00E66158"/>
    <w:rsid w:val="00E72B89"/>
    <w:rsid w:val="00E7473A"/>
    <w:rsid w:val="00E75A18"/>
    <w:rsid w:val="00E82660"/>
    <w:rsid w:val="00E8451B"/>
    <w:rsid w:val="00E8483E"/>
    <w:rsid w:val="00E86354"/>
    <w:rsid w:val="00E94928"/>
    <w:rsid w:val="00E97360"/>
    <w:rsid w:val="00E97A54"/>
    <w:rsid w:val="00EA2956"/>
    <w:rsid w:val="00EA2AD2"/>
    <w:rsid w:val="00EA757C"/>
    <w:rsid w:val="00EA76D0"/>
    <w:rsid w:val="00EA7717"/>
    <w:rsid w:val="00EB1F03"/>
    <w:rsid w:val="00EB23FC"/>
    <w:rsid w:val="00EB276D"/>
    <w:rsid w:val="00EB4B14"/>
    <w:rsid w:val="00EB4F1B"/>
    <w:rsid w:val="00EB546D"/>
    <w:rsid w:val="00EC0C51"/>
    <w:rsid w:val="00EC15DB"/>
    <w:rsid w:val="00EC7A04"/>
    <w:rsid w:val="00EC7A3B"/>
    <w:rsid w:val="00ED401F"/>
    <w:rsid w:val="00ED4856"/>
    <w:rsid w:val="00ED492D"/>
    <w:rsid w:val="00EE29E1"/>
    <w:rsid w:val="00EE46D5"/>
    <w:rsid w:val="00EE660F"/>
    <w:rsid w:val="00EF1966"/>
    <w:rsid w:val="00EF499D"/>
    <w:rsid w:val="00F01B59"/>
    <w:rsid w:val="00F025E9"/>
    <w:rsid w:val="00F06808"/>
    <w:rsid w:val="00F06B8B"/>
    <w:rsid w:val="00F1056F"/>
    <w:rsid w:val="00F12477"/>
    <w:rsid w:val="00F16DF6"/>
    <w:rsid w:val="00F173F8"/>
    <w:rsid w:val="00F17E27"/>
    <w:rsid w:val="00F22531"/>
    <w:rsid w:val="00F23DC1"/>
    <w:rsid w:val="00F25EFA"/>
    <w:rsid w:val="00F26F01"/>
    <w:rsid w:val="00F30BCF"/>
    <w:rsid w:val="00F33DBC"/>
    <w:rsid w:val="00F36B0F"/>
    <w:rsid w:val="00F37B83"/>
    <w:rsid w:val="00F424FC"/>
    <w:rsid w:val="00F43060"/>
    <w:rsid w:val="00F53D20"/>
    <w:rsid w:val="00F54DD2"/>
    <w:rsid w:val="00F56A28"/>
    <w:rsid w:val="00F57EBB"/>
    <w:rsid w:val="00F60524"/>
    <w:rsid w:val="00F65D6C"/>
    <w:rsid w:val="00F67000"/>
    <w:rsid w:val="00F70407"/>
    <w:rsid w:val="00F764EF"/>
    <w:rsid w:val="00F80256"/>
    <w:rsid w:val="00F832D8"/>
    <w:rsid w:val="00F84667"/>
    <w:rsid w:val="00F852AE"/>
    <w:rsid w:val="00F85A97"/>
    <w:rsid w:val="00F866CC"/>
    <w:rsid w:val="00F902C6"/>
    <w:rsid w:val="00F948B4"/>
    <w:rsid w:val="00F9571F"/>
    <w:rsid w:val="00F95B6D"/>
    <w:rsid w:val="00FA0295"/>
    <w:rsid w:val="00FA2588"/>
    <w:rsid w:val="00FA28C7"/>
    <w:rsid w:val="00FA36A7"/>
    <w:rsid w:val="00FA64E9"/>
    <w:rsid w:val="00FA725F"/>
    <w:rsid w:val="00FA7A14"/>
    <w:rsid w:val="00FB01B3"/>
    <w:rsid w:val="00FB0C87"/>
    <w:rsid w:val="00FB1012"/>
    <w:rsid w:val="00FC194B"/>
    <w:rsid w:val="00FC5039"/>
    <w:rsid w:val="00FC74FB"/>
    <w:rsid w:val="00FD0F4F"/>
    <w:rsid w:val="00FD61F9"/>
    <w:rsid w:val="00FD7C12"/>
    <w:rsid w:val="00FE2668"/>
    <w:rsid w:val="00FE2B2C"/>
    <w:rsid w:val="00FF2359"/>
    <w:rsid w:val="00FF473B"/>
    <w:rsid w:val="00FF5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9D9233"/>
  <w15:chartTrackingRefBased/>
  <w15:docId w15:val="{9386EDDD-643E-3249-AF07-D689503BB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uiPriority w:val="99"/>
    <w:semiHidden/>
    <w:unhideWhenUsed/>
    <w:pPr>
      <w:snapToGrid w:val="0"/>
      <w:jc w:val="left"/>
    </w:pPr>
  </w:style>
  <w:style w:type="character" w:customStyle="1" w:styleId="a4">
    <w:name w:val="脚注文字列 (文字)"/>
    <w:basedOn w:val="a0"/>
    <w:link w:val="a3"/>
    <w:uiPriority w:val="99"/>
    <w:semiHidden/>
  </w:style>
  <w:style w:type="character" w:styleId="a5">
    <w:name w:val="footnote reference"/>
    <w:basedOn w:val="a0"/>
    <w:uiPriority w:val="99"/>
    <w:semiHidden/>
    <w:unhideWhenUsed/>
    <w:rPr>
      <w:vertAlign w:val="superscript"/>
    </w:rPr>
  </w:style>
  <w:style w:type="paragraph" w:customStyle="1" w:styleId="1">
    <w:name w:val="文献目録1"/>
    <w:basedOn w:val="a"/>
    <w:link w:val="Bibliography"/>
    <w:pPr>
      <w:ind w:left="720" w:hanging="720"/>
    </w:pPr>
  </w:style>
  <w:style w:type="character" w:customStyle="1" w:styleId="Bibliography">
    <w:name w:val="Bibliography (文字)"/>
    <w:basedOn w:val="a4"/>
    <w:link w:val="1"/>
  </w:style>
  <w:style w:type="paragraph" w:styleId="a6">
    <w:name w:val="endnote text"/>
    <w:basedOn w:val="a"/>
    <w:link w:val="a7"/>
    <w:uiPriority w:val="99"/>
    <w:semiHidden/>
    <w:unhideWhenUsed/>
    <w:pPr>
      <w:snapToGrid w:val="0"/>
      <w:jc w:val="left"/>
    </w:pPr>
  </w:style>
  <w:style w:type="character" w:customStyle="1" w:styleId="a7">
    <w:name w:val="文末脚注文字列 (文字)"/>
    <w:basedOn w:val="a0"/>
    <w:link w:val="a6"/>
    <w:uiPriority w:val="99"/>
    <w:semiHidden/>
  </w:style>
  <w:style w:type="character" w:styleId="a8">
    <w:name w:val="endnote reference"/>
    <w:basedOn w:val="a0"/>
    <w:uiPriority w:val="99"/>
    <w:semiHidden/>
    <w:unhideWhenUsed/>
    <w:rPr>
      <w:vertAlign w:val="superscript"/>
    </w:rPr>
  </w:style>
  <w:style w:type="paragraph" w:styleId="a9">
    <w:name w:val="List Paragraph"/>
    <w:basedOn w:val="a"/>
    <w:uiPriority w:val="34"/>
    <w:qFormat/>
    <w:pPr>
      <w:ind w:leftChars="400" w:left="840"/>
    </w:pPr>
  </w:style>
  <w:style w:type="paragraph" w:customStyle="1" w:styleId="2">
    <w:name w:val="文献目録2"/>
    <w:basedOn w:val="a"/>
    <w:link w:val="Bibliography1"/>
    <w:pPr>
      <w:tabs>
        <w:tab w:val="left" w:pos="380"/>
      </w:tabs>
      <w:spacing w:after="240"/>
      <w:ind w:left="384" w:hanging="384"/>
    </w:pPr>
    <w:rPr>
      <w:color w:val="000000" w:themeColor="text1"/>
    </w:rPr>
  </w:style>
  <w:style w:type="character" w:customStyle="1" w:styleId="Bibliography1">
    <w:name w:val="Bibliography (文字)1"/>
    <w:basedOn w:val="a0"/>
    <w:link w:val="2"/>
    <w:rPr>
      <w:color w:val="000000" w:themeColor="text1"/>
    </w:rPr>
  </w:style>
  <w:style w:type="paragraph" w:styleId="Web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a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pPr>
      <w:jc w:val="left"/>
    </w:pPr>
  </w:style>
  <w:style w:type="character" w:customStyle="1" w:styleId="ac">
    <w:name w:val="コメント文字列 (文字)"/>
    <w:basedOn w:val="a0"/>
    <w:link w:val="ab"/>
    <w:uiPriority w:val="99"/>
  </w:style>
  <w:style w:type="paragraph" w:styleId="ad">
    <w:name w:val="annotation subject"/>
    <w:basedOn w:val="ab"/>
    <w:next w:val="ab"/>
    <w:link w:val="ae"/>
    <w:uiPriority w:val="99"/>
    <w:semiHidden/>
    <w:unhideWhenUsed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Pr>
      <w:b/>
      <w:bCs/>
    </w:rPr>
  </w:style>
  <w:style w:type="character" w:styleId="af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3">
    <w:name w:val="文献目録3"/>
    <w:basedOn w:val="a"/>
    <w:link w:val="Bibliography2"/>
    <w:pPr>
      <w:tabs>
        <w:tab w:val="left" w:pos="380"/>
      </w:tabs>
      <w:spacing w:after="240"/>
      <w:ind w:left="384" w:hanging="384"/>
    </w:pPr>
    <w:rPr>
      <w:color w:val="FF0000"/>
      <w:szCs w:val="21"/>
    </w:rPr>
  </w:style>
  <w:style w:type="character" w:customStyle="1" w:styleId="Bibliography2">
    <w:name w:val="Bibliography (文字)2"/>
    <w:basedOn w:val="a0"/>
    <w:link w:val="3"/>
    <w:rPr>
      <w:color w:val="FF0000"/>
      <w:szCs w:val="21"/>
    </w:rPr>
  </w:style>
  <w:style w:type="paragraph" w:customStyle="1" w:styleId="TableParagraph">
    <w:name w:val="Table Paragraph"/>
    <w:basedOn w:val="a"/>
    <w:uiPriority w:val="1"/>
    <w:qFormat/>
    <w:pPr>
      <w:jc w:val="left"/>
    </w:pPr>
    <w:rPr>
      <w:kern w:val="0"/>
      <w:sz w:val="22"/>
      <w:szCs w:val="22"/>
      <w:lang w:eastAsia="en-US"/>
    </w:rPr>
  </w:style>
  <w:style w:type="paragraph" w:styleId="af1">
    <w:name w:val="Revision"/>
    <w:hidden/>
    <w:uiPriority w:val="99"/>
    <w:semiHidden/>
  </w:style>
  <w:style w:type="paragraph" w:styleId="af2">
    <w:name w:val="header"/>
    <w:basedOn w:val="a"/>
    <w:link w:val="af3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</w:style>
  <w:style w:type="paragraph" w:styleId="af4">
    <w:name w:val="footer"/>
    <w:basedOn w:val="a"/>
    <w:link w:val="af5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</w:style>
  <w:style w:type="character" w:styleId="af6">
    <w:name w:val="Strong"/>
    <w:basedOn w:val="a0"/>
    <w:uiPriority w:val="22"/>
    <w:qFormat/>
    <w:rPr>
      <w:b/>
      <w:bCs/>
    </w:rPr>
  </w:style>
  <w:style w:type="paragraph" w:customStyle="1" w:styleId="4">
    <w:name w:val="文献目録4"/>
    <w:basedOn w:val="a"/>
    <w:link w:val="Bibliography3"/>
    <w:rsid w:val="003A321B"/>
    <w:pPr>
      <w:tabs>
        <w:tab w:val="left" w:pos="500"/>
      </w:tabs>
      <w:spacing w:after="240"/>
      <w:ind w:left="504" w:hanging="504"/>
    </w:pPr>
    <w:rPr>
      <w:rFonts w:ascii="Times New Roman" w:hAnsi="Times New Roman" w:cs="Times New Roman"/>
      <w:sz w:val="22"/>
      <w:szCs w:val="22"/>
    </w:rPr>
  </w:style>
  <w:style w:type="character" w:customStyle="1" w:styleId="Bibliography3">
    <w:name w:val="Bibliography (文字)3"/>
    <w:basedOn w:val="a0"/>
    <w:link w:val="4"/>
    <w:rsid w:val="003A321B"/>
    <w:rPr>
      <w:rFonts w:ascii="Times New Roman" w:hAnsi="Times New Roman" w:cs="Times New Roman"/>
      <w:sz w:val="22"/>
      <w:szCs w:val="22"/>
    </w:rPr>
  </w:style>
  <w:style w:type="paragraph" w:customStyle="1" w:styleId="5">
    <w:name w:val="文献目録5"/>
    <w:basedOn w:val="a"/>
    <w:link w:val="Bibliography4"/>
    <w:rsid w:val="00B827AE"/>
    <w:pPr>
      <w:tabs>
        <w:tab w:val="left" w:pos="500"/>
      </w:tabs>
      <w:spacing w:after="240"/>
      <w:ind w:left="504" w:hanging="504"/>
    </w:pPr>
    <w:rPr>
      <w:rFonts w:ascii="Times New Roman" w:hAnsi="Times New Roman" w:cs="Times New Roman"/>
      <w:b/>
      <w:bCs/>
      <w:sz w:val="22"/>
      <w:szCs w:val="22"/>
    </w:rPr>
  </w:style>
  <w:style w:type="character" w:customStyle="1" w:styleId="Bibliography4">
    <w:name w:val="Bibliography (文字)4"/>
    <w:basedOn w:val="a0"/>
    <w:link w:val="5"/>
    <w:rsid w:val="00B827AE"/>
    <w:rPr>
      <w:rFonts w:ascii="Times New Roman" w:hAnsi="Times New Roman" w:cs="Times New Roman"/>
      <w:b/>
      <w:bCs/>
      <w:sz w:val="22"/>
      <w:szCs w:val="22"/>
    </w:rPr>
  </w:style>
  <w:style w:type="paragraph" w:customStyle="1" w:styleId="6">
    <w:name w:val="文献目録6"/>
    <w:basedOn w:val="a"/>
    <w:link w:val="Bibliography5"/>
    <w:rsid w:val="003422DA"/>
    <w:pPr>
      <w:tabs>
        <w:tab w:val="left" w:pos="380"/>
      </w:tabs>
      <w:ind w:left="384" w:hanging="384"/>
    </w:pPr>
    <w:rPr>
      <w:rFonts w:ascii="Times New Roman" w:hAnsi="Times New Roman" w:cs="Times New Roman"/>
      <w:b/>
      <w:bCs/>
      <w:sz w:val="24"/>
    </w:rPr>
  </w:style>
  <w:style w:type="character" w:customStyle="1" w:styleId="Bibliography5">
    <w:name w:val="Bibliography (文字)5"/>
    <w:basedOn w:val="a0"/>
    <w:link w:val="6"/>
    <w:rsid w:val="003422DA"/>
    <w:rPr>
      <w:rFonts w:ascii="Times New Roman" w:hAnsi="Times New Roman" w:cs="Times New Roman"/>
      <w:b/>
      <w:bCs/>
      <w:sz w:val="24"/>
    </w:rPr>
  </w:style>
  <w:style w:type="character" w:styleId="af7">
    <w:name w:val="line number"/>
    <w:basedOn w:val="a0"/>
    <w:uiPriority w:val="99"/>
    <w:semiHidden/>
    <w:unhideWhenUsed/>
    <w:rsid w:val="008A02AE"/>
  </w:style>
  <w:style w:type="character" w:styleId="af8">
    <w:name w:val="page number"/>
    <w:basedOn w:val="a0"/>
    <w:uiPriority w:val="99"/>
    <w:semiHidden/>
    <w:unhideWhenUsed/>
    <w:rsid w:val="008A02AE"/>
  </w:style>
  <w:style w:type="character" w:styleId="af9">
    <w:name w:val="Emphasis"/>
    <w:basedOn w:val="a0"/>
    <w:uiPriority w:val="20"/>
    <w:qFormat/>
    <w:rsid w:val="00CE19EB"/>
    <w:rPr>
      <w:i/>
      <w:iCs/>
    </w:rPr>
  </w:style>
  <w:style w:type="paragraph" w:customStyle="1" w:styleId="7">
    <w:name w:val="文献目録7"/>
    <w:basedOn w:val="a"/>
    <w:link w:val="Bibliography6"/>
    <w:rsid w:val="00803DB1"/>
    <w:pPr>
      <w:spacing w:after="240"/>
    </w:pPr>
    <w:rPr>
      <w:rFonts w:ascii="Times New Roman" w:hAnsi="Times New Roman" w:cs="Times New Roman"/>
      <w:b/>
      <w:bCs/>
      <w:sz w:val="28"/>
      <w:szCs w:val="28"/>
    </w:rPr>
  </w:style>
  <w:style w:type="character" w:customStyle="1" w:styleId="Bibliography6">
    <w:name w:val="Bibliography (文字)6"/>
    <w:basedOn w:val="a0"/>
    <w:link w:val="7"/>
    <w:rsid w:val="00803DB1"/>
    <w:rPr>
      <w:rFonts w:ascii="Times New Roman" w:hAnsi="Times New Roman" w:cs="Times New Roman"/>
      <w:b/>
      <w:bCs/>
      <w:sz w:val="28"/>
      <w:szCs w:val="28"/>
    </w:rPr>
  </w:style>
  <w:style w:type="character" w:styleId="afa">
    <w:name w:val="FollowedHyperlink"/>
    <w:basedOn w:val="a0"/>
    <w:uiPriority w:val="99"/>
    <w:semiHidden/>
    <w:unhideWhenUsed/>
    <w:rsid w:val="00232B8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6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23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11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726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41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00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95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15459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2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2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5" ma:contentTypeDescription="Create a new document." ma:contentTypeScope="" ma:versionID="27b70b7d379b7d2bf5181e6ec30efaae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1e77bac0c22e49f90422e75eabcf47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B30FD34-E556-43AD-B836-B85B9F20A7B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FCCA0C-9FAE-44A3-BF45-BCC836C1D0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FBA38C9-40C5-A748-A655-1C9794DD41C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B7843F7-4E05-4100-A00F-205251CCAC02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8</Pages>
  <Words>250</Words>
  <Characters>1429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fukuda92@gmail.com</dc:creator>
  <cp:keywords/>
  <dc:description/>
  <cp:lastModifiedBy>裕貴 清原</cp:lastModifiedBy>
  <cp:revision>27</cp:revision>
  <dcterms:created xsi:type="dcterms:W3CDTF">2023-11-14T14:40:00Z</dcterms:created>
  <dcterms:modified xsi:type="dcterms:W3CDTF">2024-03-02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dFe4lGfB"/&gt;&lt;style id="http://www.zotero.org/styles/journal-of-gastroenterology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  <property fmtid="{D5CDD505-2E9C-101B-9397-08002B2CF9AE}" pid="4" name="ContentTypeId">
    <vt:lpwstr>0x010100A2D935350FB4524AA9B0551AC744F54C</vt:lpwstr>
  </property>
  <property fmtid="{D5CDD505-2E9C-101B-9397-08002B2CF9AE}" pid="5" name="MediaServiceImageTags">
    <vt:lpwstr/>
  </property>
</Properties>
</file>